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9EB2F" w14:textId="730F06C3" w:rsidR="00E91EF2" w:rsidRDefault="00E91EF2">
      <w:pPr>
        <w:rPr>
          <w:b/>
          <w:bCs/>
        </w:rPr>
      </w:pPr>
      <w:r w:rsidRPr="00E91EF2">
        <w:rPr>
          <w:b/>
          <w:bCs/>
        </w:rPr>
        <w:t>Supplementary material:</w:t>
      </w:r>
    </w:p>
    <w:p w14:paraId="22834FAB" w14:textId="77777777" w:rsidR="001B0BE8" w:rsidRPr="00E91EF2" w:rsidRDefault="001B0BE8">
      <w:pPr>
        <w:rPr>
          <w:b/>
          <w:bCs/>
        </w:rPr>
      </w:pPr>
    </w:p>
    <w:p w14:paraId="52CC0312" w14:textId="77777777" w:rsidR="001B321D" w:rsidRPr="00E91EF2" w:rsidRDefault="001B321D" w:rsidP="001B321D">
      <w:pPr>
        <w:rPr>
          <w:b/>
          <w:bCs/>
        </w:rPr>
      </w:pPr>
      <w:r w:rsidRPr="00E91EF2">
        <w:rPr>
          <w:b/>
          <w:bCs/>
        </w:rPr>
        <w:t xml:space="preserve">Supplementary figures: </w:t>
      </w:r>
    </w:p>
    <w:p w14:paraId="6F901872" w14:textId="214B5466" w:rsidR="001B321D" w:rsidRDefault="001B321D" w:rsidP="001B321D">
      <w:r>
        <w:t>Supplementary Figure 1: The search and establishment of a list of liver genes</w:t>
      </w:r>
    </w:p>
    <w:p w14:paraId="779EBCC7" w14:textId="2AD95B4B" w:rsidR="001B321D" w:rsidRDefault="001B321D" w:rsidP="001B321D">
      <w:r>
        <w:t xml:space="preserve"> </w:t>
      </w:r>
    </w:p>
    <w:p w14:paraId="4825CCB9" w14:textId="77B0F5C7" w:rsidR="00E91EF2" w:rsidRPr="00E91EF2" w:rsidRDefault="00E91EF2" w:rsidP="00E91EF2">
      <w:pPr>
        <w:rPr>
          <w:b/>
          <w:bCs/>
        </w:rPr>
      </w:pPr>
      <w:r w:rsidRPr="00E91EF2">
        <w:rPr>
          <w:b/>
          <w:bCs/>
        </w:rPr>
        <w:t>Supplementary tables:</w:t>
      </w:r>
    </w:p>
    <w:p w14:paraId="6D2B9E8F" w14:textId="2EB3E8D4" w:rsidR="00E91EF2" w:rsidRDefault="00E91EF2" w:rsidP="00E91EF2">
      <w:r>
        <w:t>S</w:t>
      </w:r>
      <w:r w:rsidR="005B185F">
        <w:t>upplementary T</w:t>
      </w:r>
      <w:r>
        <w:t>able 1: The original research of the samples used in this study.</w:t>
      </w:r>
    </w:p>
    <w:p w14:paraId="03DE1129" w14:textId="77777777" w:rsidR="00F07159" w:rsidRDefault="00F07159" w:rsidP="00E91EF2"/>
    <w:p w14:paraId="7D0BB516" w14:textId="1A05DF6E" w:rsidR="00F07159" w:rsidRDefault="00F07159" w:rsidP="00F07159">
      <w:pPr>
        <w:spacing w:after="120"/>
      </w:pPr>
      <w:r>
        <w:t xml:space="preserve">Supplementary Table </w:t>
      </w:r>
      <w:r w:rsidR="00A0053E">
        <w:t>2</w:t>
      </w:r>
      <w:r>
        <w:t xml:space="preserve">: </w:t>
      </w:r>
      <w:r w:rsidRPr="00D723EE">
        <w:t xml:space="preserve">The inheritance mode and biological annotations of 502 genes </w:t>
      </w:r>
      <w:r>
        <w:t xml:space="preserve">related to </w:t>
      </w:r>
      <w:r w:rsidRPr="00D723EE">
        <w:t xml:space="preserve">Mendelian </w:t>
      </w:r>
      <w:r>
        <w:t xml:space="preserve">disorders and liver </w:t>
      </w:r>
      <w:proofErr w:type="gramStart"/>
      <w:r>
        <w:t>phenotypes</w:t>
      </w:r>
      <w:proofErr w:type="gramEnd"/>
    </w:p>
    <w:p w14:paraId="5BD99626" w14:textId="5082A063" w:rsidR="00A0053E" w:rsidRDefault="00A0053E" w:rsidP="00A0053E">
      <w:r>
        <w:t xml:space="preserve">Supplementary Table </w:t>
      </w:r>
      <w:r>
        <w:t>3</w:t>
      </w:r>
      <w:r>
        <w:t>: Clinical characteristics and genetic testing information for two cohorts.</w:t>
      </w:r>
    </w:p>
    <w:p w14:paraId="1A1DD9F8" w14:textId="77777777" w:rsidR="00E91EF2" w:rsidRDefault="00E91EF2" w:rsidP="00E91EF2"/>
    <w:p w14:paraId="063FCA1A" w14:textId="42BA79BA" w:rsidR="00E91EF2" w:rsidRDefault="005B185F" w:rsidP="00E91EF2">
      <w:r>
        <w:t xml:space="preserve">Supplementary Table </w:t>
      </w:r>
      <w:r w:rsidR="00F07159">
        <w:t>4</w:t>
      </w:r>
      <w:r w:rsidR="00E91EF2">
        <w:t>: Stepwise filtering to identify individuals with pathogenic</w:t>
      </w:r>
      <w:r w:rsidR="00E326E3">
        <w:t>/likely pathogenic</w:t>
      </w:r>
      <w:r w:rsidR="00E91EF2">
        <w:t xml:space="preserve"> variants in liver genes.</w:t>
      </w:r>
    </w:p>
    <w:p w14:paraId="5838F41A" w14:textId="77777777" w:rsidR="00E91EF2" w:rsidRDefault="00E91EF2" w:rsidP="00E91EF2"/>
    <w:p w14:paraId="06DBE7F0" w14:textId="5AA02960" w:rsidR="00E91EF2" w:rsidRDefault="005B185F" w:rsidP="00E91EF2">
      <w:r>
        <w:t xml:space="preserve">Supplementary Table </w:t>
      </w:r>
      <w:r w:rsidR="00F07159">
        <w:t>5</w:t>
      </w:r>
      <w:r w:rsidR="00E91EF2">
        <w:t>: Effects of minor allele frequency filtering on the burden of candidate pathogenic variants in genes associated with chronic liver diseases</w:t>
      </w:r>
    </w:p>
    <w:p w14:paraId="0C389EC1" w14:textId="77777777" w:rsidR="00BC612B" w:rsidRDefault="00BC612B" w:rsidP="00E91EF2"/>
    <w:p w14:paraId="4F2ABBF6" w14:textId="77777777" w:rsidR="00E91EF2" w:rsidRDefault="00E91EF2"/>
    <w:p w14:paraId="16C4B29C" w14:textId="7F4C6425" w:rsidR="00E91EF2" w:rsidRDefault="00E91EF2"/>
    <w:p w14:paraId="30AADE12" w14:textId="2616317B" w:rsidR="00510E0F" w:rsidRDefault="00510E0F"/>
    <w:p w14:paraId="3C750676" w14:textId="7085C158" w:rsidR="00510E0F" w:rsidRDefault="00510E0F"/>
    <w:p w14:paraId="56573D0F" w14:textId="6BCE5E75" w:rsidR="00510E0F" w:rsidRDefault="00510E0F"/>
    <w:p w14:paraId="670AB1ED" w14:textId="2058C204" w:rsidR="00510E0F" w:rsidRDefault="00510E0F"/>
    <w:p w14:paraId="0817E308" w14:textId="176D59A3" w:rsidR="00510E0F" w:rsidRDefault="00510E0F"/>
    <w:p w14:paraId="591490BD" w14:textId="05018A4A" w:rsidR="00510E0F" w:rsidRDefault="00510E0F"/>
    <w:p w14:paraId="2722F461" w14:textId="0305E943" w:rsidR="00510E0F" w:rsidRDefault="00510E0F"/>
    <w:p w14:paraId="14D24F6A" w14:textId="633D3F18" w:rsidR="00510E0F" w:rsidRDefault="00510E0F"/>
    <w:p w14:paraId="3FAA654B" w14:textId="06FCC577" w:rsidR="00510E0F" w:rsidRDefault="00510E0F"/>
    <w:p w14:paraId="2A302A31" w14:textId="14CF69FA" w:rsidR="00510E0F" w:rsidRDefault="00510E0F"/>
    <w:p w14:paraId="74215CEE" w14:textId="3EF710BF" w:rsidR="00510E0F" w:rsidRDefault="00510E0F"/>
    <w:p w14:paraId="274A33A6" w14:textId="64AC2CFC" w:rsidR="00510E0F" w:rsidRDefault="00510E0F"/>
    <w:p w14:paraId="3C46BCE7" w14:textId="00C9BF57" w:rsidR="00510E0F" w:rsidRDefault="00510E0F"/>
    <w:p w14:paraId="56BE22C7" w14:textId="574912A5" w:rsidR="00510E0F" w:rsidRDefault="00510E0F"/>
    <w:p w14:paraId="295D2DE4" w14:textId="76B65785" w:rsidR="00510E0F" w:rsidRDefault="00510E0F"/>
    <w:p w14:paraId="4C488566" w14:textId="15326C1B" w:rsidR="00510E0F" w:rsidRDefault="00510E0F"/>
    <w:p w14:paraId="4A69F750" w14:textId="5E41980B" w:rsidR="00510E0F" w:rsidRDefault="00510E0F"/>
    <w:p w14:paraId="1572D1FD" w14:textId="70EE9147" w:rsidR="00510E0F" w:rsidRDefault="00510E0F"/>
    <w:p w14:paraId="0B483DBE" w14:textId="6D7559B1" w:rsidR="00510E0F" w:rsidRDefault="00510E0F"/>
    <w:p w14:paraId="49FED9EE" w14:textId="50FB5866" w:rsidR="00510E0F" w:rsidRDefault="00510E0F"/>
    <w:p w14:paraId="557B3232" w14:textId="72418CA4" w:rsidR="00510E0F" w:rsidRDefault="00510E0F"/>
    <w:p w14:paraId="57BD5FAB" w14:textId="170C1923" w:rsidR="00510E0F" w:rsidRDefault="00510E0F"/>
    <w:p w14:paraId="462D0A6A" w14:textId="48F54EE9" w:rsidR="00510E0F" w:rsidRDefault="00510E0F"/>
    <w:p w14:paraId="05E128A6" w14:textId="29E12047" w:rsidR="00510E0F" w:rsidRDefault="00510E0F"/>
    <w:p w14:paraId="3CA01192" w14:textId="63CED658" w:rsidR="00510E0F" w:rsidRDefault="00510E0F"/>
    <w:p w14:paraId="1101D2AD" w14:textId="0DFBEF1F" w:rsidR="00510E0F" w:rsidRDefault="00510E0F"/>
    <w:p w14:paraId="15113B8D" w14:textId="5126480B" w:rsidR="00510E0F" w:rsidRDefault="00510E0F"/>
    <w:p w14:paraId="6F0AA331" w14:textId="77777777" w:rsidR="00A0053E" w:rsidRDefault="00A0053E"/>
    <w:p w14:paraId="44A6B433" w14:textId="4A5BD913" w:rsidR="00510E0F" w:rsidRDefault="00510E0F"/>
    <w:p w14:paraId="40A391DB" w14:textId="5E1F643C" w:rsidR="00510E0F" w:rsidRDefault="00510E0F"/>
    <w:p w14:paraId="36B4ED98" w14:textId="77777777" w:rsidR="00A0053E" w:rsidRDefault="00A0053E"/>
    <w:p w14:paraId="1B9CFB3C" w14:textId="77777777" w:rsidR="00A0053E" w:rsidRDefault="00A0053E"/>
    <w:p w14:paraId="75553E4A" w14:textId="0C01AC71" w:rsidR="00510E0F" w:rsidRDefault="00510E0F"/>
    <w:p w14:paraId="37411F80" w14:textId="77777777" w:rsidR="00DB6BE0" w:rsidRDefault="00DB6BE0"/>
    <w:p w14:paraId="570525B4" w14:textId="7B845024" w:rsidR="00510E0F" w:rsidRDefault="00510E0F"/>
    <w:p w14:paraId="50CDB2D5" w14:textId="77777777" w:rsidR="00510E0F" w:rsidRPr="00510E0F" w:rsidRDefault="00510E0F" w:rsidP="00510E0F">
      <w:r w:rsidRPr="00510E0F">
        <w:lastRenderedPageBreak/>
        <w:t>Supplementary Figure 1: The search and establishment of a Mendelian liver disease gene list</w:t>
      </w:r>
    </w:p>
    <w:p w14:paraId="1E03688C" w14:textId="03CE72E4" w:rsidR="00510E0F" w:rsidRDefault="00510E0F"/>
    <w:p w14:paraId="221A58DD" w14:textId="40F5D003" w:rsidR="00510E0F" w:rsidRDefault="00510E0F">
      <w:r w:rsidRPr="00510E0F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139DBE2" wp14:editId="13B529F2">
                <wp:simplePos x="0" y="0"/>
                <wp:positionH relativeFrom="column">
                  <wp:posOffset>0</wp:posOffset>
                </wp:positionH>
                <wp:positionV relativeFrom="paragraph">
                  <wp:posOffset>859155</wp:posOffset>
                </wp:positionV>
                <wp:extent cx="1534886" cy="598715"/>
                <wp:effectExtent l="0" t="0" r="14605" b="11430"/>
                <wp:wrapNone/>
                <wp:docPr id="2" name="Rectangl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25AFCF48-C09D-0D41-9202-935A0003F8C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4886" cy="59871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63BB38" w14:textId="77777777" w:rsidR="00510E0F" w:rsidRDefault="00510E0F" w:rsidP="00510E0F">
                            <w:pPr>
                              <w:jc w:val="center"/>
                              <w:rPr>
                                <w:color w:val="000000" w:themeColor="dark1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32"/>
                                <w:szCs w:val="32"/>
                              </w:rPr>
                              <w:t>HPO</w:t>
                            </w:r>
                          </w:p>
                          <w:p w14:paraId="40122338" w14:textId="77777777" w:rsidR="00510E0F" w:rsidRDefault="00510E0F" w:rsidP="00510E0F">
                            <w:pPr>
                              <w:jc w:val="center"/>
                              <w:rPr>
                                <w:color w:val="000000" w:themeColor="dark1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32"/>
                                <w:szCs w:val="32"/>
                              </w:rPr>
                              <w:t xml:space="preserve">n=954 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3139DBE2" id="Rectangle 1" o:spid="_x0000_s1026" style="position:absolute;margin-left:0;margin-top:67.65pt;width:120.85pt;height:47.1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" fillcolor="white [3201]" strokecolor="black [3213]" strokeweight="1pt">
                <v:textbox>
                  <w:txbxContent>
                    <w:p w14:paraId="4F63BB38" w14:textId="77777777" w:rsidR="00510E0F" w:rsidRDefault="00510E0F" w:rsidP="00510E0F">
                      <w:pPr>
                        <w:jc w:val="center"/>
                        <w:rPr>
                          <w:color w:val="000000" w:themeColor="dark1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color w:val="000000" w:themeColor="dark1"/>
                          <w:kern w:val="24"/>
                          <w:sz w:val="32"/>
                          <w:szCs w:val="32"/>
                        </w:rPr>
                        <w:t>HPO</w:t>
                      </w:r>
                    </w:p>
                    <w:p w14:paraId="40122338" w14:textId="77777777" w:rsidR="00510E0F" w:rsidRDefault="00510E0F" w:rsidP="00510E0F">
                      <w:pPr>
                        <w:jc w:val="center"/>
                        <w:rPr>
                          <w:color w:val="000000" w:themeColor="dark1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color w:val="000000" w:themeColor="dark1"/>
                          <w:kern w:val="24"/>
                          <w:sz w:val="32"/>
                          <w:szCs w:val="32"/>
                        </w:rPr>
                        <w:t xml:space="preserve">n=954 </w:t>
                      </w:r>
                    </w:p>
                  </w:txbxContent>
                </v:textbox>
              </v:rect>
            </w:pict>
          </mc:Fallback>
        </mc:AlternateContent>
      </w:r>
      <w:r w:rsidRPr="00510E0F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816EF46" wp14:editId="12E6196A">
                <wp:simplePos x="0" y="0"/>
                <wp:positionH relativeFrom="column">
                  <wp:posOffset>1850390</wp:posOffset>
                </wp:positionH>
                <wp:positionV relativeFrom="paragraph">
                  <wp:posOffset>859155</wp:posOffset>
                </wp:positionV>
                <wp:extent cx="1534886" cy="598715"/>
                <wp:effectExtent l="0" t="0" r="14605" b="11430"/>
                <wp:wrapNone/>
                <wp:docPr id="3" name="Rectangle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2E6991E1-AE2A-3048-B209-C030283CB88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4886" cy="59871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DDE6F3" w14:textId="77777777" w:rsidR="00510E0F" w:rsidRDefault="00510E0F" w:rsidP="00510E0F">
                            <w:pPr>
                              <w:jc w:val="center"/>
                              <w:rPr>
                                <w:color w:val="000000" w:themeColor="dark1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32"/>
                                <w:szCs w:val="32"/>
                              </w:rPr>
                              <w:t>OMIM</w:t>
                            </w:r>
                          </w:p>
                          <w:p w14:paraId="65F1B651" w14:textId="77777777" w:rsidR="00510E0F" w:rsidRDefault="00510E0F" w:rsidP="00510E0F">
                            <w:pPr>
                              <w:jc w:val="center"/>
                              <w:rPr>
                                <w:color w:val="000000" w:themeColor="dark1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32"/>
                                <w:szCs w:val="32"/>
                              </w:rPr>
                              <w:t>n=609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2816EF46" id="Rectangle 2" o:spid="_x0000_s1027" style="position:absolute;margin-left:145.7pt;margin-top:67.65pt;width:120.85pt;height:47.1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" fillcolor="white [3201]" strokecolor="black [3213]" strokeweight="1pt">
                <v:textbox>
                  <w:txbxContent>
                    <w:p w14:paraId="12DDE6F3" w14:textId="77777777" w:rsidR="00510E0F" w:rsidRDefault="00510E0F" w:rsidP="00510E0F">
                      <w:pPr>
                        <w:jc w:val="center"/>
                        <w:rPr>
                          <w:color w:val="000000" w:themeColor="dark1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color w:val="000000" w:themeColor="dark1"/>
                          <w:kern w:val="24"/>
                          <w:sz w:val="32"/>
                          <w:szCs w:val="32"/>
                        </w:rPr>
                        <w:t>OMIM</w:t>
                      </w:r>
                    </w:p>
                    <w:p w14:paraId="65F1B651" w14:textId="77777777" w:rsidR="00510E0F" w:rsidRDefault="00510E0F" w:rsidP="00510E0F">
                      <w:pPr>
                        <w:jc w:val="center"/>
                        <w:rPr>
                          <w:color w:val="000000" w:themeColor="dark1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color w:val="000000" w:themeColor="dark1"/>
                          <w:kern w:val="24"/>
                          <w:sz w:val="32"/>
                          <w:szCs w:val="32"/>
                        </w:rPr>
                        <w:t>n=609</w:t>
                      </w:r>
                    </w:p>
                  </w:txbxContent>
                </v:textbox>
              </v:rect>
            </w:pict>
          </mc:Fallback>
        </mc:AlternateContent>
      </w:r>
      <w:r w:rsidRPr="00510E0F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069A7D7" wp14:editId="10589CA7">
                <wp:simplePos x="0" y="0"/>
                <wp:positionH relativeFrom="column">
                  <wp:posOffset>3602990</wp:posOffset>
                </wp:positionH>
                <wp:positionV relativeFrom="paragraph">
                  <wp:posOffset>859155</wp:posOffset>
                </wp:positionV>
                <wp:extent cx="1534886" cy="598715"/>
                <wp:effectExtent l="0" t="0" r="14605" b="11430"/>
                <wp:wrapNone/>
                <wp:docPr id="4" name="Rectangle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BB0B82E0-AB57-8347-937F-31A119A0AF7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4886" cy="59871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EC2A8E" w14:textId="77777777" w:rsidR="00510E0F" w:rsidRDefault="00510E0F" w:rsidP="00510E0F">
                            <w:pPr>
                              <w:jc w:val="center"/>
                              <w:rPr>
                                <w:color w:val="000000" w:themeColor="dark1"/>
                                <w:kern w:val="24"/>
                                <w:sz w:val="32"/>
                                <w:szCs w:val="32"/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dark1"/>
                                <w:kern w:val="24"/>
                                <w:sz w:val="32"/>
                                <w:szCs w:val="32"/>
                              </w:rPr>
                              <w:t>Orphanet</w:t>
                            </w:r>
                            <w:proofErr w:type="spellEnd"/>
                          </w:p>
                          <w:p w14:paraId="732936FD" w14:textId="77777777" w:rsidR="00510E0F" w:rsidRDefault="00510E0F" w:rsidP="00510E0F">
                            <w:pPr>
                              <w:jc w:val="center"/>
                              <w:rPr>
                                <w:color w:val="000000" w:themeColor="dark1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32"/>
                                <w:szCs w:val="32"/>
                              </w:rPr>
                              <w:t>n=1192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2069A7D7" id="Rectangle 3" o:spid="_x0000_s1028" style="position:absolute;margin-left:283.7pt;margin-top:67.65pt;width:120.85pt;height:47.1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" fillcolor="white [3201]" strokecolor="black [3213]" strokeweight="1pt">
                <v:textbox>
                  <w:txbxContent>
                    <w:p w14:paraId="04EC2A8E" w14:textId="77777777" w:rsidR="00510E0F" w:rsidRDefault="00510E0F" w:rsidP="00510E0F">
                      <w:pPr>
                        <w:jc w:val="center"/>
                        <w:rPr>
                          <w:color w:val="000000" w:themeColor="dark1"/>
                          <w:kern w:val="24"/>
                          <w:sz w:val="32"/>
                          <w:szCs w:val="32"/>
                        </w:rPr>
                      </w:pPr>
                      <w:proofErr w:type="spellStart"/>
                      <w:r>
                        <w:rPr>
                          <w:color w:val="000000" w:themeColor="dark1"/>
                          <w:kern w:val="24"/>
                          <w:sz w:val="32"/>
                          <w:szCs w:val="32"/>
                        </w:rPr>
                        <w:t>Orphanet</w:t>
                      </w:r>
                      <w:proofErr w:type="spellEnd"/>
                    </w:p>
                    <w:p w14:paraId="732936FD" w14:textId="77777777" w:rsidR="00510E0F" w:rsidRDefault="00510E0F" w:rsidP="00510E0F">
                      <w:pPr>
                        <w:jc w:val="center"/>
                        <w:rPr>
                          <w:color w:val="000000" w:themeColor="dark1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color w:val="000000" w:themeColor="dark1"/>
                          <w:kern w:val="24"/>
                          <w:sz w:val="32"/>
                          <w:szCs w:val="32"/>
                        </w:rPr>
                        <w:t>n=1192</w:t>
                      </w:r>
                    </w:p>
                  </w:txbxContent>
                </v:textbox>
              </v:rect>
            </w:pict>
          </mc:Fallback>
        </mc:AlternateContent>
      </w:r>
      <w:r w:rsidRPr="00510E0F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27E7954" wp14:editId="39014A02">
                <wp:simplePos x="0" y="0"/>
                <wp:positionH relativeFrom="column">
                  <wp:posOffset>0</wp:posOffset>
                </wp:positionH>
                <wp:positionV relativeFrom="paragraph">
                  <wp:posOffset>1784350</wp:posOffset>
                </wp:positionV>
                <wp:extent cx="2002971" cy="598716"/>
                <wp:effectExtent l="0" t="0" r="16510" b="11430"/>
                <wp:wrapNone/>
                <wp:docPr id="6" name="Rectangle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4B60F118-93B5-B74B-B8F3-80CD8B9B2C9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2971" cy="598716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F2F8AF7" w14:textId="77777777" w:rsidR="00510E0F" w:rsidRDefault="00510E0F" w:rsidP="00510E0F">
                            <w:pPr>
                              <w:jc w:val="center"/>
                              <w:rPr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Literature review</w:t>
                            </w:r>
                          </w:p>
                          <w:p w14:paraId="2DF2CD5E" w14:textId="77777777" w:rsidR="00510E0F" w:rsidRDefault="00510E0F" w:rsidP="00510E0F">
                            <w:pPr>
                              <w:jc w:val="center"/>
                              <w:rPr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n=24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327E7954" id="Rectangle 5" o:spid="_x0000_s1029" style="position:absolute;margin-left:0;margin-top:140.5pt;width:157.7pt;height:47.1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" fillcolor="white [3201]" strokecolor="black [3213]" strokeweight="1pt">
                <v:textbox>
                  <w:txbxContent>
                    <w:p w14:paraId="0F2F8AF7" w14:textId="77777777" w:rsidR="00510E0F" w:rsidRDefault="00510E0F" w:rsidP="00510E0F">
                      <w:pPr>
                        <w:jc w:val="center"/>
                        <w:rPr>
                          <w:color w:val="000000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color w:val="000000"/>
                          <w:kern w:val="24"/>
                          <w:sz w:val="32"/>
                          <w:szCs w:val="32"/>
                        </w:rPr>
                        <w:t>Literature review</w:t>
                      </w:r>
                    </w:p>
                    <w:p w14:paraId="2DF2CD5E" w14:textId="77777777" w:rsidR="00510E0F" w:rsidRDefault="00510E0F" w:rsidP="00510E0F">
                      <w:pPr>
                        <w:jc w:val="center"/>
                        <w:rPr>
                          <w:color w:val="000000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color w:val="000000"/>
                          <w:kern w:val="24"/>
                          <w:sz w:val="32"/>
                          <w:szCs w:val="32"/>
                        </w:rPr>
                        <w:t>n=24</w:t>
                      </w:r>
                    </w:p>
                  </w:txbxContent>
                </v:textbox>
              </v:rect>
            </w:pict>
          </mc:Fallback>
        </mc:AlternateContent>
      </w:r>
      <w:r w:rsidRPr="00510E0F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180F4F0" wp14:editId="4B41563B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138057" cy="772886"/>
                <wp:effectExtent l="0" t="0" r="18415" b="14605"/>
                <wp:wrapNone/>
                <wp:docPr id="7" name="Rectangle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0876F327-2404-A545-8758-8094191B5A4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38057" cy="77288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BD6C5C" w14:textId="77777777" w:rsidR="00510E0F" w:rsidRDefault="00510E0F" w:rsidP="00510E0F">
                            <w:pPr>
                              <w:jc w:val="center"/>
                              <w:rPr>
                                <w:color w:val="FFFFFF" w:themeColor="light1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color w:val="FFFFFF" w:themeColor="light1"/>
                                <w:kern w:val="24"/>
                                <w:sz w:val="32"/>
                                <w:szCs w:val="32"/>
                              </w:rPr>
                              <w:t>liver gene search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0180F4F0" id="Rectangle 6" o:spid="_x0000_s1030" style="position:absolute;margin-left:0;margin-top:-.05pt;width:404.55pt;height:60.8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" fillcolor="#4472c4 [3204]" strokecolor="#1f3763 [1604]" strokeweight="1pt">
                <v:textbox>
                  <w:txbxContent>
                    <w:p w14:paraId="56BD6C5C" w14:textId="77777777" w:rsidR="00510E0F" w:rsidRDefault="00510E0F" w:rsidP="00510E0F">
                      <w:pPr>
                        <w:jc w:val="center"/>
                        <w:rPr>
                          <w:color w:val="FFFFFF" w:themeColor="light1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color w:val="FFFFFF" w:themeColor="light1"/>
                          <w:kern w:val="24"/>
                          <w:sz w:val="32"/>
                          <w:szCs w:val="32"/>
                        </w:rPr>
                        <w:t>liver gene search</w:t>
                      </w:r>
                    </w:p>
                  </w:txbxContent>
                </v:textbox>
              </v:rect>
            </w:pict>
          </mc:Fallback>
        </mc:AlternateContent>
      </w:r>
      <w:r w:rsidRPr="00510E0F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495F45F" wp14:editId="27CCA4C6">
                <wp:simplePos x="0" y="0"/>
                <wp:positionH relativeFrom="column">
                  <wp:posOffset>1012190</wp:posOffset>
                </wp:positionH>
                <wp:positionV relativeFrom="paragraph">
                  <wp:posOffset>1631950</wp:posOffset>
                </wp:positionV>
                <wp:extent cx="3450771" cy="0"/>
                <wp:effectExtent l="0" t="0" r="16510" b="12700"/>
                <wp:wrapNone/>
                <wp:docPr id="10" name="Straight Connector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B37B5067-C5BF-DC49-85D9-26168ED3227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50771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85299A3" id="Straight Connector 9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9.7pt,128.5pt" to="351.4pt,12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" strokecolor="black [3213]" strokeweight=".5pt">
                <v:stroke joinstyle="miter"/>
              </v:line>
            </w:pict>
          </mc:Fallback>
        </mc:AlternateContent>
      </w:r>
      <w:r w:rsidRPr="00510E0F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0DA059C" wp14:editId="77162F06">
                <wp:simplePos x="0" y="0"/>
                <wp:positionH relativeFrom="column">
                  <wp:posOffset>1012190</wp:posOffset>
                </wp:positionH>
                <wp:positionV relativeFrom="paragraph">
                  <wp:posOffset>1457960</wp:posOffset>
                </wp:positionV>
                <wp:extent cx="0" cy="174172"/>
                <wp:effectExtent l="0" t="0" r="12700" b="16510"/>
                <wp:wrapNone/>
                <wp:docPr id="12" name="Straight Connector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A700974-0F4C-1F40-BF3F-DF8388903A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74172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611D0EB" id="Straight Connector 11" o:spid="_x0000_s1026" style="position:absolute;flip:y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9.7pt,114.8pt" to="79.7pt,12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" strokecolor="#4472c4 [3204]" strokeweight=".5pt">
                <v:stroke joinstyle="miter"/>
              </v:line>
            </w:pict>
          </mc:Fallback>
        </mc:AlternateContent>
      </w:r>
      <w:r w:rsidRPr="00510E0F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916F50A" wp14:editId="70C33DD9">
                <wp:simplePos x="0" y="0"/>
                <wp:positionH relativeFrom="column">
                  <wp:posOffset>4473575</wp:posOffset>
                </wp:positionH>
                <wp:positionV relativeFrom="paragraph">
                  <wp:posOffset>1457960</wp:posOffset>
                </wp:positionV>
                <wp:extent cx="0" cy="174172"/>
                <wp:effectExtent l="0" t="0" r="12700" b="16510"/>
                <wp:wrapNone/>
                <wp:docPr id="13" name="Straight Connector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37765F29-55B7-DD4D-8453-DE27442E45E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74172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C157AF1" id="Straight Connector 12" o:spid="_x0000_s1026" style="position:absolute;flip:y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52.25pt,114.8pt" to="352.25pt,12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" strokecolor="#4472c4 [3204]" strokeweight=".5pt">
                <v:stroke joinstyle="miter"/>
              </v:line>
            </w:pict>
          </mc:Fallback>
        </mc:AlternateContent>
      </w:r>
      <w:r w:rsidRPr="00510E0F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D289709" wp14:editId="6936E8A4">
                <wp:simplePos x="0" y="0"/>
                <wp:positionH relativeFrom="column">
                  <wp:posOffset>2617470</wp:posOffset>
                </wp:positionH>
                <wp:positionV relativeFrom="paragraph">
                  <wp:posOffset>1457960</wp:posOffset>
                </wp:positionV>
                <wp:extent cx="0" cy="3418115"/>
                <wp:effectExtent l="0" t="0" r="12700" b="11430"/>
                <wp:wrapNone/>
                <wp:docPr id="15" name="Straight Connector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477AB82D-8BF7-0646-B439-B77E0735D4B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41811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5A22016" id="Straight Connector 14" o:spid="_x0000_s1026" style="position:absolute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6.1pt,114.8pt" to="206.1pt,38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" strokecolor="black [3213]" strokeweight=".5pt">
                <v:stroke joinstyle="miter"/>
                <o:lock v:ext="edit" shapetype="f"/>
              </v:line>
            </w:pict>
          </mc:Fallback>
        </mc:AlternateContent>
      </w:r>
      <w:r w:rsidRPr="00510E0F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A87DA81" wp14:editId="48D67B87">
                <wp:simplePos x="0" y="0"/>
                <wp:positionH relativeFrom="column">
                  <wp:posOffset>2002790</wp:posOffset>
                </wp:positionH>
                <wp:positionV relativeFrom="paragraph">
                  <wp:posOffset>2083435</wp:posOffset>
                </wp:positionV>
                <wp:extent cx="615044" cy="0"/>
                <wp:effectExtent l="0" t="0" r="7620" b="12700"/>
                <wp:wrapNone/>
                <wp:docPr id="16" name="Straight Connector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544D62A7-14C9-F042-9D2E-58552B99D96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15044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0E314A3" id="Straight Connector 15" o:spid="_x0000_s1026" style="position:absolute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7.7pt,164.05pt" to="206.15pt,164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" strokecolor="black [3213]" strokeweight=".5pt">
                <v:stroke joinstyle="miter"/>
                <o:lock v:ext="edit" shapetype="f"/>
              </v:line>
            </w:pict>
          </mc:Fallback>
        </mc:AlternateContent>
      </w:r>
      <w:r w:rsidRPr="00510E0F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74DBCD6" wp14:editId="2C5252EE">
                <wp:simplePos x="0" y="0"/>
                <wp:positionH relativeFrom="column">
                  <wp:posOffset>1534795</wp:posOffset>
                </wp:positionH>
                <wp:positionV relativeFrom="paragraph">
                  <wp:posOffset>2622550</wp:posOffset>
                </wp:positionV>
                <wp:extent cx="2166257" cy="587828"/>
                <wp:effectExtent l="0" t="0" r="18415" b="9525"/>
                <wp:wrapNone/>
                <wp:docPr id="18" name="Rectangle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E26A08D9-4AF1-D243-A5F5-A893DCB6577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6257" cy="58782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F2DDC3" w14:textId="77777777" w:rsidR="00510E0F" w:rsidRDefault="00510E0F" w:rsidP="00510E0F">
                            <w:pPr>
                              <w:jc w:val="center"/>
                              <w:rPr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Remove duplicates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674DBCD6" id="Rectangle 17" o:spid="_x0000_s1031" style="position:absolute;margin-left:120.85pt;margin-top:206.5pt;width:170.55pt;height:46.3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" fillcolor="white [3212]" strokecolor="#1f3763 [1604]" strokeweight="1pt">
                <v:textbox>
                  <w:txbxContent>
                    <w:p w14:paraId="3BF2DDC3" w14:textId="77777777" w:rsidR="00510E0F" w:rsidRDefault="00510E0F" w:rsidP="00510E0F">
                      <w:pPr>
                        <w:jc w:val="center"/>
                        <w:rPr>
                          <w:color w:val="000000" w:themeColor="text1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32"/>
                          <w:szCs w:val="32"/>
                        </w:rPr>
                        <w:t>Remove duplicates</w:t>
                      </w:r>
                    </w:p>
                  </w:txbxContent>
                </v:textbox>
              </v:rect>
            </w:pict>
          </mc:Fallback>
        </mc:AlternateContent>
      </w:r>
      <w:r w:rsidRPr="00510E0F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D445198" wp14:editId="70FB2BF4">
                <wp:simplePos x="0" y="0"/>
                <wp:positionH relativeFrom="column">
                  <wp:posOffset>1534795</wp:posOffset>
                </wp:positionH>
                <wp:positionV relativeFrom="paragraph">
                  <wp:posOffset>3526155</wp:posOffset>
                </wp:positionV>
                <wp:extent cx="2166257" cy="587828"/>
                <wp:effectExtent l="0" t="0" r="18415" b="9525"/>
                <wp:wrapNone/>
                <wp:docPr id="20" name="Rectangle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218743DB-75A6-604D-A333-B3F6E2AD5BB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6257" cy="58782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F326198" w14:textId="77777777" w:rsidR="00510E0F" w:rsidRDefault="00510E0F" w:rsidP="00510E0F">
                            <w:pPr>
                              <w:jc w:val="center"/>
                              <w:rPr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Gene list for curation</w:t>
                            </w:r>
                          </w:p>
                          <w:p w14:paraId="7AD709AA" w14:textId="77777777" w:rsidR="00510E0F" w:rsidRDefault="00510E0F" w:rsidP="00510E0F">
                            <w:pPr>
                              <w:jc w:val="center"/>
                              <w:rPr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n=959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6D445198" id="Rectangle 19" o:spid="_x0000_s1032" style="position:absolute;margin-left:120.85pt;margin-top:277.65pt;width:170.55pt;height:46.3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" fillcolor="white [3212]" strokecolor="black [3213]" strokeweight="1pt">
                <v:textbox>
                  <w:txbxContent>
                    <w:p w14:paraId="6F326198" w14:textId="77777777" w:rsidR="00510E0F" w:rsidRDefault="00510E0F" w:rsidP="00510E0F">
                      <w:pPr>
                        <w:jc w:val="center"/>
                        <w:rPr>
                          <w:color w:val="000000" w:themeColor="text1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32"/>
                          <w:szCs w:val="32"/>
                        </w:rPr>
                        <w:t>Gene list for curation</w:t>
                      </w:r>
                    </w:p>
                    <w:p w14:paraId="7AD709AA" w14:textId="77777777" w:rsidR="00510E0F" w:rsidRDefault="00510E0F" w:rsidP="00510E0F">
                      <w:pPr>
                        <w:jc w:val="center"/>
                        <w:rPr>
                          <w:color w:val="000000" w:themeColor="text1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32"/>
                          <w:szCs w:val="32"/>
                        </w:rPr>
                        <w:t>n=959</w:t>
                      </w:r>
                    </w:p>
                  </w:txbxContent>
                </v:textbox>
              </v:rect>
            </w:pict>
          </mc:Fallback>
        </mc:AlternateContent>
      </w:r>
      <w:r w:rsidRPr="00510E0F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ED213AB" wp14:editId="0C4973D8">
                <wp:simplePos x="0" y="0"/>
                <wp:positionH relativeFrom="column">
                  <wp:posOffset>3134995</wp:posOffset>
                </wp:positionH>
                <wp:positionV relativeFrom="paragraph">
                  <wp:posOffset>4178935</wp:posOffset>
                </wp:positionV>
                <wp:extent cx="2002971" cy="598716"/>
                <wp:effectExtent l="0" t="0" r="16510" b="11430"/>
                <wp:wrapNone/>
                <wp:docPr id="22" name="Rectangle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4488342D-92E3-E441-8D2B-1080AD2DC2C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2971" cy="598716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9AABEE" w14:textId="77777777" w:rsidR="00510E0F" w:rsidRDefault="00510E0F" w:rsidP="00510E0F">
                            <w:pPr>
                              <w:jc w:val="center"/>
                              <w:rPr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Exclusion</w:t>
                            </w:r>
                          </w:p>
                          <w:p w14:paraId="16C295F7" w14:textId="77777777" w:rsidR="00510E0F" w:rsidRDefault="00510E0F" w:rsidP="00510E0F">
                            <w:pPr>
                              <w:jc w:val="center"/>
                              <w:rPr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n=457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6ED213AB" id="Rectangle 21" o:spid="_x0000_s1033" style="position:absolute;margin-left:246.85pt;margin-top:329.05pt;width:157.7pt;height:47.1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" fillcolor="white [3201]" strokecolor="black [3213]" strokeweight="1pt">
                <v:textbox>
                  <w:txbxContent>
                    <w:p w14:paraId="269AABEE" w14:textId="77777777" w:rsidR="00510E0F" w:rsidRDefault="00510E0F" w:rsidP="00510E0F">
                      <w:pPr>
                        <w:jc w:val="center"/>
                        <w:rPr>
                          <w:color w:val="000000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color w:val="000000"/>
                          <w:kern w:val="24"/>
                          <w:sz w:val="32"/>
                          <w:szCs w:val="32"/>
                        </w:rPr>
                        <w:t>Exclusion</w:t>
                      </w:r>
                    </w:p>
                    <w:p w14:paraId="16C295F7" w14:textId="77777777" w:rsidR="00510E0F" w:rsidRDefault="00510E0F" w:rsidP="00510E0F">
                      <w:pPr>
                        <w:jc w:val="center"/>
                        <w:rPr>
                          <w:color w:val="000000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color w:val="000000"/>
                          <w:kern w:val="24"/>
                          <w:sz w:val="32"/>
                          <w:szCs w:val="32"/>
                        </w:rPr>
                        <w:t>n=457</w:t>
                      </w:r>
                    </w:p>
                  </w:txbxContent>
                </v:textbox>
              </v:rect>
            </w:pict>
          </mc:Fallback>
        </mc:AlternateContent>
      </w:r>
      <w:r w:rsidRPr="00510E0F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8EDEE85" wp14:editId="5AE46857">
                <wp:simplePos x="0" y="0"/>
                <wp:positionH relativeFrom="column">
                  <wp:posOffset>2606675</wp:posOffset>
                </wp:positionH>
                <wp:positionV relativeFrom="paragraph">
                  <wp:posOffset>4478655</wp:posOffset>
                </wp:positionV>
                <wp:extent cx="527952" cy="0"/>
                <wp:effectExtent l="0" t="0" r="5715" b="12700"/>
                <wp:wrapNone/>
                <wp:docPr id="23" name="Straight Connector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D8B32952-1B45-414D-AC05-6C191221B5D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27952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CC6A549" id="Straight Connector 22" o:spid="_x0000_s1026" style="position:absolute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5.25pt,352.65pt" to="246.8pt,35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" strokecolor="black [3213]" strokeweight=".5pt">
                <v:stroke joinstyle="miter"/>
                <o:lock v:ext="edit" shapetype="f"/>
              </v:line>
            </w:pict>
          </mc:Fallback>
        </mc:AlternateContent>
      </w:r>
      <w:r w:rsidRPr="00510E0F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783AD8C" wp14:editId="61A58277">
                <wp:simplePos x="0" y="0"/>
                <wp:positionH relativeFrom="column">
                  <wp:posOffset>1380490</wp:posOffset>
                </wp:positionH>
                <wp:positionV relativeFrom="paragraph">
                  <wp:posOffset>4897755</wp:posOffset>
                </wp:positionV>
                <wp:extent cx="2498768" cy="722695"/>
                <wp:effectExtent l="0" t="0" r="15875" b="13970"/>
                <wp:wrapNone/>
                <wp:docPr id="25" name="Rectangle 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3AC379B1-94B7-044D-B02C-95D44FB3101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8768" cy="72269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1FFE9AA" w14:textId="77777777" w:rsidR="00510E0F" w:rsidRDefault="00510E0F" w:rsidP="00510E0F">
                            <w:pPr>
                              <w:jc w:val="center"/>
                              <w:rPr>
                                <w:color w:val="FFFFFF" w:themeColor="light1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color w:val="FFFFFF" w:themeColor="light1"/>
                                <w:kern w:val="24"/>
                                <w:sz w:val="32"/>
                                <w:szCs w:val="32"/>
                              </w:rPr>
                              <w:t xml:space="preserve">liver gene list </w:t>
                            </w:r>
                          </w:p>
                          <w:p w14:paraId="11B3FCCC" w14:textId="77777777" w:rsidR="00510E0F" w:rsidRDefault="00510E0F" w:rsidP="00510E0F">
                            <w:pPr>
                              <w:jc w:val="center"/>
                              <w:rPr>
                                <w:color w:val="FFFFFF" w:themeColor="light1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color w:val="FFFFFF" w:themeColor="light1"/>
                                <w:kern w:val="24"/>
                                <w:sz w:val="32"/>
                                <w:szCs w:val="32"/>
                              </w:rPr>
                              <w:t>n=502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0783AD8C" id="Rectangle 24" o:spid="_x0000_s1034" style="position:absolute;margin-left:108.7pt;margin-top:385.65pt;width:196.75pt;height:56.9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" fillcolor="#4472c4 [3204]" strokecolor="#1f3763 [1604]" strokeweight="1pt">
                <v:textbox>
                  <w:txbxContent>
                    <w:p w14:paraId="41FFE9AA" w14:textId="77777777" w:rsidR="00510E0F" w:rsidRDefault="00510E0F" w:rsidP="00510E0F">
                      <w:pPr>
                        <w:jc w:val="center"/>
                        <w:rPr>
                          <w:color w:val="FFFFFF" w:themeColor="light1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color w:val="FFFFFF" w:themeColor="light1"/>
                          <w:kern w:val="24"/>
                          <w:sz w:val="32"/>
                          <w:szCs w:val="32"/>
                        </w:rPr>
                        <w:t xml:space="preserve">liver gene list </w:t>
                      </w:r>
                    </w:p>
                    <w:p w14:paraId="11B3FCCC" w14:textId="77777777" w:rsidR="00510E0F" w:rsidRDefault="00510E0F" w:rsidP="00510E0F">
                      <w:pPr>
                        <w:jc w:val="center"/>
                        <w:rPr>
                          <w:color w:val="FFFFFF" w:themeColor="light1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color w:val="FFFFFF" w:themeColor="light1"/>
                          <w:kern w:val="24"/>
                          <w:sz w:val="32"/>
                          <w:szCs w:val="32"/>
                        </w:rPr>
                        <w:t>n=502</w:t>
                      </w:r>
                    </w:p>
                  </w:txbxContent>
                </v:textbox>
              </v:rect>
            </w:pict>
          </mc:Fallback>
        </mc:AlternateContent>
      </w:r>
    </w:p>
    <w:p w14:paraId="2ED451F4" w14:textId="2258D1F0" w:rsidR="00510E0F" w:rsidRDefault="00510E0F"/>
    <w:p w14:paraId="447AA4ED" w14:textId="099FD4A0" w:rsidR="00510E0F" w:rsidRDefault="00510E0F"/>
    <w:p w14:paraId="53ACC202" w14:textId="259BB64C" w:rsidR="00510E0F" w:rsidRDefault="00510E0F"/>
    <w:p w14:paraId="61AD46D7" w14:textId="4F83A003" w:rsidR="00510E0F" w:rsidRDefault="00510E0F"/>
    <w:p w14:paraId="079E813D" w14:textId="66D0B515" w:rsidR="00510E0F" w:rsidRDefault="00510E0F"/>
    <w:p w14:paraId="6FBFE21C" w14:textId="2F523333" w:rsidR="00510E0F" w:rsidRDefault="00510E0F"/>
    <w:p w14:paraId="7F82FC12" w14:textId="5F0D48DB" w:rsidR="00510E0F" w:rsidRDefault="00510E0F"/>
    <w:p w14:paraId="1BB0DF64" w14:textId="6B76AD08" w:rsidR="00510E0F" w:rsidRDefault="00510E0F"/>
    <w:p w14:paraId="42D90477" w14:textId="1A8D2D1D" w:rsidR="00510E0F" w:rsidRDefault="00510E0F"/>
    <w:p w14:paraId="350869E2" w14:textId="1ED2CD5C" w:rsidR="00510E0F" w:rsidRDefault="00510E0F"/>
    <w:p w14:paraId="181CF620" w14:textId="2A1AE9D7" w:rsidR="00510E0F" w:rsidRDefault="00510E0F"/>
    <w:p w14:paraId="6589AA21" w14:textId="6D50A9B3" w:rsidR="00510E0F" w:rsidRDefault="00510E0F"/>
    <w:p w14:paraId="4A8B1F94" w14:textId="56474BCD" w:rsidR="00510E0F" w:rsidRDefault="00510E0F"/>
    <w:p w14:paraId="0833EBEA" w14:textId="4AEE2DD3" w:rsidR="00510E0F" w:rsidRDefault="00510E0F"/>
    <w:p w14:paraId="2E60CBE0" w14:textId="527A0A25" w:rsidR="00510E0F" w:rsidRDefault="00510E0F"/>
    <w:p w14:paraId="2EE40901" w14:textId="7D3A43DA" w:rsidR="00510E0F" w:rsidRDefault="00510E0F"/>
    <w:p w14:paraId="3F49EFE4" w14:textId="1284D4AC" w:rsidR="00510E0F" w:rsidRDefault="00510E0F"/>
    <w:p w14:paraId="0CDF91F8" w14:textId="77EF9582" w:rsidR="00510E0F" w:rsidRDefault="00510E0F"/>
    <w:p w14:paraId="3D4781D4" w14:textId="7B4C878A" w:rsidR="00510E0F" w:rsidRDefault="00510E0F"/>
    <w:p w14:paraId="41F8BE0E" w14:textId="7EA001EA" w:rsidR="00510E0F" w:rsidRDefault="00510E0F"/>
    <w:p w14:paraId="5B765E40" w14:textId="670A9AFC" w:rsidR="00510E0F" w:rsidRDefault="00510E0F"/>
    <w:p w14:paraId="1CE8984E" w14:textId="2227AB40" w:rsidR="00510E0F" w:rsidRDefault="00510E0F"/>
    <w:p w14:paraId="66E17197" w14:textId="71CFA8A9" w:rsidR="00510E0F" w:rsidRDefault="00510E0F"/>
    <w:p w14:paraId="4686506F" w14:textId="29C881AD" w:rsidR="00510E0F" w:rsidRDefault="00510E0F"/>
    <w:p w14:paraId="0C238B0A" w14:textId="4A99B328" w:rsidR="00510E0F" w:rsidRDefault="00510E0F"/>
    <w:p w14:paraId="057AEC09" w14:textId="57BDDB54" w:rsidR="00510E0F" w:rsidRDefault="00510E0F"/>
    <w:p w14:paraId="2993F8FD" w14:textId="2CC3C2BA" w:rsidR="00510E0F" w:rsidRDefault="00510E0F"/>
    <w:p w14:paraId="6D12119D" w14:textId="693AAF24" w:rsidR="00510E0F" w:rsidRDefault="00510E0F"/>
    <w:p w14:paraId="0B5DE2B4" w14:textId="2BCED913" w:rsidR="00510E0F" w:rsidRDefault="00510E0F"/>
    <w:p w14:paraId="396A84E5" w14:textId="46791A9C" w:rsidR="00510E0F" w:rsidRDefault="00510E0F"/>
    <w:p w14:paraId="2EFEAF36" w14:textId="7B946A9A" w:rsidR="00510E0F" w:rsidRDefault="00510E0F"/>
    <w:p w14:paraId="07CA9ACC" w14:textId="02A1398A" w:rsidR="00510E0F" w:rsidRDefault="00510E0F"/>
    <w:p w14:paraId="7E2903CC" w14:textId="0683B0D0" w:rsidR="00510E0F" w:rsidRDefault="00510E0F"/>
    <w:p w14:paraId="0522BDCF" w14:textId="20D8620D" w:rsidR="00510E0F" w:rsidRDefault="00510E0F"/>
    <w:p w14:paraId="28365AE0" w14:textId="79E9514A" w:rsidR="00510E0F" w:rsidRDefault="00A67ACC">
      <w:r>
        <w:t xml:space="preserve">Keywords or phrase used to search for liver gene list: </w:t>
      </w:r>
      <w:r w:rsidRPr="003C721C">
        <w:t>"liver",</w:t>
      </w:r>
      <w:r>
        <w:t xml:space="preserve"> </w:t>
      </w:r>
      <w:r w:rsidRPr="003C721C">
        <w:t>"biliary",</w:t>
      </w:r>
      <w:r>
        <w:t xml:space="preserve"> </w:t>
      </w:r>
      <w:r w:rsidRPr="003C721C">
        <w:t>"</w:t>
      </w:r>
      <w:proofErr w:type="spellStart"/>
      <w:r w:rsidRPr="003C721C">
        <w:t>hepa</w:t>
      </w:r>
      <w:proofErr w:type="spellEnd"/>
      <w:r w:rsidRPr="003C721C">
        <w:t>",</w:t>
      </w:r>
      <w:r>
        <w:t xml:space="preserve"> </w:t>
      </w:r>
      <w:r w:rsidRPr="003C721C">
        <w:t>"cirrhosis",</w:t>
      </w:r>
      <w:r>
        <w:t xml:space="preserve"> </w:t>
      </w:r>
      <w:r w:rsidRPr="003C721C">
        <w:t>"</w:t>
      </w:r>
      <w:r>
        <w:t>Reye</w:t>
      </w:r>
      <w:r w:rsidRPr="003C721C">
        <w:t xml:space="preserve"> syndrome",</w:t>
      </w:r>
      <w:r>
        <w:t xml:space="preserve"> </w:t>
      </w:r>
      <w:r w:rsidRPr="003C721C">
        <w:t>"transaminases",</w:t>
      </w:r>
      <w:r>
        <w:t xml:space="preserve"> </w:t>
      </w:r>
      <w:r w:rsidRPr="003C721C">
        <w:t>"gallbladder",</w:t>
      </w:r>
      <w:r>
        <w:t xml:space="preserve"> </w:t>
      </w:r>
      <w:r w:rsidRPr="003C721C">
        <w:t>"cholestasis",</w:t>
      </w:r>
      <w:r>
        <w:t xml:space="preserve"> </w:t>
      </w:r>
      <w:r w:rsidRPr="003C721C">
        <w:t>"jaundice",</w:t>
      </w:r>
      <w:r>
        <w:t xml:space="preserve"> </w:t>
      </w:r>
      <w:r w:rsidRPr="003C721C">
        <w:t>"bile",</w:t>
      </w:r>
      <w:r>
        <w:t xml:space="preserve"> </w:t>
      </w:r>
      <w:r w:rsidRPr="003C721C">
        <w:t>"cholecystitis",</w:t>
      </w:r>
      <w:r>
        <w:t xml:space="preserve"> </w:t>
      </w:r>
      <w:r w:rsidRPr="003C721C">
        <w:t>"cholelithiasis",</w:t>
      </w:r>
      <w:r>
        <w:t xml:space="preserve"> </w:t>
      </w:r>
      <w:r w:rsidRPr="003C721C">
        <w:t>"portal",</w:t>
      </w:r>
      <w:r>
        <w:t xml:space="preserve"> </w:t>
      </w:r>
      <w:r w:rsidRPr="003C721C">
        <w:t>"steatosis",</w:t>
      </w:r>
      <w:r>
        <w:t xml:space="preserve"> </w:t>
      </w:r>
      <w:r w:rsidRPr="003C721C">
        <w:t>"dyslipidemia",</w:t>
      </w:r>
      <w:r>
        <w:t xml:space="preserve"> </w:t>
      </w:r>
      <w:r w:rsidRPr="003C721C">
        <w:t>"hyperlipidemia",</w:t>
      </w:r>
      <w:r>
        <w:t xml:space="preserve"> </w:t>
      </w:r>
      <w:r w:rsidRPr="003C721C">
        <w:t>"hypercholesterolemia",</w:t>
      </w:r>
      <w:r>
        <w:t xml:space="preserve"> </w:t>
      </w:r>
      <w:r w:rsidRPr="003C721C">
        <w:t>"hypertriglyceridemia",</w:t>
      </w:r>
      <w:r>
        <w:t xml:space="preserve"> </w:t>
      </w:r>
      <w:r w:rsidRPr="003C721C">
        <w:t>"insulin</w:t>
      </w:r>
      <w:r>
        <w:t xml:space="preserve"> </w:t>
      </w:r>
      <w:r w:rsidRPr="003C721C">
        <w:t>resistance",</w:t>
      </w:r>
      <w:r>
        <w:t xml:space="preserve"> </w:t>
      </w:r>
      <w:r w:rsidRPr="003C721C">
        <w:t>"hepatic fibrosis",</w:t>
      </w:r>
      <w:r>
        <w:t xml:space="preserve"> </w:t>
      </w:r>
      <w:r w:rsidRPr="003C721C">
        <w:t>"hypobetalipoproteinemia",</w:t>
      </w:r>
      <w:r>
        <w:t xml:space="preserve"> </w:t>
      </w:r>
      <w:r w:rsidRPr="003C721C">
        <w:t>"abetalipoproteinemia",</w:t>
      </w:r>
      <w:r>
        <w:t xml:space="preserve"> </w:t>
      </w:r>
      <w:r w:rsidRPr="003C721C">
        <w:t>"glycogen storage diseases",</w:t>
      </w:r>
      <w:r>
        <w:t xml:space="preserve"> </w:t>
      </w:r>
      <w:r w:rsidRPr="003C721C">
        <w:t>"lysosomal storage disorders",</w:t>
      </w:r>
      <w:r>
        <w:t xml:space="preserve"> </w:t>
      </w:r>
      <w:r w:rsidRPr="003C721C">
        <w:t>"lysosomal acid lipase deficiency",</w:t>
      </w:r>
      <w:r>
        <w:t xml:space="preserve"> </w:t>
      </w:r>
      <w:r w:rsidRPr="003C721C">
        <w:t>"fatty acid oxidation",</w:t>
      </w:r>
      <w:r>
        <w:t xml:space="preserve"> </w:t>
      </w:r>
      <w:r w:rsidRPr="003C721C">
        <w:t>"Gaucher’s",</w:t>
      </w:r>
      <w:r>
        <w:t xml:space="preserve"> </w:t>
      </w:r>
      <w:r w:rsidRPr="003C721C">
        <w:t>"lipodystrophies",</w:t>
      </w:r>
      <w:r>
        <w:t xml:space="preserve"> </w:t>
      </w:r>
      <w:r w:rsidRPr="003C721C">
        <w:t>"polycystic ovarian syndrome",</w:t>
      </w:r>
      <w:r>
        <w:t xml:space="preserve"> </w:t>
      </w:r>
      <w:r w:rsidRPr="003C721C">
        <w:t>"hemochromatosis"</w:t>
      </w:r>
      <w:r>
        <w:t>,</w:t>
      </w:r>
    </w:p>
    <w:p w14:paraId="34CADCFE" w14:textId="658CDCC7" w:rsidR="00510E0F" w:rsidRDefault="00510E0F"/>
    <w:p w14:paraId="67FEBCB2" w14:textId="3299E2EA" w:rsidR="00510E0F" w:rsidRDefault="00510E0F"/>
    <w:p w14:paraId="54A2F436" w14:textId="0A7FA738" w:rsidR="00510E0F" w:rsidRDefault="00510E0F"/>
    <w:p w14:paraId="5E3EBC86" w14:textId="27D34ED3" w:rsidR="00510E0F" w:rsidRDefault="00510E0F"/>
    <w:p w14:paraId="7083CEF0" w14:textId="0BA6C8AC" w:rsidR="00510E0F" w:rsidRDefault="00510E0F"/>
    <w:p w14:paraId="186D2F26" w14:textId="2FB69547" w:rsidR="00510E0F" w:rsidRDefault="00510E0F"/>
    <w:p w14:paraId="0A89A1C8" w14:textId="5D103917" w:rsidR="00510E0F" w:rsidRDefault="00510E0F"/>
    <w:p w14:paraId="526B137A" w14:textId="70D70D47" w:rsidR="00510E0F" w:rsidRDefault="00510E0F"/>
    <w:p w14:paraId="05255475" w14:textId="1DD82BE2" w:rsidR="00510E0F" w:rsidRDefault="00510E0F"/>
    <w:p w14:paraId="09184988" w14:textId="03C9A460" w:rsidR="00DB6BE0" w:rsidRDefault="00DB6BE0"/>
    <w:p w14:paraId="69B3B2AA" w14:textId="77777777" w:rsidR="00DB6BE0" w:rsidRDefault="00DB6BE0"/>
    <w:p w14:paraId="315D28EA" w14:textId="5DF7582C" w:rsidR="00510E0F" w:rsidRDefault="00510E0F"/>
    <w:p w14:paraId="74FE6E8A" w14:textId="5FE3AD2D" w:rsidR="00510E0F" w:rsidRDefault="00510E0F"/>
    <w:p w14:paraId="7406A346" w14:textId="4687EB3F" w:rsidR="00B6512B" w:rsidRDefault="00B6512B">
      <w:r>
        <w:t xml:space="preserve">Supplementary </w:t>
      </w:r>
      <w:r w:rsidR="005B185F">
        <w:t>Table</w:t>
      </w:r>
      <w:r>
        <w:t xml:space="preserve"> 1: </w:t>
      </w:r>
      <w:r w:rsidR="000F2C7A">
        <w:t>The original research of the samples used</w:t>
      </w:r>
      <w:r w:rsidR="0064692C">
        <w:t xml:space="preserve"> in this study</w:t>
      </w:r>
    </w:p>
    <w:tbl>
      <w:tblPr>
        <w:tblStyle w:val="TableGrid"/>
        <w:tblW w:w="9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0"/>
        <w:gridCol w:w="4795"/>
        <w:gridCol w:w="724"/>
        <w:gridCol w:w="733"/>
      </w:tblGrid>
      <w:tr w:rsidR="00245E98" w:rsidRPr="00FE2384" w14:paraId="4D629FF8" w14:textId="77777777" w:rsidTr="009C69D8">
        <w:trPr>
          <w:trHeight w:val="276"/>
        </w:trPr>
        <w:tc>
          <w:tcPr>
            <w:tcW w:w="2893" w:type="dxa"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1788A31E" w14:textId="372661FC" w:rsidR="00AF5C59" w:rsidRPr="00FE2384" w:rsidRDefault="00AF5C59" w:rsidP="00D55748">
            <w:pPr>
              <w:jc w:val="center"/>
              <w:rPr>
                <w:sz w:val="20"/>
                <w:szCs w:val="20"/>
              </w:rPr>
            </w:pPr>
            <w:r w:rsidRPr="00FE2384">
              <w:rPr>
                <w:sz w:val="20"/>
                <w:szCs w:val="20"/>
              </w:rPr>
              <w:t>Original research</w:t>
            </w:r>
          </w:p>
        </w:tc>
        <w:tc>
          <w:tcPr>
            <w:tcW w:w="4801" w:type="dxa"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6FE68312" w14:textId="5471899E" w:rsidR="00AF5C59" w:rsidRPr="00FE2384" w:rsidRDefault="00AF5C59" w:rsidP="00D55748">
            <w:pPr>
              <w:jc w:val="center"/>
              <w:rPr>
                <w:sz w:val="20"/>
                <w:szCs w:val="20"/>
              </w:rPr>
            </w:pPr>
            <w:r w:rsidRPr="00FE2384">
              <w:rPr>
                <w:sz w:val="20"/>
                <w:szCs w:val="20"/>
              </w:rPr>
              <w:t>Current study population</w:t>
            </w:r>
          </w:p>
        </w:tc>
        <w:tc>
          <w:tcPr>
            <w:tcW w:w="1448" w:type="dxa"/>
            <w:gridSpan w:val="2"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0C8109D3" w14:textId="6BAD7CF5" w:rsidR="00AF5C59" w:rsidRPr="00FE2384" w:rsidRDefault="00AF5C59" w:rsidP="000F2C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="00955E86">
              <w:rPr>
                <w:sz w:val="20"/>
                <w:szCs w:val="20"/>
              </w:rPr>
              <w:t>10, 80</w:t>
            </w:r>
            <w:r w:rsidR="00B4160D">
              <w:rPr>
                <w:sz w:val="20"/>
                <w:szCs w:val="20"/>
              </w:rPr>
              <w:t>1</w:t>
            </w:r>
          </w:p>
        </w:tc>
      </w:tr>
      <w:tr w:rsidR="00245E98" w:rsidRPr="00FE2384" w14:paraId="612EF184" w14:textId="77777777" w:rsidTr="00CD0FF7">
        <w:trPr>
          <w:trHeight w:val="553"/>
        </w:trPr>
        <w:tc>
          <w:tcPr>
            <w:tcW w:w="2893" w:type="dxa"/>
            <w:tcBorders>
              <w:bottom w:val="nil"/>
            </w:tcBorders>
            <w:vAlign w:val="center"/>
          </w:tcPr>
          <w:p w14:paraId="5B9FCF66" w14:textId="5ECC2527" w:rsidR="000C0EA5" w:rsidRPr="00FE2384" w:rsidRDefault="00FE2384" w:rsidP="00D55748">
            <w:pPr>
              <w:jc w:val="center"/>
              <w:rPr>
                <w:sz w:val="20"/>
                <w:szCs w:val="20"/>
              </w:rPr>
            </w:pPr>
            <w:r w:rsidRPr="00FE2384">
              <w:rPr>
                <w:sz w:val="20"/>
                <w:szCs w:val="20"/>
              </w:rPr>
              <w:t>WHICAP</w:t>
            </w:r>
          </w:p>
        </w:tc>
        <w:tc>
          <w:tcPr>
            <w:tcW w:w="4801" w:type="dxa"/>
            <w:tcBorders>
              <w:bottom w:val="nil"/>
            </w:tcBorders>
            <w:vAlign w:val="center"/>
          </w:tcPr>
          <w:p w14:paraId="1CE461E2" w14:textId="073683BF" w:rsidR="000C0EA5" w:rsidRPr="00FE2384" w:rsidRDefault="00FE2384" w:rsidP="00D55748">
            <w:pPr>
              <w:jc w:val="center"/>
              <w:rPr>
                <w:sz w:val="20"/>
                <w:szCs w:val="20"/>
              </w:rPr>
            </w:pPr>
            <w:r w:rsidRPr="00FE2384">
              <w:rPr>
                <w:sz w:val="20"/>
                <w:szCs w:val="20"/>
              </w:rPr>
              <w:t xml:space="preserve">Population-based study of Medicare recipients aged ≥ 65 </w:t>
            </w:r>
            <w:r w:rsidR="00AE57F2">
              <w:rPr>
                <w:sz w:val="20"/>
                <w:szCs w:val="20"/>
              </w:rPr>
              <w:t>years</w:t>
            </w:r>
            <w:r w:rsidRPr="00FE2384">
              <w:rPr>
                <w:sz w:val="20"/>
                <w:szCs w:val="20"/>
              </w:rPr>
              <w:t xml:space="preserve"> in northern Manhattan</w:t>
            </w:r>
          </w:p>
        </w:tc>
        <w:tc>
          <w:tcPr>
            <w:tcW w:w="724" w:type="dxa"/>
            <w:tcBorders>
              <w:bottom w:val="nil"/>
            </w:tcBorders>
            <w:vAlign w:val="center"/>
          </w:tcPr>
          <w:p w14:paraId="008BEF2D" w14:textId="712C2297" w:rsidR="000C0EA5" w:rsidRPr="00FE2384" w:rsidRDefault="00FE2384" w:rsidP="00D55748">
            <w:pPr>
              <w:jc w:val="center"/>
              <w:rPr>
                <w:sz w:val="20"/>
                <w:szCs w:val="20"/>
              </w:rPr>
            </w:pPr>
            <w:r w:rsidRPr="00FE2384">
              <w:rPr>
                <w:sz w:val="20"/>
                <w:szCs w:val="20"/>
              </w:rPr>
              <w:t>2983</w:t>
            </w:r>
          </w:p>
        </w:tc>
        <w:tc>
          <w:tcPr>
            <w:tcW w:w="724" w:type="dxa"/>
            <w:tcBorders>
              <w:bottom w:val="nil"/>
            </w:tcBorders>
            <w:vAlign w:val="center"/>
          </w:tcPr>
          <w:p w14:paraId="13633D2F" w14:textId="4036E366" w:rsidR="000C0EA5" w:rsidRPr="003D593C" w:rsidRDefault="003D593C" w:rsidP="00D55748">
            <w:pPr>
              <w:jc w:val="center"/>
              <w:rPr>
                <w:sz w:val="20"/>
                <w:szCs w:val="20"/>
              </w:rPr>
            </w:pPr>
            <w:r w:rsidRPr="003D593C">
              <w:rPr>
                <w:sz w:val="20"/>
                <w:szCs w:val="20"/>
              </w:rPr>
              <w:t>27</w:t>
            </w:r>
            <w:r w:rsidR="00AF5C59" w:rsidRPr="003D593C">
              <w:rPr>
                <w:sz w:val="20"/>
                <w:szCs w:val="20"/>
              </w:rPr>
              <w:t>.</w:t>
            </w:r>
            <w:r w:rsidRPr="003D593C">
              <w:rPr>
                <w:sz w:val="20"/>
                <w:szCs w:val="20"/>
              </w:rPr>
              <w:t>6</w:t>
            </w:r>
            <w:r w:rsidR="00AF5C59" w:rsidRPr="003D593C">
              <w:rPr>
                <w:sz w:val="20"/>
                <w:szCs w:val="20"/>
              </w:rPr>
              <w:t>%</w:t>
            </w:r>
          </w:p>
        </w:tc>
      </w:tr>
      <w:tr w:rsidR="00245E98" w:rsidRPr="00FE2384" w14:paraId="4EE1EC57" w14:textId="77777777" w:rsidTr="00CD0FF7">
        <w:trPr>
          <w:trHeight w:val="1384"/>
        </w:trPr>
        <w:tc>
          <w:tcPr>
            <w:tcW w:w="2893" w:type="dxa"/>
            <w:tcBorders>
              <w:top w:val="nil"/>
              <w:bottom w:val="nil"/>
            </w:tcBorders>
            <w:vAlign w:val="center"/>
          </w:tcPr>
          <w:p w14:paraId="60F43832" w14:textId="22380167" w:rsidR="00C45F2C" w:rsidRPr="00FE2384" w:rsidRDefault="00FE2384" w:rsidP="00D557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tics of </w:t>
            </w:r>
            <w:r w:rsidR="00C45F2C">
              <w:rPr>
                <w:sz w:val="20"/>
                <w:szCs w:val="20"/>
              </w:rPr>
              <w:t>neurological disorders</w:t>
            </w:r>
            <w:r>
              <w:rPr>
                <w:sz w:val="20"/>
                <w:szCs w:val="20"/>
              </w:rPr>
              <w:t>, OCD, ALS, Epilepsy, memory</w:t>
            </w:r>
            <w:r w:rsidR="00C45F2C">
              <w:rPr>
                <w:sz w:val="20"/>
                <w:szCs w:val="20"/>
              </w:rPr>
              <w:t>, schizophrenia</w:t>
            </w:r>
          </w:p>
        </w:tc>
        <w:tc>
          <w:tcPr>
            <w:tcW w:w="4801" w:type="dxa"/>
            <w:tcBorders>
              <w:top w:val="nil"/>
              <w:bottom w:val="nil"/>
            </w:tcBorders>
            <w:vAlign w:val="center"/>
          </w:tcPr>
          <w:p w14:paraId="141CB33A" w14:textId="2B03CF24" w:rsidR="000C0EA5" w:rsidRPr="00FE2384" w:rsidRDefault="00C45F2C" w:rsidP="00D557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reported healthy family members of patients with epilepsy, ataxia, neuromuscular disorders, brain malformations, neurodevelopmental disorders, OCD, schizophrenia, ALS, early-onset Parkinson disease, and other neurological disorder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01B569EF" w14:textId="77777777" w:rsidR="000C0EA5" w:rsidRDefault="000C0EA5" w:rsidP="00D55748">
            <w:pPr>
              <w:jc w:val="center"/>
              <w:rPr>
                <w:sz w:val="20"/>
                <w:szCs w:val="20"/>
              </w:rPr>
            </w:pPr>
          </w:p>
          <w:p w14:paraId="2C14827A" w14:textId="4CE2DC39" w:rsidR="00C45F2C" w:rsidRPr="00C45F2C" w:rsidRDefault="00C45F2C" w:rsidP="00D557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3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59392452" w14:textId="77777777" w:rsidR="00AF5C59" w:rsidRPr="003D593C" w:rsidRDefault="00AF5C59" w:rsidP="00D55748">
            <w:pPr>
              <w:jc w:val="center"/>
              <w:rPr>
                <w:sz w:val="20"/>
                <w:szCs w:val="20"/>
              </w:rPr>
            </w:pPr>
          </w:p>
          <w:p w14:paraId="29DE43F6" w14:textId="1F188A6A" w:rsidR="000C0EA5" w:rsidRPr="003D593C" w:rsidRDefault="00AF5C59" w:rsidP="00D55748">
            <w:pPr>
              <w:jc w:val="center"/>
              <w:rPr>
                <w:sz w:val="20"/>
                <w:szCs w:val="20"/>
              </w:rPr>
            </w:pPr>
            <w:r w:rsidRPr="003D593C">
              <w:rPr>
                <w:sz w:val="20"/>
                <w:szCs w:val="20"/>
              </w:rPr>
              <w:t>2</w:t>
            </w:r>
            <w:r w:rsidR="003D593C" w:rsidRPr="003D593C">
              <w:rPr>
                <w:sz w:val="20"/>
                <w:szCs w:val="20"/>
              </w:rPr>
              <w:t>6.8</w:t>
            </w:r>
            <w:r w:rsidRPr="003D593C">
              <w:rPr>
                <w:sz w:val="20"/>
                <w:szCs w:val="20"/>
              </w:rPr>
              <w:t>%</w:t>
            </w:r>
          </w:p>
        </w:tc>
      </w:tr>
      <w:tr w:rsidR="00245E98" w:rsidRPr="00FE2384" w14:paraId="2F89E65C" w14:textId="77777777" w:rsidTr="00CD0FF7">
        <w:trPr>
          <w:trHeight w:val="553"/>
        </w:trPr>
        <w:tc>
          <w:tcPr>
            <w:tcW w:w="2893" w:type="dxa"/>
            <w:tcBorders>
              <w:top w:val="nil"/>
              <w:bottom w:val="nil"/>
            </w:tcBorders>
            <w:vAlign w:val="center"/>
          </w:tcPr>
          <w:p w14:paraId="4C349361" w14:textId="52488558" w:rsidR="000C0EA5" w:rsidRPr="00FE2384" w:rsidRDefault="00C45F2C" w:rsidP="00D557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gnostic sequencing study of undiagnosed genetic disorders</w:t>
            </w:r>
          </w:p>
        </w:tc>
        <w:tc>
          <w:tcPr>
            <w:tcW w:w="4801" w:type="dxa"/>
            <w:tcBorders>
              <w:top w:val="nil"/>
              <w:bottom w:val="nil"/>
            </w:tcBorders>
            <w:vAlign w:val="center"/>
          </w:tcPr>
          <w:p w14:paraId="1806DEE9" w14:textId="60809E66" w:rsidR="00C45F2C" w:rsidRPr="00FE2384" w:rsidRDefault="00C45F2C" w:rsidP="00D557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reported healthy family members of patients with undiagnosed disorders from general genetic clinic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5AA24EFC" w14:textId="37AEC813" w:rsidR="000C0EA5" w:rsidRPr="00FE2384" w:rsidRDefault="00C45F2C" w:rsidP="00D557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4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1FBCF82F" w14:textId="07A8ED20" w:rsidR="000C0EA5" w:rsidRPr="003D593C" w:rsidRDefault="00AF5C59" w:rsidP="00AF5C59">
            <w:pPr>
              <w:jc w:val="center"/>
              <w:rPr>
                <w:sz w:val="20"/>
                <w:szCs w:val="20"/>
              </w:rPr>
            </w:pPr>
            <w:r w:rsidRPr="003D593C">
              <w:rPr>
                <w:sz w:val="20"/>
                <w:szCs w:val="20"/>
              </w:rPr>
              <w:t>1</w:t>
            </w:r>
            <w:r w:rsidR="003D593C" w:rsidRPr="003D593C">
              <w:rPr>
                <w:sz w:val="20"/>
                <w:szCs w:val="20"/>
              </w:rPr>
              <w:t>4.5</w:t>
            </w:r>
            <w:r w:rsidRPr="003D593C">
              <w:rPr>
                <w:sz w:val="20"/>
                <w:szCs w:val="20"/>
              </w:rPr>
              <w:t>%</w:t>
            </w:r>
          </w:p>
        </w:tc>
      </w:tr>
      <w:tr w:rsidR="00245E98" w:rsidRPr="00FE2384" w14:paraId="66A646CC" w14:textId="77777777" w:rsidTr="00CD0FF7">
        <w:trPr>
          <w:trHeight w:val="553"/>
        </w:trPr>
        <w:tc>
          <w:tcPr>
            <w:tcW w:w="2893" w:type="dxa"/>
            <w:tcBorders>
              <w:top w:val="nil"/>
              <w:bottom w:val="nil"/>
            </w:tcBorders>
            <w:vAlign w:val="center"/>
          </w:tcPr>
          <w:p w14:paraId="5857359B" w14:textId="6F25AE4F" w:rsidR="000C0EA5" w:rsidRPr="00FE2384" w:rsidRDefault="00D55748" w:rsidP="00D557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additional studies</w:t>
            </w:r>
          </w:p>
        </w:tc>
        <w:tc>
          <w:tcPr>
            <w:tcW w:w="4801" w:type="dxa"/>
            <w:tcBorders>
              <w:top w:val="nil"/>
              <w:bottom w:val="nil"/>
            </w:tcBorders>
            <w:vAlign w:val="center"/>
          </w:tcPr>
          <w:p w14:paraId="24B06183" w14:textId="1B825606" w:rsidR="000C0EA5" w:rsidRPr="00FE2384" w:rsidRDefault="00D55748" w:rsidP="00D557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reported healthy family members or control participants to a variety of genetic studies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1D99AF24" w14:textId="1A252A0A" w:rsidR="000C0EA5" w:rsidRPr="00FE2384" w:rsidRDefault="00D55748" w:rsidP="00D557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2BE0B5AC" w14:textId="17FD8251" w:rsidR="000C0EA5" w:rsidRPr="003D593C" w:rsidRDefault="00AF5C59" w:rsidP="00D55748">
            <w:pPr>
              <w:jc w:val="center"/>
              <w:rPr>
                <w:sz w:val="20"/>
                <w:szCs w:val="20"/>
              </w:rPr>
            </w:pPr>
            <w:r w:rsidRPr="003D593C">
              <w:rPr>
                <w:sz w:val="20"/>
                <w:szCs w:val="20"/>
              </w:rPr>
              <w:t>3.</w:t>
            </w:r>
            <w:r w:rsidR="003D593C" w:rsidRPr="003D593C">
              <w:rPr>
                <w:sz w:val="20"/>
                <w:szCs w:val="20"/>
              </w:rPr>
              <w:t>0</w:t>
            </w:r>
            <w:r w:rsidRPr="003D593C">
              <w:rPr>
                <w:sz w:val="20"/>
                <w:szCs w:val="20"/>
              </w:rPr>
              <w:t>%</w:t>
            </w:r>
          </w:p>
        </w:tc>
      </w:tr>
      <w:tr w:rsidR="00245E98" w:rsidRPr="00FE2384" w14:paraId="17855E28" w14:textId="77777777" w:rsidTr="00CD0FF7">
        <w:trPr>
          <w:trHeight w:val="553"/>
        </w:trPr>
        <w:tc>
          <w:tcPr>
            <w:tcW w:w="2893" w:type="dxa"/>
            <w:tcBorders>
              <w:top w:val="nil"/>
              <w:bottom w:val="nil"/>
            </w:tcBorders>
            <w:vAlign w:val="center"/>
          </w:tcPr>
          <w:p w14:paraId="53C436F8" w14:textId="08B3D11D" w:rsidR="00D625C5" w:rsidRPr="00254DC6" w:rsidRDefault="00AF1DD5" w:rsidP="00D55748">
            <w:pPr>
              <w:jc w:val="center"/>
              <w:rPr>
                <w:b/>
                <w:bCs/>
                <w:sz w:val="20"/>
                <w:szCs w:val="20"/>
              </w:rPr>
            </w:pPr>
            <w:r w:rsidRPr="00254DC6">
              <w:rPr>
                <w:b/>
                <w:bCs/>
                <w:sz w:val="20"/>
                <w:szCs w:val="20"/>
              </w:rPr>
              <w:t>Genetic study of chronic liver diseases</w:t>
            </w:r>
          </w:p>
        </w:tc>
        <w:tc>
          <w:tcPr>
            <w:tcW w:w="4801" w:type="dxa"/>
            <w:tcBorders>
              <w:top w:val="nil"/>
              <w:bottom w:val="nil"/>
            </w:tcBorders>
            <w:vAlign w:val="center"/>
          </w:tcPr>
          <w:p w14:paraId="297DB9E9" w14:textId="3D169C50" w:rsidR="00D625C5" w:rsidRDefault="00D625C5" w:rsidP="00D557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reported healthy family members to chronic liver disease genetic study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5751F61C" w14:textId="28BA67E6" w:rsidR="00D625C5" w:rsidRDefault="00C915E2" w:rsidP="00D557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7E5B8189" w14:textId="67790D03" w:rsidR="00D625C5" w:rsidRPr="003D593C" w:rsidRDefault="003D593C" w:rsidP="00D55748">
            <w:pPr>
              <w:jc w:val="center"/>
              <w:rPr>
                <w:sz w:val="20"/>
                <w:szCs w:val="20"/>
              </w:rPr>
            </w:pPr>
            <w:r w:rsidRPr="003D593C">
              <w:rPr>
                <w:sz w:val="20"/>
                <w:szCs w:val="20"/>
              </w:rPr>
              <w:t>0.9%</w:t>
            </w:r>
          </w:p>
        </w:tc>
      </w:tr>
      <w:tr w:rsidR="00245E98" w:rsidRPr="00FE2384" w14:paraId="212C26FC" w14:textId="77777777" w:rsidTr="00D625C5">
        <w:trPr>
          <w:trHeight w:val="553"/>
        </w:trPr>
        <w:tc>
          <w:tcPr>
            <w:tcW w:w="2893" w:type="dxa"/>
            <w:tcBorders>
              <w:top w:val="nil"/>
              <w:bottom w:val="nil"/>
            </w:tcBorders>
            <w:vAlign w:val="center"/>
          </w:tcPr>
          <w:p w14:paraId="6605BAF8" w14:textId="07EEE103" w:rsidR="000C0EA5" w:rsidRPr="00FE2384" w:rsidRDefault="00C45F2C" w:rsidP="00D557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tics s</w:t>
            </w:r>
            <w:r w:rsidR="00D55748">
              <w:rPr>
                <w:sz w:val="20"/>
                <w:szCs w:val="20"/>
              </w:rPr>
              <w:t>tudy of kidney and Genitourinary disorders</w:t>
            </w:r>
          </w:p>
        </w:tc>
        <w:tc>
          <w:tcPr>
            <w:tcW w:w="4801" w:type="dxa"/>
            <w:tcBorders>
              <w:top w:val="nil"/>
              <w:bottom w:val="nil"/>
            </w:tcBorders>
            <w:vAlign w:val="center"/>
          </w:tcPr>
          <w:p w14:paraId="04E2A3E0" w14:textId="06575107" w:rsidR="000C0EA5" w:rsidRPr="00FE2384" w:rsidRDefault="00D55748" w:rsidP="00D557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 with chronic kidney diseases or genitourinary disorders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05B56B72" w14:textId="59553495" w:rsidR="000C0EA5" w:rsidRPr="00FE2384" w:rsidRDefault="00D55748" w:rsidP="00D557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7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1BE7A831" w14:textId="3B0EC95C" w:rsidR="000C0EA5" w:rsidRPr="003D593C" w:rsidRDefault="00AF5C59" w:rsidP="00D55748">
            <w:pPr>
              <w:jc w:val="center"/>
              <w:rPr>
                <w:sz w:val="20"/>
                <w:szCs w:val="20"/>
              </w:rPr>
            </w:pPr>
            <w:r w:rsidRPr="003D593C">
              <w:rPr>
                <w:sz w:val="20"/>
                <w:szCs w:val="20"/>
              </w:rPr>
              <w:t>2</w:t>
            </w:r>
            <w:r w:rsidR="003D593C" w:rsidRPr="003D593C">
              <w:rPr>
                <w:sz w:val="20"/>
                <w:szCs w:val="20"/>
              </w:rPr>
              <w:t>0</w:t>
            </w:r>
            <w:r w:rsidRPr="003D593C">
              <w:rPr>
                <w:sz w:val="20"/>
                <w:szCs w:val="20"/>
              </w:rPr>
              <w:t>.</w:t>
            </w:r>
            <w:r w:rsidR="003D593C" w:rsidRPr="003D593C">
              <w:rPr>
                <w:sz w:val="20"/>
                <w:szCs w:val="20"/>
              </w:rPr>
              <w:t>2</w:t>
            </w:r>
            <w:r w:rsidRPr="003D593C">
              <w:rPr>
                <w:sz w:val="20"/>
                <w:szCs w:val="20"/>
              </w:rPr>
              <w:t>%</w:t>
            </w:r>
          </w:p>
        </w:tc>
      </w:tr>
      <w:tr w:rsidR="00245E98" w:rsidRPr="00FE2384" w14:paraId="35A11F38" w14:textId="77777777" w:rsidTr="00CD0FF7">
        <w:trPr>
          <w:trHeight w:val="553"/>
        </w:trPr>
        <w:tc>
          <w:tcPr>
            <w:tcW w:w="2893" w:type="dxa"/>
            <w:tcBorders>
              <w:top w:val="nil"/>
            </w:tcBorders>
            <w:vAlign w:val="center"/>
          </w:tcPr>
          <w:p w14:paraId="7FD5432C" w14:textId="665232C9" w:rsidR="00D625C5" w:rsidRPr="00254DC6" w:rsidRDefault="00C915E2" w:rsidP="00D55748">
            <w:pPr>
              <w:jc w:val="center"/>
              <w:rPr>
                <w:b/>
                <w:bCs/>
                <w:sz w:val="20"/>
                <w:szCs w:val="20"/>
              </w:rPr>
            </w:pPr>
            <w:r w:rsidRPr="00254DC6">
              <w:rPr>
                <w:b/>
                <w:bCs/>
                <w:sz w:val="20"/>
                <w:szCs w:val="20"/>
              </w:rPr>
              <w:t>Genetic study of chronic liver diseases</w:t>
            </w:r>
          </w:p>
        </w:tc>
        <w:tc>
          <w:tcPr>
            <w:tcW w:w="4801" w:type="dxa"/>
            <w:tcBorders>
              <w:top w:val="nil"/>
            </w:tcBorders>
            <w:vAlign w:val="center"/>
          </w:tcPr>
          <w:p w14:paraId="337EF448" w14:textId="43B69826" w:rsidR="00D625C5" w:rsidRDefault="00C915E2" w:rsidP="00D557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 with chronic liver diseases</w:t>
            </w:r>
          </w:p>
        </w:tc>
        <w:tc>
          <w:tcPr>
            <w:tcW w:w="724" w:type="dxa"/>
            <w:tcBorders>
              <w:top w:val="nil"/>
            </w:tcBorders>
            <w:vAlign w:val="center"/>
          </w:tcPr>
          <w:p w14:paraId="286E4D64" w14:textId="13B596DE" w:rsidR="00D625C5" w:rsidRDefault="00687267" w:rsidP="00D557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8</w:t>
            </w:r>
          </w:p>
        </w:tc>
        <w:tc>
          <w:tcPr>
            <w:tcW w:w="724" w:type="dxa"/>
            <w:tcBorders>
              <w:top w:val="nil"/>
            </w:tcBorders>
            <w:vAlign w:val="center"/>
          </w:tcPr>
          <w:p w14:paraId="2A9BCA00" w14:textId="28AEDBBD" w:rsidR="00D625C5" w:rsidRPr="003D593C" w:rsidRDefault="003D593C" w:rsidP="00D55748">
            <w:pPr>
              <w:jc w:val="center"/>
              <w:rPr>
                <w:sz w:val="20"/>
                <w:szCs w:val="20"/>
              </w:rPr>
            </w:pPr>
            <w:r w:rsidRPr="003D593C">
              <w:rPr>
                <w:sz w:val="20"/>
                <w:szCs w:val="20"/>
              </w:rPr>
              <w:t>7%</w:t>
            </w:r>
          </w:p>
        </w:tc>
      </w:tr>
    </w:tbl>
    <w:p w14:paraId="0BDF7B91" w14:textId="17942911" w:rsidR="00B6512B" w:rsidRDefault="00B6512B"/>
    <w:p w14:paraId="29F83E47" w14:textId="4F7F95B9" w:rsidR="00B6512B" w:rsidRDefault="000F2C7A">
      <w:r>
        <w:t xml:space="preserve">WHICAP: Washington Heights-Inwood Columbia Aging project; ALS: amyotrophic lateral sclerosis; OCD: obsessive compulsive disorder. </w:t>
      </w:r>
    </w:p>
    <w:p w14:paraId="6A631599" w14:textId="76409034" w:rsidR="00B6512B" w:rsidRDefault="00B6512B"/>
    <w:p w14:paraId="25E9243C" w14:textId="12B457BF" w:rsidR="00B6512B" w:rsidRDefault="00B6512B"/>
    <w:p w14:paraId="2B96FA74" w14:textId="5A12F33B" w:rsidR="006C0044" w:rsidRDefault="006C0044"/>
    <w:p w14:paraId="2409F607" w14:textId="2D302AFC" w:rsidR="006C0044" w:rsidRDefault="006C0044"/>
    <w:p w14:paraId="2BEDC11E" w14:textId="5B165EE2" w:rsidR="006C0044" w:rsidRDefault="006C0044"/>
    <w:p w14:paraId="0442ECC8" w14:textId="16825E9E" w:rsidR="006C0044" w:rsidRDefault="006C0044"/>
    <w:p w14:paraId="2274A273" w14:textId="77777777" w:rsidR="006C0044" w:rsidRDefault="006C0044"/>
    <w:p w14:paraId="263E0AB2" w14:textId="4579A326" w:rsidR="006C0044" w:rsidRDefault="006C0044" w:rsidP="006C0044">
      <w:pPr>
        <w:spacing w:after="120"/>
      </w:pPr>
      <w:r>
        <w:t xml:space="preserve">Supplementary Table 2: </w:t>
      </w:r>
      <w:r w:rsidRPr="00D723EE">
        <w:t xml:space="preserve">The inheritance mode and biological annotations of 502 genes </w:t>
      </w:r>
      <w:r>
        <w:t xml:space="preserve">related to </w:t>
      </w:r>
      <w:r w:rsidRPr="00D723EE">
        <w:t xml:space="preserve">Mendelian </w:t>
      </w:r>
      <w:r>
        <w:t>disorders and liver phenotypes</w:t>
      </w:r>
    </w:p>
    <w:tbl>
      <w:tblPr>
        <w:tblStyle w:val="TableGrid"/>
        <w:tblW w:w="794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5"/>
        <w:gridCol w:w="1309"/>
        <w:gridCol w:w="883"/>
        <w:gridCol w:w="1363"/>
        <w:gridCol w:w="1016"/>
        <w:gridCol w:w="1510"/>
      </w:tblGrid>
      <w:tr w:rsidR="006C0044" w14:paraId="3435B170" w14:textId="77777777" w:rsidTr="00BB240F">
        <w:trPr>
          <w:trHeight w:val="389"/>
        </w:trPr>
        <w:tc>
          <w:tcPr>
            <w:tcW w:w="1865" w:type="dxa"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352D06F0" w14:textId="77777777" w:rsidR="006C0044" w:rsidRPr="00D723EE" w:rsidRDefault="006C0044" w:rsidP="00BB240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02 liver genes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1B6FE87A" w14:textId="77777777" w:rsidR="006C0044" w:rsidRDefault="006C0044" w:rsidP="00BB240F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Hepatocyte</w:t>
            </w:r>
          </w:p>
          <w:p w14:paraId="2F364825" w14:textId="77777777" w:rsidR="006C0044" w:rsidRPr="00D723EE" w:rsidRDefault="006C0044" w:rsidP="00BB240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Intrinsic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507A7348" w14:textId="77777777" w:rsidR="006C0044" w:rsidRPr="00D723EE" w:rsidRDefault="006C0044" w:rsidP="00BB240F">
            <w:pPr>
              <w:jc w:val="center"/>
              <w:rPr>
                <w:color w:val="000000" w:themeColor="text1"/>
              </w:rPr>
            </w:pPr>
            <w:r w:rsidRPr="00D723EE">
              <w:rPr>
                <w:color w:val="000000" w:themeColor="text1"/>
                <w:kern w:val="24"/>
              </w:rPr>
              <w:t>Biliary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04A561B5" w14:textId="77777777" w:rsidR="006C0044" w:rsidRPr="00D723EE" w:rsidRDefault="006C0044" w:rsidP="00BB240F">
            <w:pPr>
              <w:jc w:val="center"/>
              <w:rPr>
                <w:color w:val="000000" w:themeColor="text1"/>
              </w:rPr>
            </w:pPr>
            <w:r w:rsidRPr="00D723EE">
              <w:rPr>
                <w:color w:val="000000" w:themeColor="text1"/>
                <w:kern w:val="24"/>
              </w:rPr>
              <w:t>Metabolism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57A21A58" w14:textId="77777777" w:rsidR="006C0044" w:rsidRPr="00D723EE" w:rsidRDefault="006C0044" w:rsidP="00BB240F">
            <w:pPr>
              <w:jc w:val="center"/>
              <w:rPr>
                <w:color w:val="000000" w:themeColor="text1"/>
              </w:rPr>
            </w:pPr>
            <w:r w:rsidRPr="00D723EE">
              <w:rPr>
                <w:color w:val="000000" w:themeColor="text1"/>
                <w:kern w:val="24"/>
              </w:rPr>
              <w:t>Immune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00D987A7" w14:textId="77777777" w:rsidR="006C0044" w:rsidRPr="00D723EE" w:rsidRDefault="006C0044" w:rsidP="00BB240F">
            <w:pPr>
              <w:jc w:val="center"/>
              <w:rPr>
                <w:color w:val="000000" w:themeColor="text1"/>
              </w:rPr>
            </w:pPr>
            <w:r w:rsidRPr="00D723EE">
              <w:rPr>
                <w:color w:val="000000" w:themeColor="text1"/>
                <w:kern w:val="24"/>
              </w:rPr>
              <w:t>Development</w:t>
            </w:r>
          </w:p>
        </w:tc>
      </w:tr>
      <w:tr w:rsidR="006C0044" w14:paraId="05E7ABBE" w14:textId="77777777" w:rsidTr="00BB240F">
        <w:trPr>
          <w:trHeight w:val="376"/>
        </w:trPr>
        <w:tc>
          <w:tcPr>
            <w:tcW w:w="1865" w:type="dxa"/>
            <w:tcBorders>
              <w:bottom w:val="nil"/>
            </w:tcBorders>
            <w:vAlign w:val="center"/>
          </w:tcPr>
          <w:p w14:paraId="0AE4F021" w14:textId="77777777" w:rsidR="006C0044" w:rsidRPr="00D723EE" w:rsidRDefault="006C0044" w:rsidP="00BB240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723EE">
              <w:rPr>
                <w:color w:val="000000" w:themeColor="text1"/>
                <w:kern w:val="24"/>
              </w:rPr>
              <w:t>AD</w:t>
            </w:r>
            <w:r>
              <w:rPr>
                <w:color w:val="000000" w:themeColor="text1"/>
                <w:kern w:val="24"/>
              </w:rPr>
              <w:t xml:space="preserve"> </w:t>
            </w:r>
            <w:r w:rsidRPr="00D723EE">
              <w:rPr>
                <w:color w:val="000000" w:themeColor="text1"/>
                <w:kern w:val="24"/>
              </w:rPr>
              <w:t>(n=61)</w:t>
            </w:r>
          </w:p>
        </w:tc>
        <w:tc>
          <w:tcPr>
            <w:tcW w:w="1309" w:type="dxa"/>
            <w:tcBorders>
              <w:bottom w:val="nil"/>
            </w:tcBorders>
            <w:vAlign w:val="center"/>
          </w:tcPr>
          <w:p w14:paraId="0BDCEA2F" w14:textId="77777777" w:rsidR="006C0044" w:rsidRPr="00D723EE" w:rsidRDefault="006C0044" w:rsidP="00BB240F">
            <w:pPr>
              <w:jc w:val="center"/>
              <w:rPr>
                <w:color w:val="000000" w:themeColor="text1"/>
              </w:rPr>
            </w:pPr>
            <w:r w:rsidRPr="00D723EE">
              <w:rPr>
                <w:color w:val="000000" w:themeColor="text1"/>
                <w:kern w:val="24"/>
              </w:rPr>
              <w:t>26</w:t>
            </w:r>
          </w:p>
        </w:tc>
        <w:tc>
          <w:tcPr>
            <w:tcW w:w="883" w:type="dxa"/>
            <w:tcBorders>
              <w:bottom w:val="nil"/>
            </w:tcBorders>
            <w:vAlign w:val="center"/>
          </w:tcPr>
          <w:p w14:paraId="3510D425" w14:textId="77777777" w:rsidR="006C0044" w:rsidRPr="00D723EE" w:rsidRDefault="006C0044" w:rsidP="00BB240F">
            <w:pPr>
              <w:jc w:val="center"/>
              <w:rPr>
                <w:color w:val="000000" w:themeColor="text1"/>
              </w:rPr>
            </w:pPr>
            <w:r w:rsidRPr="00D723EE">
              <w:rPr>
                <w:color w:val="000000" w:themeColor="text1"/>
                <w:kern w:val="24"/>
              </w:rPr>
              <w:t>9</w:t>
            </w:r>
          </w:p>
        </w:tc>
        <w:tc>
          <w:tcPr>
            <w:tcW w:w="1363" w:type="dxa"/>
            <w:tcBorders>
              <w:bottom w:val="nil"/>
            </w:tcBorders>
            <w:vAlign w:val="center"/>
          </w:tcPr>
          <w:p w14:paraId="61A76113" w14:textId="77777777" w:rsidR="006C0044" w:rsidRPr="00D723EE" w:rsidRDefault="006C0044" w:rsidP="00BB240F">
            <w:pPr>
              <w:jc w:val="center"/>
              <w:rPr>
                <w:color w:val="000000" w:themeColor="text1"/>
              </w:rPr>
            </w:pPr>
            <w:r w:rsidRPr="00D723EE">
              <w:rPr>
                <w:color w:val="000000" w:themeColor="text1"/>
                <w:kern w:val="24"/>
              </w:rPr>
              <w:t>12</w:t>
            </w:r>
          </w:p>
        </w:tc>
        <w:tc>
          <w:tcPr>
            <w:tcW w:w="1016" w:type="dxa"/>
            <w:tcBorders>
              <w:bottom w:val="nil"/>
            </w:tcBorders>
            <w:vAlign w:val="center"/>
          </w:tcPr>
          <w:p w14:paraId="6D43FEFD" w14:textId="77777777" w:rsidR="006C0044" w:rsidRPr="00D723EE" w:rsidRDefault="006C0044" w:rsidP="00BB240F">
            <w:pPr>
              <w:jc w:val="center"/>
              <w:rPr>
                <w:color w:val="000000" w:themeColor="text1"/>
              </w:rPr>
            </w:pPr>
            <w:r w:rsidRPr="00D723EE">
              <w:rPr>
                <w:color w:val="000000" w:themeColor="text1"/>
                <w:kern w:val="24"/>
              </w:rPr>
              <w:t>9</w:t>
            </w:r>
          </w:p>
        </w:tc>
        <w:tc>
          <w:tcPr>
            <w:tcW w:w="1510" w:type="dxa"/>
            <w:tcBorders>
              <w:bottom w:val="nil"/>
            </w:tcBorders>
            <w:vAlign w:val="center"/>
          </w:tcPr>
          <w:p w14:paraId="649A136A" w14:textId="77777777" w:rsidR="006C0044" w:rsidRPr="00D723EE" w:rsidRDefault="006C0044" w:rsidP="00BB240F">
            <w:pPr>
              <w:jc w:val="center"/>
              <w:rPr>
                <w:color w:val="000000" w:themeColor="text1"/>
              </w:rPr>
            </w:pPr>
            <w:r w:rsidRPr="00D723EE">
              <w:rPr>
                <w:color w:val="000000" w:themeColor="text1"/>
                <w:kern w:val="24"/>
              </w:rPr>
              <w:t>31</w:t>
            </w:r>
          </w:p>
        </w:tc>
      </w:tr>
      <w:tr w:rsidR="006C0044" w14:paraId="15BA71D7" w14:textId="77777777" w:rsidTr="00BB240F">
        <w:trPr>
          <w:trHeight w:val="389"/>
        </w:trPr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23B45085" w14:textId="77777777" w:rsidR="006C0044" w:rsidRPr="00D723EE" w:rsidRDefault="006C0044" w:rsidP="00BB240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723EE">
              <w:rPr>
                <w:color w:val="000000" w:themeColor="text1"/>
                <w:kern w:val="24"/>
              </w:rPr>
              <w:t>AD&amp; AR</w:t>
            </w:r>
            <w:r>
              <w:rPr>
                <w:color w:val="000000" w:themeColor="text1"/>
                <w:kern w:val="24"/>
              </w:rPr>
              <w:t xml:space="preserve"> </w:t>
            </w:r>
            <w:r w:rsidRPr="00D723EE">
              <w:rPr>
                <w:color w:val="000000" w:themeColor="text1"/>
                <w:kern w:val="24"/>
              </w:rPr>
              <w:t>(n=62)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5781D682" w14:textId="77777777" w:rsidR="006C0044" w:rsidRPr="00D723EE" w:rsidRDefault="006C0044" w:rsidP="00BB240F">
            <w:pPr>
              <w:jc w:val="center"/>
              <w:rPr>
                <w:color w:val="000000" w:themeColor="text1"/>
              </w:rPr>
            </w:pPr>
            <w:r w:rsidRPr="00D723EE">
              <w:rPr>
                <w:color w:val="000000" w:themeColor="text1"/>
                <w:kern w:val="24"/>
              </w:rPr>
              <w:t>26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2B0F0B0D" w14:textId="77777777" w:rsidR="006C0044" w:rsidRPr="00D723EE" w:rsidRDefault="006C0044" w:rsidP="00BB240F">
            <w:pPr>
              <w:jc w:val="center"/>
              <w:rPr>
                <w:color w:val="000000" w:themeColor="text1"/>
              </w:rPr>
            </w:pPr>
            <w:r w:rsidRPr="00D723EE">
              <w:rPr>
                <w:color w:val="000000" w:themeColor="text1"/>
                <w:kern w:val="24"/>
              </w:rPr>
              <w:t>12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7B27B2AF" w14:textId="77777777" w:rsidR="006C0044" w:rsidRPr="00D723EE" w:rsidRDefault="006C0044" w:rsidP="00BB240F">
            <w:pPr>
              <w:jc w:val="center"/>
              <w:rPr>
                <w:color w:val="000000" w:themeColor="text1"/>
              </w:rPr>
            </w:pPr>
            <w:r w:rsidRPr="00D723EE">
              <w:rPr>
                <w:color w:val="000000" w:themeColor="text1"/>
                <w:kern w:val="24"/>
              </w:rPr>
              <w:t>26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3CFECFEC" w14:textId="77777777" w:rsidR="006C0044" w:rsidRPr="00D723EE" w:rsidRDefault="006C0044" w:rsidP="00BB240F">
            <w:pPr>
              <w:jc w:val="center"/>
              <w:rPr>
                <w:color w:val="000000" w:themeColor="text1"/>
              </w:rPr>
            </w:pPr>
            <w:r w:rsidRPr="00D723EE">
              <w:rPr>
                <w:color w:val="000000" w:themeColor="text1"/>
                <w:kern w:val="24"/>
              </w:rPr>
              <w:t>16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14:paraId="167B5D64" w14:textId="77777777" w:rsidR="006C0044" w:rsidRPr="00D723EE" w:rsidRDefault="006C0044" w:rsidP="00BB240F">
            <w:pPr>
              <w:jc w:val="center"/>
              <w:rPr>
                <w:color w:val="000000" w:themeColor="text1"/>
              </w:rPr>
            </w:pPr>
            <w:r w:rsidRPr="00D723EE">
              <w:rPr>
                <w:color w:val="000000" w:themeColor="text1"/>
                <w:kern w:val="24"/>
              </w:rPr>
              <w:t>33</w:t>
            </w:r>
          </w:p>
        </w:tc>
      </w:tr>
      <w:tr w:rsidR="006C0044" w14:paraId="2A5EAA3D" w14:textId="77777777" w:rsidTr="00BB240F">
        <w:trPr>
          <w:trHeight w:val="376"/>
        </w:trPr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2CADF489" w14:textId="77777777" w:rsidR="006C0044" w:rsidRPr="00D723EE" w:rsidRDefault="006C0044" w:rsidP="00BB240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723EE">
              <w:rPr>
                <w:color w:val="000000" w:themeColor="text1"/>
                <w:kern w:val="24"/>
              </w:rPr>
              <w:t>AR</w:t>
            </w:r>
            <w:r>
              <w:rPr>
                <w:color w:val="000000" w:themeColor="text1"/>
                <w:kern w:val="24"/>
              </w:rPr>
              <w:t xml:space="preserve"> </w:t>
            </w:r>
            <w:r w:rsidRPr="00D723EE">
              <w:rPr>
                <w:color w:val="000000" w:themeColor="text1"/>
                <w:kern w:val="24"/>
              </w:rPr>
              <w:t>(n=363)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288B04C9" w14:textId="77777777" w:rsidR="006C0044" w:rsidRPr="00D723EE" w:rsidRDefault="006C0044" w:rsidP="00BB240F">
            <w:pPr>
              <w:jc w:val="center"/>
              <w:rPr>
                <w:color w:val="000000" w:themeColor="text1"/>
              </w:rPr>
            </w:pPr>
            <w:r w:rsidRPr="00D723EE">
              <w:rPr>
                <w:color w:val="000000" w:themeColor="text1"/>
                <w:kern w:val="24"/>
              </w:rPr>
              <w:t>161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784364C3" w14:textId="77777777" w:rsidR="006C0044" w:rsidRPr="00D723EE" w:rsidRDefault="006C0044" w:rsidP="00BB240F">
            <w:pPr>
              <w:jc w:val="center"/>
              <w:rPr>
                <w:color w:val="000000" w:themeColor="text1"/>
              </w:rPr>
            </w:pPr>
            <w:r w:rsidRPr="00D723EE">
              <w:rPr>
                <w:color w:val="000000" w:themeColor="text1"/>
                <w:kern w:val="24"/>
              </w:rPr>
              <w:t>53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4C7D938F" w14:textId="77777777" w:rsidR="006C0044" w:rsidRPr="00D723EE" w:rsidRDefault="006C0044" w:rsidP="00BB240F">
            <w:pPr>
              <w:jc w:val="center"/>
              <w:rPr>
                <w:color w:val="000000" w:themeColor="text1"/>
              </w:rPr>
            </w:pPr>
            <w:r w:rsidRPr="00D723EE">
              <w:rPr>
                <w:color w:val="000000" w:themeColor="text1"/>
                <w:kern w:val="24"/>
              </w:rPr>
              <w:t>18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0892C592" w14:textId="77777777" w:rsidR="006C0044" w:rsidRPr="00D723EE" w:rsidRDefault="006C0044" w:rsidP="00BB240F">
            <w:pPr>
              <w:jc w:val="center"/>
              <w:rPr>
                <w:color w:val="000000" w:themeColor="text1"/>
              </w:rPr>
            </w:pPr>
            <w:r w:rsidRPr="00D723EE">
              <w:rPr>
                <w:color w:val="000000" w:themeColor="text1"/>
                <w:kern w:val="24"/>
              </w:rPr>
              <w:t>60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14:paraId="01B225BE" w14:textId="77777777" w:rsidR="006C0044" w:rsidRPr="00D723EE" w:rsidRDefault="006C0044" w:rsidP="00BB240F">
            <w:pPr>
              <w:jc w:val="center"/>
              <w:rPr>
                <w:color w:val="000000" w:themeColor="text1"/>
              </w:rPr>
            </w:pPr>
            <w:r w:rsidRPr="00D723EE">
              <w:rPr>
                <w:color w:val="000000" w:themeColor="text1"/>
                <w:kern w:val="24"/>
              </w:rPr>
              <w:t>224</w:t>
            </w:r>
          </w:p>
        </w:tc>
      </w:tr>
      <w:tr w:rsidR="006C0044" w14:paraId="7158AA1C" w14:textId="77777777" w:rsidTr="00BB240F">
        <w:trPr>
          <w:trHeight w:val="389"/>
        </w:trPr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0CB5B331" w14:textId="77777777" w:rsidR="006C0044" w:rsidRPr="00D723EE" w:rsidRDefault="006C0044" w:rsidP="00BB240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723EE">
              <w:rPr>
                <w:color w:val="000000" w:themeColor="text1"/>
                <w:kern w:val="24"/>
              </w:rPr>
              <w:t>XLD</w:t>
            </w:r>
            <w:r>
              <w:rPr>
                <w:color w:val="000000" w:themeColor="text1"/>
                <w:kern w:val="24"/>
              </w:rPr>
              <w:t xml:space="preserve"> </w:t>
            </w:r>
            <w:r w:rsidRPr="00D723EE">
              <w:rPr>
                <w:color w:val="000000" w:themeColor="text1"/>
                <w:kern w:val="24"/>
              </w:rPr>
              <w:t>(n=1)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31A81ECA" w14:textId="77777777" w:rsidR="006C0044" w:rsidRPr="00D723EE" w:rsidRDefault="006C0044" w:rsidP="00BB240F">
            <w:pPr>
              <w:jc w:val="center"/>
              <w:rPr>
                <w:color w:val="000000" w:themeColor="text1"/>
              </w:rPr>
            </w:pPr>
            <w:r w:rsidRPr="00D723EE">
              <w:rPr>
                <w:color w:val="000000" w:themeColor="text1"/>
                <w:kern w:val="24"/>
              </w:rPr>
              <w:t>0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19B209DF" w14:textId="77777777" w:rsidR="006C0044" w:rsidRPr="00D723EE" w:rsidRDefault="006C0044" w:rsidP="00BB240F">
            <w:pPr>
              <w:jc w:val="center"/>
              <w:rPr>
                <w:color w:val="000000" w:themeColor="text1"/>
              </w:rPr>
            </w:pPr>
            <w:r w:rsidRPr="00D723EE">
              <w:rPr>
                <w:color w:val="000000" w:themeColor="text1"/>
                <w:kern w:val="24"/>
              </w:rPr>
              <w:t>0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5E31655C" w14:textId="77777777" w:rsidR="006C0044" w:rsidRPr="00D723EE" w:rsidRDefault="006C0044" w:rsidP="00BB240F">
            <w:pPr>
              <w:jc w:val="center"/>
              <w:rPr>
                <w:color w:val="000000" w:themeColor="text1"/>
              </w:rPr>
            </w:pPr>
            <w:r w:rsidRPr="00D723EE">
              <w:rPr>
                <w:color w:val="000000" w:themeColor="text1"/>
                <w:kern w:val="24"/>
              </w:rPr>
              <w:t>1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280A60DA" w14:textId="77777777" w:rsidR="006C0044" w:rsidRPr="00D723EE" w:rsidRDefault="006C0044" w:rsidP="00BB240F">
            <w:pPr>
              <w:jc w:val="center"/>
              <w:rPr>
                <w:color w:val="000000" w:themeColor="text1"/>
              </w:rPr>
            </w:pPr>
            <w:r w:rsidRPr="00D723EE">
              <w:rPr>
                <w:color w:val="000000" w:themeColor="text1"/>
                <w:kern w:val="24"/>
              </w:rPr>
              <w:t>0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14:paraId="31324A49" w14:textId="77777777" w:rsidR="006C0044" w:rsidRPr="00D723EE" w:rsidRDefault="006C0044" w:rsidP="00BB240F">
            <w:pPr>
              <w:jc w:val="center"/>
              <w:rPr>
                <w:color w:val="000000" w:themeColor="text1"/>
              </w:rPr>
            </w:pPr>
            <w:r w:rsidRPr="00D723EE">
              <w:rPr>
                <w:color w:val="000000" w:themeColor="text1"/>
                <w:kern w:val="24"/>
              </w:rPr>
              <w:t>0</w:t>
            </w:r>
          </w:p>
        </w:tc>
      </w:tr>
      <w:tr w:rsidR="006C0044" w14:paraId="283148A1" w14:textId="77777777" w:rsidTr="00BB240F">
        <w:trPr>
          <w:trHeight w:val="389"/>
        </w:trPr>
        <w:tc>
          <w:tcPr>
            <w:tcW w:w="1865" w:type="dxa"/>
            <w:tcBorders>
              <w:top w:val="nil"/>
            </w:tcBorders>
            <w:vAlign w:val="center"/>
          </w:tcPr>
          <w:p w14:paraId="7182DAF9" w14:textId="77777777" w:rsidR="006C0044" w:rsidRPr="00D723EE" w:rsidRDefault="006C0044" w:rsidP="00BB240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D723EE">
              <w:rPr>
                <w:color w:val="000000" w:themeColor="text1"/>
                <w:kern w:val="24"/>
              </w:rPr>
              <w:t>XLR(n=15)</w:t>
            </w:r>
          </w:p>
        </w:tc>
        <w:tc>
          <w:tcPr>
            <w:tcW w:w="1309" w:type="dxa"/>
            <w:tcBorders>
              <w:top w:val="nil"/>
            </w:tcBorders>
            <w:vAlign w:val="center"/>
          </w:tcPr>
          <w:p w14:paraId="44176463" w14:textId="77777777" w:rsidR="006C0044" w:rsidRPr="00D723EE" w:rsidRDefault="006C0044" w:rsidP="00BB240F">
            <w:pPr>
              <w:jc w:val="center"/>
              <w:rPr>
                <w:color w:val="000000" w:themeColor="text1"/>
              </w:rPr>
            </w:pPr>
            <w:r w:rsidRPr="00D723EE">
              <w:rPr>
                <w:color w:val="000000" w:themeColor="text1"/>
                <w:kern w:val="24"/>
              </w:rPr>
              <w:t>6</w:t>
            </w:r>
          </w:p>
        </w:tc>
        <w:tc>
          <w:tcPr>
            <w:tcW w:w="883" w:type="dxa"/>
            <w:tcBorders>
              <w:top w:val="nil"/>
            </w:tcBorders>
            <w:vAlign w:val="center"/>
          </w:tcPr>
          <w:p w14:paraId="50731363" w14:textId="77777777" w:rsidR="006C0044" w:rsidRPr="00D723EE" w:rsidRDefault="006C0044" w:rsidP="00BB240F">
            <w:pPr>
              <w:jc w:val="center"/>
              <w:rPr>
                <w:color w:val="000000" w:themeColor="text1"/>
              </w:rPr>
            </w:pPr>
            <w:r w:rsidRPr="00D723EE">
              <w:rPr>
                <w:color w:val="000000" w:themeColor="text1"/>
                <w:kern w:val="24"/>
              </w:rPr>
              <w:t>2</w:t>
            </w:r>
          </w:p>
        </w:tc>
        <w:tc>
          <w:tcPr>
            <w:tcW w:w="1363" w:type="dxa"/>
            <w:tcBorders>
              <w:top w:val="nil"/>
            </w:tcBorders>
            <w:vAlign w:val="center"/>
          </w:tcPr>
          <w:p w14:paraId="69BBAC9B" w14:textId="77777777" w:rsidR="006C0044" w:rsidRPr="00D723EE" w:rsidRDefault="006C0044" w:rsidP="00BB240F">
            <w:pPr>
              <w:jc w:val="center"/>
              <w:rPr>
                <w:color w:val="000000" w:themeColor="text1"/>
              </w:rPr>
            </w:pPr>
            <w:r w:rsidRPr="00D723EE">
              <w:rPr>
                <w:color w:val="000000" w:themeColor="text1"/>
                <w:kern w:val="24"/>
              </w:rPr>
              <w:t>3</w:t>
            </w:r>
          </w:p>
        </w:tc>
        <w:tc>
          <w:tcPr>
            <w:tcW w:w="1016" w:type="dxa"/>
            <w:tcBorders>
              <w:top w:val="nil"/>
            </w:tcBorders>
            <w:vAlign w:val="center"/>
          </w:tcPr>
          <w:p w14:paraId="5FD9A8DF" w14:textId="77777777" w:rsidR="006C0044" w:rsidRPr="00D723EE" w:rsidRDefault="006C0044" w:rsidP="00BB240F">
            <w:pPr>
              <w:jc w:val="center"/>
              <w:rPr>
                <w:color w:val="000000" w:themeColor="text1"/>
              </w:rPr>
            </w:pPr>
            <w:r w:rsidRPr="00D723EE">
              <w:rPr>
                <w:color w:val="000000" w:themeColor="text1"/>
                <w:kern w:val="24"/>
              </w:rPr>
              <w:t>5</w:t>
            </w:r>
          </w:p>
        </w:tc>
        <w:tc>
          <w:tcPr>
            <w:tcW w:w="1510" w:type="dxa"/>
            <w:tcBorders>
              <w:top w:val="nil"/>
            </w:tcBorders>
            <w:vAlign w:val="center"/>
          </w:tcPr>
          <w:p w14:paraId="3C3068CD" w14:textId="77777777" w:rsidR="006C0044" w:rsidRPr="00D723EE" w:rsidRDefault="006C0044" w:rsidP="00BB240F">
            <w:pPr>
              <w:jc w:val="center"/>
              <w:rPr>
                <w:color w:val="000000" w:themeColor="text1"/>
              </w:rPr>
            </w:pPr>
            <w:r w:rsidRPr="00D723EE">
              <w:rPr>
                <w:color w:val="000000" w:themeColor="text1"/>
                <w:kern w:val="24"/>
              </w:rPr>
              <w:t>10</w:t>
            </w:r>
          </w:p>
        </w:tc>
      </w:tr>
    </w:tbl>
    <w:p w14:paraId="05BC1F42" w14:textId="77777777" w:rsidR="006C0044" w:rsidRDefault="006C0044" w:rsidP="006C0044"/>
    <w:p w14:paraId="1D07E77E" w14:textId="77777777" w:rsidR="006C0044" w:rsidRDefault="006C0044" w:rsidP="006C0044">
      <w:r>
        <w:t xml:space="preserve">AD: Autosomal dominant, AR: Autosomal recessive, XLD: X-linked dominant, XLR: X-linked recessive. </w:t>
      </w:r>
    </w:p>
    <w:p w14:paraId="53488F4F" w14:textId="77777777" w:rsidR="006C0044" w:rsidRDefault="006C0044" w:rsidP="006C0044"/>
    <w:p w14:paraId="36117F71" w14:textId="5852DC4E" w:rsidR="00C621D5" w:rsidRDefault="00C621D5"/>
    <w:p w14:paraId="759DCA64" w14:textId="58625108" w:rsidR="00C621D5" w:rsidRDefault="00C621D5"/>
    <w:p w14:paraId="4ECB9073" w14:textId="6674B59B" w:rsidR="00DB6BE0" w:rsidRDefault="00DB6BE0"/>
    <w:p w14:paraId="2667DC1E" w14:textId="79743872" w:rsidR="006C0044" w:rsidRDefault="006C0044"/>
    <w:p w14:paraId="7AA66D8A" w14:textId="5DC53859" w:rsidR="006C0044" w:rsidRDefault="006C0044"/>
    <w:p w14:paraId="720F99DA" w14:textId="5B8E3322" w:rsidR="006C0044" w:rsidRDefault="006C0044"/>
    <w:p w14:paraId="794C91C4" w14:textId="0980F40F" w:rsidR="006C0044" w:rsidRDefault="006C0044"/>
    <w:p w14:paraId="331F8DA3" w14:textId="5C8963CE" w:rsidR="006C0044" w:rsidRDefault="006C0044"/>
    <w:p w14:paraId="1DC6BB84" w14:textId="6C147D15" w:rsidR="006C0044" w:rsidRDefault="006C0044"/>
    <w:p w14:paraId="690F8F6E" w14:textId="14FE5218" w:rsidR="006C0044" w:rsidRDefault="006C0044"/>
    <w:p w14:paraId="7BA0221B" w14:textId="49495946" w:rsidR="006C0044" w:rsidRDefault="006C0044"/>
    <w:p w14:paraId="1E06D3AB" w14:textId="77777777" w:rsidR="006C0044" w:rsidRDefault="006C0044"/>
    <w:p w14:paraId="5846A2A3" w14:textId="34649BA8" w:rsidR="005B185F" w:rsidRDefault="00FA0791">
      <w:r>
        <w:t xml:space="preserve">Supplementary </w:t>
      </w:r>
      <w:r w:rsidR="005B185F">
        <w:t xml:space="preserve">Table </w:t>
      </w:r>
      <w:r w:rsidR="006C0044">
        <w:t>3</w:t>
      </w:r>
      <w:r w:rsidR="005B185F">
        <w:t>: Clinical characteristics and genetic testing information for three cohor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0"/>
        <w:gridCol w:w="1404"/>
        <w:gridCol w:w="1447"/>
        <w:gridCol w:w="1437"/>
        <w:gridCol w:w="1414"/>
        <w:gridCol w:w="1079"/>
        <w:gridCol w:w="1079"/>
      </w:tblGrid>
      <w:tr w:rsidR="005B185F" w:rsidRPr="00C621D5" w14:paraId="6A6164B3" w14:textId="77777777" w:rsidTr="00687267">
        <w:trPr>
          <w:trHeight w:val="703"/>
        </w:trPr>
        <w:tc>
          <w:tcPr>
            <w:tcW w:w="2600" w:type="dxa"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28DA39B5" w14:textId="77777777" w:rsidR="005B185F" w:rsidRPr="00687267" w:rsidRDefault="005B185F" w:rsidP="002D46D5">
            <w:pPr>
              <w:jc w:val="center"/>
              <w:rPr>
                <w:sz w:val="18"/>
                <w:szCs w:val="18"/>
              </w:rPr>
            </w:pPr>
            <w:r w:rsidRPr="00687267">
              <w:rPr>
                <w:sz w:val="18"/>
                <w:szCs w:val="18"/>
              </w:rPr>
              <w:t xml:space="preserve">Characteristics 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56E49D35" w14:textId="77777777" w:rsidR="005B185F" w:rsidRPr="00687267" w:rsidRDefault="005B185F" w:rsidP="002D46D5">
            <w:pPr>
              <w:jc w:val="center"/>
              <w:rPr>
                <w:sz w:val="18"/>
                <w:szCs w:val="18"/>
              </w:rPr>
            </w:pPr>
            <w:r w:rsidRPr="00687267">
              <w:rPr>
                <w:sz w:val="18"/>
                <w:szCs w:val="18"/>
              </w:rPr>
              <w:t>Healthy control cohort (n=7856)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1B6FECE6" w14:textId="77777777" w:rsidR="005B185F" w:rsidRPr="00687267" w:rsidRDefault="005B185F" w:rsidP="002D46D5">
            <w:pPr>
              <w:jc w:val="center"/>
              <w:rPr>
                <w:sz w:val="18"/>
                <w:szCs w:val="18"/>
              </w:rPr>
            </w:pPr>
            <w:r w:rsidRPr="00687267">
              <w:rPr>
                <w:sz w:val="18"/>
                <w:szCs w:val="18"/>
              </w:rPr>
              <w:t>Proportion in healthy control cohort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2FDFE396" w14:textId="77777777" w:rsidR="005B185F" w:rsidRPr="00687267" w:rsidRDefault="005B185F" w:rsidP="002D46D5">
            <w:pPr>
              <w:jc w:val="center"/>
              <w:rPr>
                <w:sz w:val="18"/>
                <w:szCs w:val="18"/>
              </w:rPr>
            </w:pPr>
            <w:r w:rsidRPr="00687267">
              <w:rPr>
                <w:sz w:val="18"/>
                <w:szCs w:val="18"/>
              </w:rPr>
              <w:t>Chronic kidney disease cohort</w:t>
            </w:r>
          </w:p>
          <w:p w14:paraId="3B2AB587" w14:textId="77777777" w:rsidR="005B185F" w:rsidRPr="00687267" w:rsidRDefault="005B185F" w:rsidP="002D46D5">
            <w:pPr>
              <w:jc w:val="center"/>
              <w:rPr>
                <w:sz w:val="18"/>
                <w:szCs w:val="18"/>
              </w:rPr>
            </w:pPr>
            <w:r w:rsidRPr="00687267">
              <w:rPr>
                <w:sz w:val="18"/>
                <w:szCs w:val="18"/>
              </w:rPr>
              <w:t>(n=2187)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7082D32F" w14:textId="77777777" w:rsidR="005B185F" w:rsidRPr="00687267" w:rsidRDefault="005B185F" w:rsidP="002D46D5">
            <w:pPr>
              <w:jc w:val="center"/>
              <w:rPr>
                <w:sz w:val="18"/>
                <w:szCs w:val="18"/>
              </w:rPr>
            </w:pPr>
            <w:r w:rsidRPr="00687267">
              <w:rPr>
                <w:sz w:val="18"/>
                <w:szCs w:val="18"/>
              </w:rPr>
              <w:t>Proportion in CKD cohort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65EC956D" w14:textId="77777777" w:rsidR="005B185F" w:rsidRPr="00687267" w:rsidRDefault="005B185F" w:rsidP="002D46D5">
            <w:pPr>
              <w:jc w:val="center"/>
              <w:rPr>
                <w:sz w:val="18"/>
                <w:szCs w:val="18"/>
              </w:rPr>
            </w:pPr>
            <w:r w:rsidRPr="00687267">
              <w:rPr>
                <w:sz w:val="18"/>
                <w:szCs w:val="18"/>
              </w:rPr>
              <w:t>Chronic liver disease cohort</w:t>
            </w:r>
          </w:p>
          <w:p w14:paraId="402D7168" w14:textId="77777777" w:rsidR="005B185F" w:rsidRPr="00687267" w:rsidRDefault="005B185F" w:rsidP="002D46D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758)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2A647175" w14:textId="77777777" w:rsidR="005B185F" w:rsidRPr="00C621D5" w:rsidRDefault="005B185F" w:rsidP="002D46D5">
            <w:pPr>
              <w:jc w:val="center"/>
              <w:rPr>
                <w:sz w:val="20"/>
                <w:szCs w:val="20"/>
              </w:rPr>
            </w:pPr>
            <w:r w:rsidRPr="00687267">
              <w:rPr>
                <w:sz w:val="18"/>
                <w:szCs w:val="18"/>
              </w:rPr>
              <w:t>Proportion in C</w:t>
            </w:r>
            <w:r>
              <w:rPr>
                <w:sz w:val="18"/>
                <w:szCs w:val="18"/>
              </w:rPr>
              <w:t>L</w:t>
            </w:r>
            <w:r w:rsidRPr="00687267">
              <w:rPr>
                <w:sz w:val="18"/>
                <w:szCs w:val="18"/>
              </w:rPr>
              <w:t>D cohort</w:t>
            </w:r>
          </w:p>
        </w:tc>
      </w:tr>
      <w:tr w:rsidR="005B185F" w:rsidRPr="00C621D5" w14:paraId="72964236" w14:textId="77777777" w:rsidTr="00687267">
        <w:trPr>
          <w:trHeight w:val="234"/>
        </w:trPr>
        <w:tc>
          <w:tcPr>
            <w:tcW w:w="2600" w:type="dxa"/>
            <w:tcBorders>
              <w:bottom w:val="nil"/>
            </w:tcBorders>
            <w:shd w:val="clear" w:color="auto" w:fill="B4C6E7" w:themeFill="accent1" w:themeFillTint="66"/>
          </w:tcPr>
          <w:p w14:paraId="35612701" w14:textId="77777777" w:rsidR="005B185F" w:rsidRPr="00C621D5" w:rsidRDefault="005B185F">
            <w:pPr>
              <w:rPr>
                <w:sz w:val="20"/>
                <w:szCs w:val="20"/>
              </w:rPr>
            </w:pPr>
            <w:r w:rsidRPr="00C621D5">
              <w:rPr>
                <w:sz w:val="20"/>
                <w:szCs w:val="20"/>
              </w:rPr>
              <w:t>Gender</w:t>
            </w:r>
          </w:p>
        </w:tc>
        <w:tc>
          <w:tcPr>
            <w:tcW w:w="1404" w:type="dxa"/>
            <w:tcBorders>
              <w:bottom w:val="nil"/>
            </w:tcBorders>
            <w:shd w:val="clear" w:color="auto" w:fill="B4C6E7" w:themeFill="accent1" w:themeFillTint="66"/>
          </w:tcPr>
          <w:p w14:paraId="6B22347E" w14:textId="77777777" w:rsidR="005B185F" w:rsidRPr="00C621D5" w:rsidRDefault="005B185F">
            <w:pPr>
              <w:rPr>
                <w:sz w:val="20"/>
                <w:szCs w:val="20"/>
              </w:rPr>
            </w:pPr>
          </w:p>
        </w:tc>
        <w:tc>
          <w:tcPr>
            <w:tcW w:w="1447" w:type="dxa"/>
            <w:tcBorders>
              <w:bottom w:val="nil"/>
            </w:tcBorders>
            <w:shd w:val="clear" w:color="auto" w:fill="B4C6E7" w:themeFill="accent1" w:themeFillTint="66"/>
          </w:tcPr>
          <w:p w14:paraId="1A44AB87" w14:textId="77777777" w:rsidR="005B185F" w:rsidRPr="00C621D5" w:rsidRDefault="005B185F">
            <w:pPr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bottom w:val="nil"/>
            </w:tcBorders>
            <w:shd w:val="clear" w:color="auto" w:fill="B4C6E7" w:themeFill="accent1" w:themeFillTint="66"/>
          </w:tcPr>
          <w:p w14:paraId="5775274B" w14:textId="77777777" w:rsidR="005B185F" w:rsidRPr="00C621D5" w:rsidRDefault="005B185F">
            <w:pPr>
              <w:rPr>
                <w:sz w:val="20"/>
                <w:szCs w:val="20"/>
              </w:rPr>
            </w:pPr>
          </w:p>
        </w:tc>
        <w:tc>
          <w:tcPr>
            <w:tcW w:w="1414" w:type="dxa"/>
            <w:tcBorders>
              <w:bottom w:val="nil"/>
            </w:tcBorders>
            <w:shd w:val="clear" w:color="auto" w:fill="B4C6E7" w:themeFill="accent1" w:themeFillTint="66"/>
          </w:tcPr>
          <w:p w14:paraId="44714C80" w14:textId="77777777" w:rsidR="005B185F" w:rsidRPr="00C621D5" w:rsidRDefault="005B185F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bottom w:val="nil"/>
            </w:tcBorders>
            <w:shd w:val="clear" w:color="auto" w:fill="B4C6E7" w:themeFill="accent1" w:themeFillTint="66"/>
          </w:tcPr>
          <w:p w14:paraId="4990A5B0" w14:textId="77777777" w:rsidR="005B185F" w:rsidRPr="00C621D5" w:rsidRDefault="005B185F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bottom w:val="nil"/>
            </w:tcBorders>
            <w:shd w:val="clear" w:color="auto" w:fill="B4C6E7" w:themeFill="accent1" w:themeFillTint="66"/>
          </w:tcPr>
          <w:p w14:paraId="4D312CF3" w14:textId="77777777" w:rsidR="005B185F" w:rsidRPr="00C621D5" w:rsidRDefault="005B185F">
            <w:pPr>
              <w:rPr>
                <w:sz w:val="20"/>
                <w:szCs w:val="20"/>
              </w:rPr>
            </w:pPr>
          </w:p>
        </w:tc>
      </w:tr>
      <w:tr w:rsidR="005B185F" w:rsidRPr="00C621D5" w14:paraId="5165E9CF" w14:textId="77777777" w:rsidTr="00687267">
        <w:trPr>
          <w:trHeight w:val="234"/>
        </w:trPr>
        <w:tc>
          <w:tcPr>
            <w:tcW w:w="2600" w:type="dxa"/>
            <w:tcBorders>
              <w:top w:val="nil"/>
              <w:bottom w:val="nil"/>
            </w:tcBorders>
          </w:tcPr>
          <w:p w14:paraId="09770CF4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  <w:r w:rsidRPr="00C621D5">
              <w:rPr>
                <w:sz w:val="20"/>
                <w:szCs w:val="20"/>
              </w:rPr>
              <w:t>Male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37389F85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6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124C719C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4%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19AF1B4E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5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6DB74A90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2%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2BB45E3D" w14:textId="77777777" w:rsidR="005B185F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190219A" w14:textId="77777777" w:rsidR="005B185F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3%</w:t>
            </w:r>
          </w:p>
        </w:tc>
      </w:tr>
      <w:tr w:rsidR="005B185F" w:rsidRPr="00C621D5" w14:paraId="5E073C4B" w14:textId="77777777" w:rsidTr="00687267">
        <w:trPr>
          <w:trHeight w:val="234"/>
        </w:trPr>
        <w:tc>
          <w:tcPr>
            <w:tcW w:w="2600" w:type="dxa"/>
            <w:tcBorders>
              <w:top w:val="nil"/>
              <w:bottom w:val="nil"/>
            </w:tcBorders>
          </w:tcPr>
          <w:p w14:paraId="4DC7945F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  <w:r w:rsidRPr="00C621D5">
              <w:rPr>
                <w:sz w:val="20"/>
                <w:szCs w:val="20"/>
              </w:rPr>
              <w:t>Female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7C93E91C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80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5162C6E4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5%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5574EC13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2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0191672E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8%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22FEDC2" w14:textId="77777777" w:rsidR="005B185F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3C0FF19" w14:textId="77777777" w:rsidR="005B185F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7%</w:t>
            </w:r>
          </w:p>
        </w:tc>
      </w:tr>
      <w:tr w:rsidR="005B185F" w:rsidRPr="00C621D5" w14:paraId="18166081" w14:textId="77777777" w:rsidTr="00687267">
        <w:trPr>
          <w:trHeight w:val="234"/>
        </w:trPr>
        <w:tc>
          <w:tcPr>
            <w:tcW w:w="2600" w:type="dxa"/>
            <w:tcBorders>
              <w:top w:val="nil"/>
              <w:bottom w:val="nil"/>
            </w:tcBorders>
          </w:tcPr>
          <w:p w14:paraId="56A0FDC2" w14:textId="77777777" w:rsidR="005B185F" w:rsidRDefault="005B185F" w:rsidP="0021547C">
            <w:pPr>
              <w:rPr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7933E69F" w14:textId="77777777" w:rsidR="005B185F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57235839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01FC634B" w14:textId="77777777" w:rsidR="005B185F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4A79ECE4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281CCF5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08A0B397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</w:tr>
      <w:tr w:rsidR="005B185F" w:rsidRPr="00C621D5" w14:paraId="0DC0DCEF" w14:textId="77777777" w:rsidTr="00687267">
        <w:trPr>
          <w:trHeight w:val="234"/>
        </w:trPr>
        <w:tc>
          <w:tcPr>
            <w:tcW w:w="2600" w:type="dxa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2D80F4A1" w14:textId="77777777" w:rsidR="005B185F" w:rsidRPr="00C621D5" w:rsidRDefault="005B185F" w:rsidP="002154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at time of study entry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47358E11" w14:textId="77777777" w:rsidR="005B185F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6C980A40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1FCE1E8E" w14:textId="77777777" w:rsidR="005B185F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4176F73E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0BF7CE35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3CAE8213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</w:tr>
      <w:tr w:rsidR="005B185F" w:rsidRPr="00C621D5" w14:paraId="179C9094" w14:textId="77777777" w:rsidTr="00687267">
        <w:trPr>
          <w:trHeight w:val="234"/>
        </w:trPr>
        <w:tc>
          <w:tcPr>
            <w:tcW w:w="2600" w:type="dxa"/>
            <w:tcBorders>
              <w:top w:val="nil"/>
              <w:bottom w:val="nil"/>
            </w:tcBorders>
          </w:tcPr>
          <w:p w14:paraId="3AE881FC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-21 </w:t>
            </w:r>
            <w:proofErr w:type="spellStart"/>
            <w:r>
              <w:rPr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04CF6D21" w14:textId="77777777" w:rsidR="005B185F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249A3088" w14:textId="77777777" w:rsidR="005B185F" w:rsidRPr="00A37D11" w:rsidRDefault="005B185F" w:rsidP="0021547C">
            <w:pPr>
              <w:jc w:val="center"/>
              <w:rPr>
                <w:sz w:val="20"/>
                <w:szCs w:val="20"/>
              </w:rPr>
            </w:pPr>
            <w:r w:rsidRPr="00A37D11">
              <w:rPr>
                <w:sz w:val="20"/>
                <w:szCs w:val="20"/>
              </w:rPr>
              <w:t>3.1%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4A4484F5" w14:textId="77777777" w:rsidR="005B185F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41AD83A5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%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38A02636" w14:textId="77777777" w:rsidR="005B185F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72E6B437" w14:textId="77777777" w:rsidR="005B185F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6%</w:t>
            </w:r>
          </w:p>
        </w:tc>
      </w:tr>
      <w:tr w:rsidR="005B185F" w:rsidRPr="00C621D5" w14:paraId="3740FF62" w14:textId="77777777" w:rsidTr="00687267">
        <w:trPr>
          <w:trHeight w:val="234"/>
        </w:trPr>
        <w:tc>
          <w:tcPr>
            <w:tcW w:w="2600" w:type="dxa"/>
            <w:tcBorders>
              <w:top w:val="nil"/>
              <w:bottom w:val="nil"/>
            </w:tcBorders>
          </w:tcPr>
          <w:p w14:paraId="6C633523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-44 </w:t>
            </w:r>
            <w:proofErr w:type="spellStart"/>
            <w:r>
              <w:rPr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34FA6279" w14:textId="77777777" w:rsidR="005B185F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6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04A07F06" w14:textId="77777777" w:rsidR="005B185F" w:rsidRPr="00A37D11" w:rsidRDefault="005B185F" w:rsidP="0021547C">
            <w:pPr>
              <w:jc w:val="center"/>
              <w:rPr>
                <w:sz w:val="20"/>
                <w:szCs w:val="20"/>
              </w:rPr>
            </w:pPr>
            <w:r w:rsidRPr="00A37D11">
              <w:rPr>
                <w:sz w:val="20"/>
                <w:szCs w:val="20"/>
              </w:rPr>
              <w:t>18.0%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1C35AC19" w14:textId="77777777" w:rsidR="005B185F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3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52180749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6%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7EDC4AF1" w14:textId="77777777" w:rsidR="005B185F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433EE11" w14:textId="77777777" w:rsidR="005B185F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%</w:t>
            </w:r>
          </w:p>
        </w:tc>
      </w:tr>
      <w:tr w:rsidR="005B185F" w:rsidRPr="00C621D5" w14:paraId="28B1074C" w14:textId="77777777" w:rsidTr="00687267">
        <w:trPr>
          <w:trHeight w:val="234"/>
        </w:trPr>
        <w:tc>
          <w:tcPr>
            <w:tcW w:w="2600" w:type="dxa"/>
            <w:tcBorders>
              <w:top w:val="nil"/>
              <w:bottom w:val="nil"/>
            </w:tcBorders>
          </w:tcPr>
          <w:p w14:paraId="53921A15" w14:textId="77777777" w:rsidR="005B185F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5-64 </w:t>
            </w:r>
            <w:proofErr w:type="spellStart"/>
            <w:r>
              <w:rPr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26FF7C69" w14:textId="77777777" w:rsidR="005B185F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7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32548763" w14:textId="77777777" w:rsidR="005B185F" w:rsidRPr="00A37D11" w:rsidRDefault="005B185F" w:rsidP="0021547C">
            <w:pPr>
              <w:jc w:val="center"/>
              <w:rPr>
                <w:sz w:val="20"/>
                <w:szCs w:val="20"/>
              </w:rPr>
            </w:pPr>
            <w:r w:rsidRPr="00A37D11">
              <w:rPr>
                <w:sz w:val="20"/>
                <w:szCs w:val="20"/>
              </w:rPr>
              <w:t>7.6%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6FDAA020" w14:textId="77777777" w:rsidR="005B185F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313DF08D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%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30420DB1" w14:textId="77777777" w:rsidR="005B185F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7114092D" w14:textId="77777777" w:rsidR="005B185F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8%</w:t>
            </w:r>
          </w:p>
        </w:tc>
      </w:tr>
      <w:tr w:rsidR="005B185F" w:rsidRPr="00C621D5" w14:paraId="3C9686FD" w14:textId="77777777" w:rsidTr="00687267">
        <w:trPr>
          <w:trHeight w:val="234"/>
        </w:trPr>
        <w:tc>
          <w:tcPr>
            <w:tcW w:w="2600" w:type="dxa"/>
            <w:tcBorders>
              <w:top w:val="nil"/>
              <w:bottom w:val="nil"/>
            </w:tcBorders>
          </w:tcPr>
          <w:p w14:paraId="2A71C381" w14:textId="77777777" w:rsidR="005B185F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≥ 65 </w:t>
            </w:r>
            <w:proofErr w:type="spellStart"/>
            <w:r>
              <w:rPr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6965FDFC" w14:textId="77777777" w:rsidR="005B185F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08CD8963" w14:textId="77777777" w:rsidR="005B185F" w:rsidRPr="00A37D11" w:rsidRDefault="005B185F" w:rsidP="0021547C">
            <w:pPr>
              <w:jc w:val="center"/>
              <w:rPr>
                <w:sz w:val="20"/>
                <w:szCs w:val="20"/>
              </w:rPr>
            </w:pPr>
            <w:r w:rsidRPr="00A37D11">
              <w:rPr>
                <w:sz w:val="20"/>
                <w:szCs w:val="20"/>
              </w:rPr>
              <w:t>1.3%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501C5077" w14:textId="77777777" w:rsidR="005B185F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6947B33B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%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7EB3BBA4" w14:textId="77777777" w:rsidR="005B185F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50328148" w14:textId="77777777" w:rsidR="005B185F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%</w:t>
            </w:r>
          </w:p>
        </w:tc>
      </w:tr>
      <w:tr w:rsidR="005B185F" w:rsidRPr="00C621D5" w14:paraId="24A3DF45" w14:textId="77777777" w:rsidTr="00687267">
        <w:trPr>
          <w:trHeight w:val="234"/>
        </w:trPr>
        <w:tc>
          <w:tcPr>
            <w:tcW w:w="2600" w:type="dxa"/>
            <w:tcBorders>
              <w:top w:val="nil"/>
              <w:bottom w:val="nil"/>
            </w:tcBorders>
          </w:tcPr>
          <w:p w14:paraId="75C57DF6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pecified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347E2F58" w14:textId="77777777" w:rsidR="005B185F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0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67EB08E0" w14:textId="77777777" w:rsidR="005B185F" w:rsidRPr="00A37D11" w:rsidRDefault="005B185F" w:rsidP="0021547C">
            <w:pPr>
              <w:jc w:val="center"/>
              <w:rPr>
                <w:sz w:val="20"/>
                <w:szCs w:val="20"/>
              </w:rPr>
            </w:pPr>
            <w:r w:rsidRPr="00A37D11">
              <w:rPr>
                <w:sz w:val="20"/>
                <w:szCs w:val="20"/>
              </w:rPr>
              <w:t>70.0%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3EC06546" w14:textId="77777777" w:rsidR="005B185F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75F9F77B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11982DB6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161E54B2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</w:tr>
      <w:tr w:rsidR="005B185F" w:rsidRPr="00C621D5" w14:paraId="4527A65A" w14:textId="77777777" w:rsidTr="00687267">
        <w:trPr>
          <w:trHeight w:val="234"/>
        </w:trPr>
        <w:tc>
          <w:tcPr>
            <w:tcW w:w="2600" w:type="dxa"/>
            <w:tcBorders>
              <w:top w:val="nil"/>
              <w:bottom w:val="nil"/>
            </w:tcBorders>
          </w:tcPr>
          <w:p w14:paraId="3DB93328" w14:textId="77777777" w:rsidR="005B185F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04EC5E40" w14:textId="77777777" w:rsidR="005B185F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7AE8731F" w14:textId="77777777" w:rsidR="005B185F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42955D1B" w14:textId="77777777" w:rsidR="005B185F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77219D90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5FA68576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125AEC4B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</w:tr>
      <w:tr w:rsidR="005B185F" w:rsidRPr="00C621D5" w14:paraId="42333008" w14:textId="77777777" w:rsidTr="00687267">
        <w:trPr>
          <w:trHeight w:val="234"/>
        </w:trPr>
        <w:tc>
          <w:tcPr>
            <w:tcW w:w="2600" w:type="dxa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1D25B1E0" w14:textId="77777777" w:rsidR="005B185F" w:rsidRPr="00C621D5" w:rsidRDefault="005B185F" w:rsidP="002154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declared race/ethnicity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4A25966C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1F0881FB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246F3E5F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5AB8813A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7342692E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55CA051E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</w:tr>
      <w:tr w:rsidR="005B185F" w:rsidRPr="00C621D5" w14:paraId="22EC3383" w14:textId="77777777" w:rsidTr="008E2DC1">
        <w:trPr>
          <w:trHeight w:val="234"/>
        </w:trPr>
        <w:tc>
          <w:tcPr>
            <w:tcW w:w="2600" w:type="dxa"/>
            <w:tcBorders>
              <w:top w:val="nil"/>
              <w:bottom w:val="nil"/>
            </w:tcBorders>
          </w:tcPr>
          <w:p w14:paraId="40C67E78" w14:textId="77777777" w:rsidR="005B185F" w:rsidRPr="00C621D5" w:rsidRDefault="005B185F" w:rsidP="006C72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bottom"/>
          </w:tcPr>
          <w:p w14:paraId="19EE9A16" w14:textId="77777777" w:rsidR="005B185F" w:rsidRPr="006C72F7" w:rsidRDefault="005B185F" w:rsidP="006C72F7">
            <w:pPr>
              <w:jc w:val="center"/>
              <w:rPr>
                <w:sz w:val="20"/>
                <w:szCs w:val="20"/>
              </w:rPr>
            </w:pPr>
            <w:r w:rsidRPr="006C72F7">
              <w:rPr>
                <w:color w:val="000000"/>
                <w:sz w:val="20"/>
                <w:szCs w:val="20"/>
              </w:rPr>
              <w:t>3427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719A0552" w14:textId="77777777" w:rsidR="005B185F" w:rsidRPr="006C72F7" w:rsidRDefault="005B185F" w:rsidP="006C72F7">
            <w:pPr>
              <w:jc w:val="center"/>
              <w:rPr>
                <w:sz w:val="20"/>
                <w:szCs w:val="20"/>
              </w:rPr>
            </w:pPr>
            <w:r w:rsidRPr="006C72F7">
              <w:rPr>
                <w:sz w:val="20"/>
                <w:szCs w:val="20"/>
              </w:rPr>
              <w:t>43.6%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3CCB17FF" w14:textId="77777777" w:rsidR="005B185F" w:rsidRPr="00C621D5" w:rsidRDefault="005B185F" w:rsidP="006C72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3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56645931" w14:textId="77777777" w:rsidR="005B185F" w:rsidRPr="00C621D5" w:rsidRDefault="005B185F" w:rsidP="006C72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9%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2BE988C" w14:textId="77777777" w:rsidR="005B185F" w:rsidRDefault="005B185F" w:rsidP="006C72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4EF1457" w14:textId="77777777" w:rsidR="005B185F" w:rsidRDefault="005B185F" w:rsidP="006C72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4%</w:t>
            </w:r>
          </w:p>
        </w:tc>
      </w:tr>
      <w:tr w:rsidR="005B185F" w:rsidRPr="00C621D5" w14:paraId="7CE64891" w14:textId="77777777" w:rsidTr="008E2DC1">
        <w:trPr>
          <w:trHeight w:val="234"/>
        </w:trPr>
        <w:tc>
          <w:tcPr>
            <w:tcW w:w="2600" w:type="dxa"/>
            <w:tcBorders>
              <w:top w:val="nil"/>
              <w:bottom w:val="nil"/>
            </w:tcBorders>
          </w:tcPr>
          <w:p w14:paraId="5A80DD43" w14:textId="77777777" w:rsidR="005B185F" w:rsidRPr="00C621D5" w:rsidRDefault="005B185F" w:rsidP="006C72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bottom"/>
          </w:tcPr>
          <w:p w14:paraId="1CB547C8" w14:textId="77777777" w:rsidR="005B185F" w:rsidRPr="006C72F7" w:rsidRDefault="005B185F" w:rsidP="006C72F7">
            <w:pPr>
              <w:jc w:val="center"/>
              <w:rPr>
                <w:sz w:val="20"/>
                <w:szCs w:val="20"/>
              </w:rPr>
            </w:pPr>
            <w:r w:rsidRPr="006C72F7">
              <w:rPr>
                <w:color w:val="000000"/>
                <w:sz w:val="20"/>
                <w:szCs w:val="20"/>
              </w:rPr>
              <w:t>2303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718F8178" w14:textId="77777777" w:rsidR="005B185F" w:rsidRPr="006C72F7" w:rsidRDefault="005B185F" w:rsidP="006C72F7">
            <w:pPr>
              <w:jc w:val="center"/>
              <w:rPr>
                <w:sz w:val="20"/>
                <w:szCs w:val="20"/>
              </w:rPr>
            </w:pPr>
            <w:r w:rsidRPr="006C72F7">
              <w:rPr>
                <w:sz w:val="20"/>
                <w:szCs w:val="20"/>
              </w:rPr>
              <w:t>29.3%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2966D32E" w14:textId="77777777" w:rsidR="005B185F" w:rsidRPr="00C621D5" w:rsidRDefault="005B185F" w:rsidP="006C72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68C0457A" w14:textId="77777777" w:rsidR="005B185F" w:rsidRPr="00C621D5" w:rsidRDefault="005B185F" w:rsidP="006C72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%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33365B3F" w14:textId="77777777" w:rsidR="005B185F" w:rsidRDefault="005B185F" w:rsidP="006C72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7575860" w14:textId="77777777" w:rsidR="005B185F" w:rsidRDefault="005B185F" w:rsidP="006C72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%</w:t>
            </w:r>
          </w:p>
        </w:tc>
      </w:tr>
      <w:tr w:rsidR="005B185F" w:rsidRPr="00C621D5" w14:paraId="6729F417" w14:textId="77777777" w:rsidTr="008E2DC1">
        <w:trPr>
          <w:trHeight w:val="234"/>
        </w:trPr>
        <w:tc>
          <w:tcPr>
            <w:tcW w:w="2600" w:type="dxa"/>
            <w:tcBorders>
              <w:top w:val="nil"/>
              <w:bottom w:val="nil"/>
            </w:tcBorders>
          </w:tcPr>
          <w:p w14:paraId="297ADFE2" w14:textId="77777777" w:rsidR="005B185F" w:rsidRPr="00C621D5" w:rsidRDefault="005B185F" w:rsidP="006C72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bottom"/>
          </w:tcPr>
          <w:p w14:paraId="69EBA8A8" w14:textId="77777777" w:rsidR="005B185F" w:rsidRPr="006C72F7" w:rsidRDefault="005B185F" w:rsidP="006C72F7">
            <w:pPr>
              <w:jc w:val="center"/>
              <w:rPr>
                <w:sz w:val="20"/>
                <w:szCs w:val="20"/>
              </w:rPr>
            </w:pPr>
            <w:r w:rsidRPr="006C72F7">
              <w:rPr>
                <w:color w:val="000000"/>
                <w:sz w:val="20"/>
                <w:szCs w:val="20"/>
              </w:rPr>
              <w:t>1070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10B220C8" w14:textId="77777777" w:rsidR="005B185F" w:rsidRPr="006C72F7" w:rsidRDefault="005B185F" w:rsidP="006C72F7">
            <w:pPr>
              <w:jc w:val="center"/>
              <w:rPr>
                <w:sz w:val="20"/>
                <w:szCs w:val="20"/>
              </w:rPr>
            </w:pPr>
            <w:r w:rsidRPr="006C72F7">
              <w:rPr>
                <w:sz w:val="20"/>
                <w:szCs w:val="20"/>
              </w:rPr>
              <w:t>13.6%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1CA053C7" w14:textId="77777777" w:rsidR="005B185F" w:rsidRPr="00C621D5" w:rsidRDefault="005B185F" w:rsidP="006C72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4DBAB8D5" w14:textId="77777777" w:rsidR="005B185F" w:rsidRPr="00C621D5" w:rsidRDefault="005B185F" w:rsidP="006C72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%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0F519E6C" w14:textId="77777777" w:rsidR="005B185F" w:rsidRDefault="005B185F" w:rsidP="006C72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9373CF2" w14:textId="77777777" w:rsidR="005B185F" w:rsidRDefault="005B185F" w:rsidP="006C72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%</w:t>
            </w:r>
          </w:p>
        </w:tc>
      </w:tr>
      <w:tr w:rsidR="005B185F" w:rsidRPr="00C621D5" w14:paraId="71CE7EE7" w14:textId="77777777" w:rsidTr="008E2DC1">
        <w:trPr>
          <w:trHeight w:val="234"/>
        </w:trPr>
        <w:tc>
          <w:tcPr>
            <w:tcW w:w="2600" w:type="dxa"/>
            <w:tcBorders>
              <w:top w:val="nil"/>
              <w:bottom w:val="nil"/>
            </w:tcBorders>
          </w:tcPr>
          <w:p w14:paraId="4F8610F0" w14:textId="77777777" w:rsidR="005B185F" w:rsidRPr="00C621D5" w:rsidRDefault="005B185F" w:rsidP="006C72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bottom"/>
          </w:tcPr>
          <w:p w14:paraId="6544A752" w14:textId="77777777" w:rsidR="005B185F" w:rsidRPr="006C72F7" w:rsidRDefault="005B185F" w:rsidP="006C72F7">
            <w:pPr>
              <w:jc w:val="center"/>
              <w:rPr>
                <w:sz w:val="20"/>
                <w:szCs w:val="20"/>
              </w:rPr>
            </w:pPr>
            <w:r w:rsidRPr="006C72F7">
              <w:rPr>
                <w:color w:val="000000"/>
                <w:sz w:val="20"/>
                <w:szCs w:val="20"/>
              </w:rPr>
              <w:t>420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15D3D05B" w14:textId="77777777" w:rsidR="005B185F" w:rsidRPr="006C72F7" w:rsidRDefault="005B185F" w:rsidP="006C72F7">
            <w:pPr>
              <w:jc w:val="center"/>
              <w:rPr>
                <w:sz w:val="20"/>
                <w:szCs w:val="20"/>
              </w:rPr>
            </w:pPr>
            <w:r w:rsidRPr="006C72F7">
              <w:rPr>
                <w:sz w:val="20"/>
                <w:szCs w:val="20"/>
              </w:rPr>
              <w:t>5.3%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79ECE52F" w14:textId="77777777" w:rsidR="005B185F" w:rsidRPr="00C621D5" w:rsidRDefault="005B185F" w:rsidP="006C72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102129C6" w14:textId="77777777" w:rsidR="005B185F" w:rsidRPr="00C621D5" w:rsidRDefault="005B185F" w:rsidP="006C72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%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34C4168" w14:textId="77777777" w:rsidR="005B185F" w:rsidRDefault="005B185F" w:rsidP="006C72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7F76209F" w14:textId="77777777" w:rsidR="005B185F" w:rsidRDefault="005B185F" w:rsidP="006C72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%</w:t>
            </w:r>
          </w:p>
        </w:tc>
      </w:tr>
      <w:tr w:rsidR="005B185F" w:rsidRPr="00C621D5" w14:paraId="74456A1A" w14:textId="77777777" w:rsidTr="008E2DC1">
        <w:trPr>
          <w:trHeight w:val="234"/>
        </w:trPr>
        <w:tc>
          <w:tcPr>
            <w:tcW w:w="2600" w:type="dxa"/>
            <w:tcBorders>
              <w:top w:val="nil"/>
              <w:bottom w:val="nil"/>
            </w:tcBorders>
          </w:tcPr>
          <w:p w14:paraId="19E74999" w14:textId="77777777" w:rsidR="005B185F" w:rsidRPr="00C621D5" w:rsidRDefault="005B185F" w:rsidP="006C72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ther or unspecified 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bottom"/>
          </w:tcPr>
          <w:p w14:paraId="58FF38CA" w14:textId="77777777" w:rsidR="005B185F" w:rsidRPr="006C72F7" w:rsidRDefault="005B185F" w:rsidP="006C72F7">
            <w:pPr>
              <w:jc w:val="center"/>
              <w:rPr>
                <w:sz w:val="20"/>
                <w:szCs w:val="20"/>
              </w:rPr>
            </w:pPr>
            <w:r w:rsidRPr="006C72F7">
              <w:rPr>
                <w:color w:val="000000"/>
                <w:sz w:val="20"/>
                <w:szCs w:val="20"/>
              </w:rPr>
              <w:t>636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52327ECA" w14:textId="77777777" w:rsidR="005B185F" w:rsidRPr="006C72F7" w:rsidRDefault="005B185F" w:rsidP="006C72F7">
            <w:pPr>
              <w:jc w:val="center"/>
              <w:rPr>
                <w:sz w:val="20"/>
                <w:szCs w:val="20"/>
              </w:rPr>
            </w:pPr>
            <w:r w:rsidRPr="006C72F7">
              <w:rPr>
                <w:sz w:val="20"/>
                <w:szCs w:val="20"/>
              </w:rPr>
              <w:t>8.1%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7636EA50" w14:textId="77777777" w:rsidR="005B185F" w:rsidRPr="00C621D5" w:rsidRDefault="005B185F" w:rsidP="006C72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33C80496" w14:textId="77777777" w:rsidR="005B185F" w:rsidRPr="00C621D5" w:rsidRDefault="005B185F" w:rsidP="006C72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%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1B64BC58" w14:textId="77777777" w:rsidR="005B185F" w:rsidRDefault="005B185F" w:rsidP="006C72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029A4B3F" w14:textId="77777777" w:rsidR="005B185F" w:rsidRDefault="005B185F" w:rsidP="006C72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%</w:t>
            </w:r>
          </w:p>
        </w:tc>
      </w:tr>
      <w:tr w:rsidR="005B185F" w:rsidRPr="00C621D5" w14:paraId="0D79B34B" w14:textId="77777777" w:rsidTr="00687267">
        <w:trPr>
          <w:trHeight w:val="234"/>
        </w:trPr>
        <w:tc>
          <w:tcPr>
            <w:tcW w:w="2600" w:type="dxa"/>
            <w:tcBorders>
              <w:top w:val="nil"/>
              <w:bottom w:val="nil"/>
            </w:tcBorders>
          </w:tcPr>
          <w:p w14:paraId="26046CD2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12CF8B22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3F195ED5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4B57F628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088B4223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174F7E1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5F56514C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</w:tr>
      <w:tr w:rsidR="005B185F" w:rsidRPr="00C621D5" w14:paraId="62FB6D69" w14:textId="77777777" w:rsidTr="00687267">
        <w:trPr>
          <w:trHeight w:val="234"/>
        </w:trPr>
        <w:tc>
          <w:tcPr>
            <w:tcW w:w="2600" w:type="dxa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10E00031" w14:textId="77777777" w:rsidR="005B185F" w:rsidRPr="00C621D5" w:rsidRDefault="005B185F" w:rsidP="002154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 Modality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7C741743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0CAD5FC7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72400146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1C7DCC2C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210E83A3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44DCBAEA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</w:tr>
      <w:tr w:rsidR="005B185F" w:rsidRPr="00C621D5" w14:paraId="733B768B" w14:textId="77777777" w:rsidTr="00687267">
        <w:trPr>
          <w:trHeight w:val="234"/>
        </w:trPr>
        <w:tc>
          <w:tcPr>
            <w:tcW w:w="2600" w:type="dxa"/>
            <w:tcBorders>
              <w:top w:val="nil"/>
              <w:bottom w:val="nil"/>
            </w:tcBorders>
          </w:tcPr>
          <w:p w14:paraId="62A13D25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le Exome Sequencing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5EB392C6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35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2A12AA12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4%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29133CD9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7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62120F2C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9DCE99E" w14:textId="77777777" w:rsidR="005B185F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8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5AFB3C0C" w14:textId="77777777" w:rsidR="005B185F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</w:tr>
      <w:tr w:rsidR="005B185F" w:rsidRPr="00C621D5" w14:paraId="748FAEC5" w14:textId="77777777" w:rsidTr="00687267">
        <w:trPr>
          <w:trHeight w:val="234"/>
        </w:trPr>
        <w:tc>
          <w:tcPr>
            <w:tcW w:w="2600" w:type="dxa"/>
            <w:tcBorders>
              <w:top w:val="nil"/>
              <w:bottom w:val="nil"/>
            </w:tcBorders>
          </w:tcPr>
          <w:p w14:paraId="4B3F98B3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le Genome Sequencing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61D1DB93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4AE17A5B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%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471FDABC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2C174ACB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149D2830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C1B7621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</w:tr>
      <w:tr w:rsidR="005B185F" w:rsidRPr="00C621D5" w14:paraId="387B1E7D" w14:textId="77777777" w:rsidTr="00687267">
        <w:trPr>
          <w:trHeight w:val="234"/>
        </w:trPr>
        <w:tc>
          <w:tcPr>
            <w:tcW w:w="2600" w:type="dxa"/>
            <w:tcBorders>
              <w:top w:val="nil"/>
              <w:bottom w:val="nil"/>
            </w:tcBorders>
          </w:tcPr>
          <w:p w14:paraId="4730B33A" w14:textId="77777777" w:rsidR="005B185F" w:rsidRDefault="005B185F" w:rsidP="0021547C">
            <w:pPr>
              <w:rPr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3258950F" w14:textId="77777777" w:rsidR="005B185F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0B5B23E3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427C8139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3D7645AB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7D5B826A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3AA71FC8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</w:tr>
      <w:tr w:rsidR="005B185F" w:rsidRPr="00C621D5" w14:paraId="1349290A" w14:textId="77777777" w:rsidTr="00687267">
        <w:trPr>
          <w:trHeight w:val="234"/>
        </w:trPr>
        <w:tc>
          <w:tcPr>
            <w:tcW w:w="2600" w:type="dxa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664D6B4A" w14:textId="77777777" w:rsidR="005B185F" w:rsidRDefault="005B185F" w:rsidP="002154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me Capture Kit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4319D378" w14:textId="77777777" w:rsidR="005B185F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50D27769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353BE8A9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56597C5A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4204642F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3D843099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</w:tr>
      <w:tr w:rsidR="005B185F" w:rsidRPr="00C621D5" w14:paraId="311FA912" w14:textId="77777777" w:rsidTr="00687267">
        <w:trPr>
          <w:trHeight w:val="234"/>
        </w:trPr>
        <w:tc>
          <w:tcPr>
            <w:tcW w:w="2600" w:type="dxa"/>
            <w:tcBorders>
              <w:top w:val="nil"/>
              <w:bottom w:val="nil"/>
            </w:tcBorders>
          </w:tcPr>
          <w:p w14:paraId="78B814BC" w14:textId="77777777" w:rsidR="005B185F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che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490061AA" w14:textId="77777777" w:rsidR="005B185F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54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2EAF89DB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7%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1F485AE5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5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35D3CFD8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4%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19D96458" w14:textId="77777777" w:rsidR="005B185F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3EB3366" w14:textId="77777777" w:rsidR="005B185F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%</w:t>
            </w:r>
          </w:p>
        </w:tc>
      </w:tr>
      <w:tr w:rsidR="005B185F" w:rsidRPr="00C621D5" w14:paraId="49ECF5AB" w14:textId="77777777" w:rsidTr="00687267">
        <w:trPr>
          <w:trHeight w:val="234"/>
        </w:trPr>
        <w:tc>
          <w:tcPr>
            <w:tcW w:w="2600" w:type="dxa"/>
            <w:tcBorders>
              <w:top w:val="nil"/>
              <w:bottom w:val="nil"/>
            </w:tcBorders>
          </w:tcPr>
          <w:p w14:paraId="26A5E94A" w14:textId="77777777" w:rsidR="005B185F" w:rsidRDefault="005B185F" w:rsidP="0021547C">
            <w:pPr>
              <w:jc w:val="center"/>
              <w:rPr>
                <w:sz w:val="20"/>
                <w:szCs w:val="20"/>
              </w:rPr>
            </w:pPr>
            <w:r w:rsidRPr="00802F08">
              <w:rPr>
                <w:sz w:val="20"/>
                <w:szCs w:val="20"/>
              </w:rPr>
              <w:t>IDTERPv1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45F375E1" w14:textId="77777777" w:rsidR="005B185F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7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27FE02D8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%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56BFE498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2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1AB18A0A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5%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28096DE9" w14:textId="77777777" w:rsidR="005B185F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7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0CCA5A0A" w14:textId="77777777" w:rsidR="005B185F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8%</w:t>
            </w:r>
          </w:p>
        </w:tc>
      </w:tr>
      <w:tr w:rsidR="005B185F" w:rsidRPr="00C621D5" w14:paraId="66E5B3B9" w14:textId="77777777" w:rsidTr="00687267">
        <w:trPr>
          <w:trHeight w:val="234"/>
        </w:trPr>
        <w:tc>
          <w:tcPr>
            <w:tcW w:w="2600" w:type="dxa"/>
            <w:tcBorders>
              <w:top w:val="nil"/>
            </w:tcBorders>
          </w:tcPr>
          <w:p w14:paraId="22997844" w14:textId="77777777" w:rsidR="005B185F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404" w:type="dxa"/>
            <w:tcBorders>
              <w:top w:val="nil"/>
            </w:tcBorders>
          </w:tcPr>
          <w:p w14:paraId="74A785B1" w14:textId="77777777" w:rsidR="005B185F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4</w:t>
            </w:r>
          </w:p>
        </w:tc>
        <w:tc>
          <w:tcPr>
            <w:tcW w:w="1447" w:type="dxa"/>
            <w:tcBorders>
              <w:top w:val="nil"/>
            </w:tcBorders>
          </w:tcPr>
          <w:p w14:paraId="59C0D1F5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%</w:t>
            </w:r>
          </w:p>
        </w:tc>
        <w:tc>
          <w:tcPr>
            <w:tcW w:w="1437" w:type="dxa"/>
            <w:tcBorders>
              <w:top w:val="nil"/>
            </w:tcBorders>
          </w:tcPr>
          <w:p w14:paraId="55438B2E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</w:tcBorders>
          </w:tcPr>
          <w:p w14:paraId="1B3F4220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</w:tcBorders>
          </w:tcPr>
          <w:p w14:paraId="64D87401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</w:tcBorders>
          </w:tcPr>
          <w:p w14:paraId="5EE734E9" w14:textId="77777777" w:rsidR="005B185F" w:rsidRPr="00C621D5" w:rsidRDefault="005B185F" w:rsidP="0021547C">
            <w:pPr>
              <w:jc w:val="center"/>
              <w:rPr>
                <w:sz w:val="20"/>
                <w:szCs w:val="20"/>
              </w:rPr>
            </w:pPr>
          </w:p>
        </w:tc>
      </w:tr>
    </w:tbl>
    <w:p w14:paraId="02517BB7" w14:textId="77777777" w:rsidR="00DB6BE0" w:rsidRDefault="00DB6BE0" w:rsidP="002E3FB3">
      <w:pPr>
        <w:spacing w:after="120"/>
      </w:pPr>
    </w:p>
    <w:p w14:paraId="458D3673" w14:textId="0B03C1C6" w:rsidR="005B185F" w:rsidRDefault="005B185F"/>
    <w:p w14:paraId="2A2D7571" w14:textId="2CFF367A" w:rsidR="00DB6BE0" w:rsidRDefault="00DB6BE0"/>
    <w:p w14:paraId="26F9EBC9" w14:textId="5CD7584F" w:rsidR="00DB6BE0" w:rsidRDefault="00DB6BE0"/>
    <w:p w14:paraId="4C63A3D1" w14:textId="25906FF4" w:rsidR="00DB6BE0" w:rsidRDefault="00DB6BE0"/>
    <w:p w14:paraId="3123B41D" w14:textId="77777777" w:rsidR="00DB6BE0" w:rsidRDefault="00DB6BE0"/>
    <w:p w14:paraId="556EAED2" w14:textId="762A140C" w:rsidR="005B185F" w:rsidRDefault="005B185F">
      <w:r>
        <w:t xml:space="preserve">Supplementary Table </w:t>
      </w:r>
      <w:r w:rsidR="00F07159">
        <w:t>4</w:t>
      </w:r>
      <w:r>
        <w:t>: Stepwise filtering to identify individuals with likely pathogenic variants in liver gen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5"/>
        <w:gridCol w:w="2666"/>
        <w:gridCol w:w="2666"/>
        <w:gridCol w:w="2403"/>
      </w:tblGrid>
      <w:tr w:rsidR="005B185F" w14:paraId="4528BA66" w14:textId="77777777" w:rsidTr="00730A00">
        <w:trPr>
          <w:trHeight w:val="668"/>
        </w:trPr>
        <w:tc>
          <w:tcPr>
            <w:tcW w:w="2725" w:type="dxa"/>
            <w:tcBorders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2358E5A" w14:textId="77777777" w:rsidR="005B185F" w:rsidRPr="00432480" w:rsidRDefault="005B185F" w:rsidP="00730A00">
            <w:pPr>
              <w:jc w:val="center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432480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Total WES</w:t>
            </w:r>
          </w:p>
          <w:p w14:paraId="2BA2C0ED" w14:textId="77777777" w:rsidR="005B185F" w:rsidRPr="00432480" w:rsidRDefault="005B185F" w:rsidP="00730A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32480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n=10,804)</w:t>
            </w:r>
          </w:p>
        </w:tc>
        <w:tc>
          <w:tcPr>
            <w:tcW w:w="2666" w:type="dxa"/>
            <w:tcBorders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DD020B6" w14:textId="77777777" w:rsidR="005B185F" w:rsidRPr="00432480" w:rsidRDefault="005B185F" w:rsidP="00730A00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432480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Healthy control cohort</w:t>
            </w:r>
          </w:p>
          <w:p w14:paraId="5483AD13" w14:textId="77777777" w:rsidR="005B185F" w:rsidRPr="00432480" w:rsidRDefault="005B185F" w:rsidP="00730A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32480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n=7856)</w:t>
            </w:r>
          </w:p>
        </w:tc>
        <w:tc>
          <w:tcPr>
            <w:tcW w:w="2666" w:type="dxa"/>
            <w:tcBorders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A938C44" w14:textId="77777777" w:rsidR="005B185F" w:rsidRPr="00432480" w:rsidRDefault="005B185F" w:rsidP="00730A00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432480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Kidney disease cohort</w:t>
            </w:r>
          </w:p>
          <w:p w14:paraId="6978E8CA" w14:textId="77777777" w:rsidR="005B185F" w:rsidRPr="00432480" w:rsidRDefault="005B185F" w:rsidP="00730A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32480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n=2187)</w:t>
            </w:r>
          </w:p>
        </w:tc>
        <w:tc>
          <w:tcPr>
            <w:tcW w:w="2403" w:type="dxa"/>
            <w:tcBorders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E877049" w14:textId="77777777" w:rsidR="005B185F" w:rsidRPr="00432480" w:rsidRDefault="005B185F" w:rsidP="00730A0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432480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Liver disease cohort</w:t>
            </w:r>
          </w:p>
          <w:p w14:paraId="0CEB97BC" w14:textId="77777777" w:rsidR="005B185F" w:rsidRPr="00432480" w:rsidRDefault="005B185F" w:rsidP="00730A0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432480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n=758)</w:t>
            </w:r>
          </w:p>
        </w:tc>
      </w:tr>
      <w:tr w:rsidR="005B185F" w14:paraId="1BCEF7C8" w14:textId="77777777" w:rsidTr="00254DC6">
        <w:trPr>
          <w:trHeight w:val="324"/>
        </w:trPr>
        <w:tc>
          <w:tcPr>
            <w:tcW w:w="2725" w:type="dxa"/>
            <w:tcBorders>
              <w:bottom w:val="nil"/>
            </w:tcBorders>
            <w:vAlign w:val="center"/>
          </w:tcPr>
          <w:p w14:paraId="4683B040" w14:textId="77777777" w:rsidR="005B185F" w:rsidRPr="00432480" w:rsidRDefault="005B185F" w:rsidP="00254DC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32480">
              <w:rPr>
                <w:color w:val="000000" w:themeColor="text1"/>
                <w:kern w:val="24"/>
                <w:sz w:val="20"/>
                <w:szCs w:val="20"/>
              </w:rPr>
              <w:t>Initial total variants count</w:t>
            </w:r>
          </w:p>
        </w:tc>
        <w:tc>
          <w:tcPr>
            <w:tcW w:w="2666" w:type="dxa"/>
            <w:tcBorders>
              <w:bottom w:val="nil"/>
            </w:tcBorders>
            <w:vAlign w:val="center"/>
          </w:tcPr>
          <w:p w14:paraId="450D4EE2" w14:textId="77777777" w:rsidR="005B185F" w:rsidRPr="00432480" w:rsidRDefault="005B185F" w:rsidP="00254DC6">
            <w:pPr>
              <w:jc w:val="center"/>
              <w:rPr>
                <w:sz w:val="20"/>
                <w:szCs w:val="20"/>
              </w:rPr>
            </w:pPr>
            <w:r w:rsidRPr="00432480">
              <w:rPr>
                <w:kern w:val="24"/>
                <w:sz w:val="20"/>
                <w:szCs w:val="20"/>
              </w:rPr>
              <w:t>215,147</w:t>
            </w:r>
          </w:p>
        </w:tc>
        <w:tc>
          <w:tcPr>
            <w:tcW w:w="2666" w:type="dxa"/>
            <w:tcBorders>
              <w:bottom w:val="nil"/>
            </w:tcBorders>
            <w:vAlign w:val="center"/>
          </w:tcPr>
          <w:p w14:paraId="2A980075" w14:textId="77777777" w:rsidR="005B185F" w:rsidRPr="00432480" w:rsidRDefault="005B185F" w:rsidP="00254DC6">
            <w:pPr>
              <w:jc w:val="center"/>
              <w:rPr>
                <w:sz w:val="20"/>
                <w:szCs w:val="20"/>
              </w:rPr>
            </w:pPr>
            <w:r w:rsidRPr="00432480">
              <w:rPr>
                <w:kern w:val="24"/>
                <w:sz w:val="20"/>
                <w:szCs w:val="20"/>
              </w:rPr>
              <w:t>57,724</w:t>
            </w:r>
          </w:p>
        </w:tc>
        <w:tc>
          <w:tcPr>
            <w:tcW w:w="2403" w:type="dxa"/>
            <w:tcBorders>
              <w:bottom w:val="nil"/>
            </w:tcBorders>
            <w:vAlign w:val="center"/>
          </w:tcPr>
          <w:p w14:paraId="24563F81" w14:textId="77777777" w:rsidR="005B185F" w:rsidRPr="00432480" w:rsidRDefault="005B185F" w:rsidP="00254DC6">
            <w:pPr>
              <w:jc w:val="center"/>
              <w:rPr>
                <w:kern w:val="24"/>
                <w:sz w:val="20"/>
                <w:szCs w:val="20"/>
              </w:rPr>
            </w:pPr>
            <w:r w:rsidRPr="00432480">
              <w:rPr>
                <w:kern w:val="24"/>
                <w:sz w:val="20"/>
                <w:szCs w:val="20"/>
              </w:rPr>
              <w:t>19,916</w:t>
            </w:r>
          </w:p>
        </w:tc>
      </w:tr>
      <w:tr w:rsidR="005B185F" w14:paraId="7D7784E7" w14:textId="77777777" w:rsidTr="00254DC6">
        <w:trPr>
          <w:trHeight w:val="324"/>
        </w:trPr>
        <w:tc>
          <w:tcPr>
            <w:tcW w:w="2725" w:type="dxa"/>
            <w:tcBorders>
              <w:top w:val="nil"/>
              <w:bottom w:val="nil"/>
            </w:tcBorders>
            <w:vAlign w:val="center"/>
          </w:tcPr>
          <w:p w14:paraId="6E0464CF" w14:textId="77777777" w:rsidR="005B185F" w:rsidRPr="00432480" w:rsidRDefault="005B185F" w:rsidP="00254DC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32480">
              <w:rPr>
                <w:color w:val="000000" w:themeColor="text1"/>
                <w:kern w:val="24"/>
                <w:sz w:val="20"/>
                <w:szCs w:val="20"/>
              </w:rPr>
              <w:t>Variants: QC filter</w:t>
            </w:r>
          </w:p>
        </w:tc>
        <w:tc>
          <w:tcPr>
            <w:tcW w:w="2666" w:type="dxa"/>
            <w:tcBorders>
              <w:top w:val="nil"/>
              <w:bottom w:val="nil"/>
            </w:tcBorders>
            <w:vAlign w:val="center"/>
          </w:tcPr>
          <w:p w14:paraId="399C3909" w14:textId="77777777" w:rsidR="005B185F" w:rsidRPr="00432480" w:rsidRDefault="005B185F" w:rsidP="00254DC6">
            <w:pPr>
              <w:jc w:val="center"/>
              <w:rPr>
                <w:sz w:val="20"/>
                <w:szCs w:val="20"/>
              </w:rPr>
            </w:pPr>
            <w:r w:rsidRPr="00432480">
              <w:rPr>
                <w:kern w:val="24"/>
                <w:sz w:val="20"/>
                <w:szCs w:val="20"/>
              </w:rPr>
              <w:t>186,818</w:t>
            </w:r>
          </w:p>
        </w:tc>
        <w:tc>
          <w:tcPr>
            <w:tcW w:w="2666" w:type="dxa"/>
            <w:tcBorders>
              <w:top w:val="nil"/>
              <w:bottom w:val="nil"/>
            </w:tcBorders>
            <w:vAlign w:val="center"/>
          </w:tcPr>
          <w:p w14:paraId="3944CE09" w14:textId="77777777" w:rsidR="005B185F" w:rsidRPr="00432480" w:rsidRDefault="005B185F" w:rsidP="00254DC6">
            <w:pPr>
              <w:jc w:val="center"/>
              <w:rPr>
                <w:sz w:val="20"/>
                <w:szCs w:val="20"/>
              </w:rPr>
            </w:pPr>
            <w:r w:rsidRPr="00432480">
              <w:rPr>
                <w:kern w:val="24"/>
                <w:sz w:val="20"/>
                <w:szCs w:val="20"/>
              </w:rPr>
              <w:t>50,443</w:t>
            </w:r>
          </w:p>
        </w:tc>
        <w:tc>
          <w:tcPr>
            <w:tcW w:w="2403" w:type="dxa"/>
            <w:tcBorders>
              <w:top w:val="nil"/>
              <w:bottom w:val="nil"/>
            </w:tcBorders>
            <w:vAlign w:val="center"/>
          </w:tcPr>
          <w:p w14:paraId="1FA0F8DA" w14:textId="77777777" w:rsidR="005B185F" w:rsidRPr="00432480" w:rsidRDefault="005B185F" w:rsidP="00254DC6">
            <w:pPr>
              <w:jc w:val="center"/>
              <w:rPr>
                <w:kern w:val="24"/>
                <w:sz w:val="20"/>
                <w:szCs w:val="20"/>
              </w:rPr>
            </w:pPr>
            <w:r w:rsidRPr="00432480">
              <w:rPr>
                <w:kern w:val="24"/>
                <w:sz w:val="20"/>
                <w:szCs w:val="20"/>
              </w:rPr>
              <w:t>17,884</w:t>
            </w:r>
          </w:p>
        </w:tc>
      </w:tr>
      <w:tr w:rsidR="005B185F" w14:paraId="3F2F3481" w14:textId="77777777" w:rsidTr="00254DC6">
        <w:trPr>
          <w:trHeight w:val="324"/>
        </w:trPr>
        <w:tc>
          <w:tcPr>
            <w:tcW w:w="2725" w:type="dxa"/>
            <w:tcBorders>
              <w:top w:val="nil"/>
              <w:bottom w:val="nil"/>
            </w:tcBorders>
            <w:vAlign w:val="center"/>
          </w:tcPr>
          <w:p w14:paraId="6D329D95" w14:textId="77777777" w:rsidR="005B185F" w:rsidRPr="00432480" w:rsidRDefault="005B185F" w:rsidP="00254DC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32480">
              <w:rPr>
                <w:color w:val="000000" w:themeColor="text1"/>
                <w:kern w:val="24"/>
                <w:sz w:val="20"/>
                <w:szCs w:val="20"/>
              </w:rPr>
              <w:t>Unique variants</w:t>
            </w:r>
          </w:p>
        </w:tc>
        <w:tc>
          <w:tcPr>
            <w:tcW w:w="2666" w:type="dxa"/>
            <w:tcBorders>
              <w:top w:val="nil"/>
              <w:bottom w:val="nil"/>
            </w:tcBorders>
            <w:vAlign w:val="center"/>
          </w:tcPr>
          <w:p w14:paraId="49D44D25" w14:textId="77777777" w:rsidR="005B185F" w:rsidRPr="00432480" w:rsidRDefault="005B185F" w:rsidP="00254DC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32480">
              <w:rPr>
                <w:color w:val="000000" w:themeColor="dark1"/>
                <w:kern w:val="24"/>
                <w:sz w:val="20"/>
                <w:szCs w:val="20"/>
              </w:rPr>
              <w:t>31,669</w:t>
            </w:r>
          </w:p>
        </w:tc>
        <w:tc>
          <w:tcPr>
            <w:tcW w:w="2666" w:type="dxa"/>
            <w:tcBorders>
              <w:top w:val="nil"/>
              <w:bottom w:val="nil"/>
            </w:tcBorders>
            <w:vAlign w:val="center"/>
          </w:tcPr>
          <w:p w14:paraId="70A0738F" w14:textId="77777777" w:rsidR="005B185F" w:rsidRPr="00432480" w:rsidRDefault="005B185F" w:rsidP="00254DC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32480">
              <w:rPr>
                <w:color w:val="000000" w:themeColor="dark1"/>
                <w:kern w:val="24"/>
                <w:sz w:val="20"/>
                <w:szCs w:val="20"/>
              </w:rPr>
              <w:t>14, 319</w:t>
            </w:r>
          </w:p>
        </w:tc>
        <w:tc>
          <w:tcPr>
            <w:tcW w:w="2403" w:type="dxa"/>
            <w:tcBorders>
              <w:top w:val="nil"/>
              <w:bottom w:val="nil"/>
            </w:tcBorders>
            <w:vAlign w:val="center"/>
          </w:tcPr>
          <w:p w14:paraId="567E1D19" w14:textId="77777777" w:rsidR="005B185F" w:rsidRPr="00432480" w:rsidRDefault="005B185F" w:rsidP="00254DC6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432480">
              <w:rPr>
                <w:color w:val="000000" w:themeColor="dark1"/>
                <w:kern w:val="24"/>
                <w:sz w:val="20"/>
                <w:szCs w:val="20"/>
              </w:rPr>
              <w:t>7,202</w:t>
            </w:r>
          </w:p>
        </w:tc>
      </w:tr>
      <w:tr w:rsidR="005B185F" w14:paraId="0EB33EC0" w14:textId="77777777" w:rsidTr="00254DC6">
        <w:trPr>
          <w:trHeight w:val="668"/>
        </w:trPr>
        <w:tc>
          <w:tcPr>
            <w:tcW w:w="2725" w:type="dxa"/>
            <w:tcBorders>
              <w:top w:val="nil"/>
              <w:bottom w:val="nil"/>
            </w:tcBorders>
            <w:vAlign w:val="center"/>
          </w:tcPr>
          <w:p w14:paraId="10FE0C56" w14:textId="77777777" w:rsidR="005B185F" w:rsidRPr="00432480" w:rsidRDefault="005B185F" w:rsidP="00254DC6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432480">
              <w:rPr>
                <w:color w:val="000000" w:themeColor="text1"/>
                <w:kern w:val="24"/>
                <w:sz w:val="20"/>
                <w:szCs w:val="20"/>
              </w:rPr>
              <w:t>Pathogenic</w:t>
            </w:r>
          </w:p>
          <w:p w14:paraId="7D2C000D" w14:textId="77777777" w:rsidR="005B185F" w:rsidRPr="00432480" w:rsidRDefault="005B185F" w:rsidP="00254DC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32480">
              <w:rPr>
                <w:color w:val="000000" w:themeColor="text1"/>
                <w:kern w:val="24"/>
                <w:sz w:val="20"/>
                <w:szCs w:val="20"/>
              </w:rPr>
              <w:t xml:space="preserve">HGMD or </w:t>
            </w:r>
            <w:proofErr w:type="spellStart"/>
            <w:r w:rsidRPr="00432480">
              <w:rPr>
                <w:color w:val="000000" w:themeColor="text1"/>
                <w:kern w:val="24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2666" w:type="dxa"/>
            <w:tcBorders>
              <w:top w:val="nil"/>
              <w:bottom w:val="nil"/>
            </w:tcBorders>
            <w:vAlign w:val="center"/>
          </w:tcPr>
          <w:p w14:paraId="1C0AF780" w14:textId="77777777" w:rsidR="005B185F" w:rsidRPr="00432480" w:rsidRDefault="005B185F" w:rsidP="00254DC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32480">
              <w:rPr>
                <w:color w:val="000000" w:themeColor="text1"/>
                <w:kern w:val="24"/>
                <w:sz w:val="20"/>
                <w:szCs w:val="20"/>
              </w:rPr>
              <w:t>1873</w:t>
            </w:r>
          </w:p>
        </w:tc>
        <w:tc>
          <w:tcPr>
            <w:tcW w:w="2666" w:type="dxa"/>
            <w:tcBorders>
              <w:top w:val="nil"/>
              <w:bottom w:val="nil"/>
            </w:tcBorders>
            <w:vAlign w:val="center"/>
          </w:tcPr>
          <w:p w14:paraId="6BC597E1" w14:textId="77777777" w:rsidR="005B185F" w:rsidRPr="00432480" w:rsidRDefault="005B185F" w:rsidP="00254DC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32480">
              <w:rPr>
                <w:color w:val="000000" w:themeColor="dark1"/>
                <w:kern w:val="24"/>
                <w:sz w:val="20"/>
                <w:szCs w:val="20"/>
              </w:rPr>
              <w:t>519</w:t>
            </w:r>
          </w:p>
        </w:tc>
        <w:tc>
          <w:tcPr>
            <w:tcW w:w="2403" w:type="dxa"/>
            <w:tcBorders>
              <w:top w:val="nil"/>
              <w:bottom w:val="nil"/>
            </w:tcBorders>
            <w:vAlign w:val="center"/>
          </w:tcPr>
          <w:p w14:paraId="16607D4A" w14:textId="77777777" w:rsidR="005B185F" w:rsidRPr="00432480" w:rsidRDefault="005B185F" w:rsidP="00254DC6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432480">
              <w:rPr>
                <w:color w:val="000000" w:themeColor="dark1"/>
                <w:kern w:val="24"/>
                <w:sz w:val="20"/>
                <w:szCs w:val="20"/>
              </w:rPr>
              <w:t>208</w:t>
            </w:r>
          </w:p>
        </w:tc>
      </w:tr>
      <w:tr w:rsidR="005B185F" w14:paraId="482BE3B5" w14:textId="77777777" w:rsidTr="006F3B39">
        <w:trPr>
          <w:trHeight w:val="668"/>
        </w:trPr>
        <w:tc>
          <w:tcPr>
            <w:tcW w:w="2725" w:type="dxa"/>
            <w:tcBorders>
              <w:top w:val="nil"/>
              <w:bottom w:val="nil"/>
            </w:tcBorders>
            <w:vAlign w:val="center"/>
          </w:tcPr>
          <w:p w14:paraId="0D7B0E71" w14:textId="77777777" w:rsidR="005B185F" w:rsidRPr="00432480" w:rsidRDefault="005B185F" w:rsidP="00254DC6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432480">
              <w:rPr>
                <w:color w:val="000000" w:themeColor="text1"/>
                <w:kern w:val="24"/>
                <w:sz w:val="20"/>
                <w:szCs w:val="20"/>
              </w:rPr>
              <w:t>New Protein Truncating</w:t>
            </w:r>
          </w:p>
          <w:p w14:paraId="44E5AB7D" w14:textId="77777777" w:rsidR="005B185F" w:rsidRPr="00432480" w:rsidRDefault="005B185F" w:rsidP="00254DC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32480">
              <w:rPr>
                <w:color w:val="000000" w:themeColor="text1"/>
                <w:kern w:val="24"/>
                <w:sz w:val="20"/>
                <w:szCs w:val="20"/>
              </w:rPr>
              <w:t xml:space="preserve">Variants </w:t>
            </w:r>
          </w:p>
        </w:tc>
        <w:tc>
          <w:tcPr>
            <w:tcW w:w="2666" w:type="dxa"/>
            <w:tcBorders>
              <w:top w:val="nil"/>
              <w:bottom w:val="nil"/>
            </w:tcBorders>
            <w:vAlign w:val="center"/>
          </w:tcPr>
          <w:p w14:paraId="39F0BB38" w14:textId="77777777" w:rsidR="005B185F" w:rsidRPr="00432480" w:rsidRDefault="005B185F" w:rsidP="00254DC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32480">
              <w:rPr>
                <w:color w:val="000000" w:themeColor="text1"/>
                <w:kern w:val="24"/>
                <w:sz w:val="20"/>
                <w:szCs w:val="20"/>
              </w:rPr>
              <w:t>145</w:t>
            </w:r>
          </w:p>
        </w:tc>
        <w:tc>
          <w:tcPr>
            <w:tcW w:w="2666" w:type="dxa"/>
            <w:tcBorders>
              <w:top w:val="nil"/>
              <w:bottom w:val="nil"/>
            </w:tcBorders>
            <w:vAlign w:val="center"/>
          </w:tcPr>
          <w:p w14:paraId="634B20E5" w14:textId="77777777" w:rsidR="005B185F" w:rsidRPr="00432480" w:rsidRDefault="005B185F" w:rsidP="00254DC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32480">
              <w:rPr>
                <w:color w:val="000000" w:themeColor="dark1"/>
                <w:kern w:val="24"/>
                <w:sz w:val="20"/>
                <w:szCs w:val="20"/>
              </w:rPr>
              <w:t>38</w:t>
            </w:r>
          </w:p>
        </w:tc>
        <w:tc>
          <w:tcPr>
            <w:tcW w:w="2403" w:type="dxa"/>
            <w:tcBorders>
              <w:top w:val="nil"/>
              <w:bottom w:val="nil"/>
            </w:tcBorders>
            <w:vAlign w:val="center"/>
          </w:tcPr>
          <w:p w14:paraId="5439CAF4" w14:textId="77777777" w:rsidR="005B185F" w:rsidRPr="00432480" w:rsidRDefault="005B185F" w:rsidP="00254DC6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432480">
              <w:rPr>
                <w:color w:val="000000" w:themeColor="dark1"/>
                <w:kern w:val="24"/>
                <w:sz w:val="20"/>
                <w:szCs w:val="20"/>
              </w:rPr>
              <w:t>16</w:t>
            </w:r>
          </w:p>
        </w:tc>
      </w:tr>
      <w:tr w:rsidR="005B185F" w14:paraId="3A819BDF" w14:textId="77777777" w:rsidTr="006F3B39">
        <w:trPr>
          <w:trHeight w:val="650"/>
        </w:trPr>
        <w:tc>
          <w:tcPr>
            <w:tcW w:w="2725" w:type="dxa"/>
            <w:tcBorders>
              <w:top w:val="nil"/>
              <w:bottom w:val="single" w:sz="4" w:space="0" w:color="auto"/>
            </w:tcBorders>
            <w:vAlign w:val="center"/>
          </w:tcPr>
          <w:p w14:paraId="56CB7443" w14:textId="77777777" w:rsidR="005B185F" w:rsidRPr="00432480" w:rsidRDefault="005B185F" w:rsidP="00254DC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32480">
              <w:rPr>
                <w:color w:val="000000" w:themeColor="text1"/>
                <w:kern w:val="24"/>
                <w:sz w:val="20"/>
                <w:szCs w:val="20"/>
              </w:rPr>
              <w:t>Individuals carry candidate pathogenic variants</w:t>
            </w:r>
          </w:p>
        </w:tc>
        <w:tc>
          <w:tcPr>
            <w:tcW w:w="2666" w:type="dxa"/>
            <w:tcBorders>
              <w:top w:val="nil"/>
              <w:bottom w:val="single" w:sz="4" w:space="0" w:color="auto"/>
            </w:tcBorders>
            <w:vAlign w:val="center"/>
          </w:tcPr>
          <w:p w14:paraId="5638228D" w14:textId="77777777" w:rsidR="005B185F" w:rsidRPr="00432480" w:rsidRDefault="005B185F" w:rsidP="00254DC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32480">
              <w:rPr>
                <w:color w:val="000000" w:themeColor="text1"/>
                <w:kern w:val="24"/>
                <w:sz w:val="20"/>
                <w:szCs w:val="20"/>
              </w:rPr>
              <w:t>1577 (20.1%)</w:t>
            </w:r>
          </w:p>
        </w:tc>
        <w:tc>
          <w:tcPr>
            <w:tcW w:w="2666" w:type="dxa"/>
            <w:tcBorders>
              <w:top w:val="nil"/>
              <w:bottom w:val="single" w:sz="4" w:space="0" w:color="auto"/>
            </w:tcBorders>
            <w:vAlign w:val="center"/>
          </w:tcPr>
          <w:p w14:paraId="429270DC" w14:textId="77777777" w:rsidR="005B185F" w:rsidRPr="00432480" w:rsidRDefault="005B185F" w:rsidP="00254DC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32480">
              <w:rPr>
                <w:color w:val="000000" w:themeColor="dark1"/>
                <w:kern w:val="24"/>
                <w:sz w:val="20"/>
                <w:szCs w:val="20"/>
              </w:rPr>
              <w:t>416 (19.0%)</w:t>
            </w:r>
          </w:p>
        </w:tc>
        <w:tc>
          <w:tcPr>
            <w:tcW w:w="2403" w:type="dxa"/>
            <w:tcBorders>
              <w:top w:val="nil"/>
              <w:bottom w:val="single" w:sz="4" w:space="0" w:color="auto"/>
            </w:tcBorders>
            <w:vAlign w:val="center"/>
          </w:tcPr>
          <w:p w14:paraId="07008882" w14:textId="77777777" w:rsidR="005B185F" w:rsidRPr="00432480" w:rsidRDefault="005B185F" w:rsidP="00254DC6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432480">
              <w:rPr>
                <w:color w:val="000000" w:themeColor="dark1"/>
                <w:kern w:val="24"/>
                <w:sz w:val="20"/>
                <w:szCs w:val="20"/>
              </w:rPr>
              <w:t>159(21.0%)</w:t>
            </w:r>
          </w:p>
        </w:tc>
      </w:tr>
    </w:tbl>
    <w:p w14:paraId="1508CA7C" w14:textId="77777777" w:rsidR="005B185F" w:rsidRDefault="005B185F"/>
    <w:p w14:paraId="52505BAD" w14:textId="06E64C39" w:rsidR="005B185F" w:rsidRDefault="005B185F"/>
    <w:p w14:paraId="4C06E486" w14:textId="0A3DA413" w:rsidR="00A8568F" w:rsidRDefault="00A8568F"/>
    <w:p w14:paraId="79CC143D" w14:textId="25314FDD" w:rsidR="00DA7C47" w:rsidRDefault="00DA7C47"/>
    <w:p w14:paraId="6FD193BE" w14:textId="561DE4A5" w:rsidR="00DA7C47" w:rsidRDefault="00DA7C47"/>
    <w:p w14:paraId="53D97B43" w14:textId="595A93B4" w:rsidR="00DA7C47" w:rsidRDefault="00DA7C47"/>
    <w:p w14:paraId="02E13C7B" w14:textId="15D9F73B" w:rsidR="00DA7C47" w:rsidRDefault="00DA7C47"/>
    <w:p w14:paraId="65EE3CEB" w14:textId="7FA3F3D6" w:rsidR="00DA7C47" w:rsidRDefault="00DA7C47"/>
    <w:p w14:paraId="6FD9E75E" w14:textId="77777777" w:rsidR="005B185F" w:rsidRDefault="005B185F"/>
    <w:p w14:paraId="07978317" w14:textId="64D1DF0E" w:rsidR="00CE5452" w:rsidRDefault="005B185F">
      <w:r>
        <w:t>Supplementary Table</w:t>
      </w:r>
      <w:r w:rsidR="009C69D8">
        <w:t xml:space="preserve"> </w:t>
      </w:r>
      <w:r w:rsidR="00F07159">
        <w:t>5</w:t>
      </w:r>
      <w:r w:rsidR="009C69D8">
        <w:t xml:space="preserve">: </w:t>
      </w:r>
      <w:r w:rsidR="00CE5452" w:rsidRPr="00CE5452">
        <w:t xml:space="preserve">Effects of minor allele frequency filtering on the burden of candidate pathogenic variants in genes associated with chronic liver </w:t>
      </w:r>
      <w:proofErr w:type="gramStart"/>
      <w:r w:rsidR="00CE5452" w:rsidRPr="00CE5452">
        <w:t>diseases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5"/>
        <w:gridCol w:w="1128"/>
        <w:gridCol w:w="996"/>
        <w:gridCol w:w="981"/>
        <w:gridCol w:w="981"/>
        <w:gridCol w:w="981"/>
        <w:gridCol w:w="995"/>
        <w:gridCol w:w="981"/>
        <w:gridCol w:w="981"/>
        <w:gridCol w:w="981"/>
      </w:tblGrid>
      <w:tr w:rsidR="00CE5452" w14:paraId="42DD22EC" w14:textId="77777777" w:rsidTr="00ED473F">
        <w:tc>
          <w:tcPr>
            <w:tcW w:w="1445" w:type="dxa"/>
            <w:vMerge w:val="restart"/>
            <w:shd w:val="clear" w:color="auto" w:fill="C5E0B3" w:themeFill="accent6" w:themeFillTint="66"/>
            <w:vAlign w:val="center"/>
          </w:tcPr>
          <w:p w14:paraId="34156FBB" w14:textId="60C3F9D8" w:rsidR="00CE5452" w:rsidRDefault="00CE5452" w:rsidP="00567859">
            <w:pPr>
              <w:jc w:val="center"/>
            </w:pPr>
            <w:r>
              <w:t>MAF</w:t>
            </w:r>
            <w:r w:rsidR="005A6603">
              <w:t>*</w:t>
            </w:r>
          </w:p>
        </w:tc>
        <w:tc>
          <w:tcPr>
            <w:tcW w:w="1128" w:type="dxa"/>
            <w:vMerge w:val="restart"/>
            <w:shd w:val="clear" w:color="auto" w:fill="C5E0B3" w:themeFill="accent6" w:themeFillTint="66"/>
            <w:vAlign w:val="center"/>
          </w:tcPr>
          <w:p w14:paraId="7AF7A4D5" w14:textId="7ABCE27A" w:rsidR="00CE5452" w:rsidRPr="00CE5452" w:rsidRDefault="00CE5452" w:rsidP="00567859">
            <w:pPr>
              <w:jc w:val="center"/>
              <w:rPr>
                <w:sz w:val="20"/>
                <w:szCs w:val="20"/>
              </w:rPr>
            </w:pPr>
            <w:r w:rsidRPr="00CE5452">
              <w:rPr>
                <w:sz w:val="20"/>
                <w:szCs w:val="20"/>
              </w:rPr>
              <w:t>Candidate</w:t>
            </w:r>
          </w:p>
          <w:p w14:paraId="3A41B9A0" w14:textId="77777777" w:rsidR="00CE5452" w:rsidRPr="00CE5452" w:rsidRDefault="00CE5452" w:rsidP="00567859">
            <w:pPr>
              <w:jc w:val="center"/>
              <w:rPr>
                <w:sz w:val="20"/>
                <w:szCs w:val="20"/>
              </w:rPr>
            </w:pPr>
            <w:r w:rsidRPr="00CE5452">
              <w:rPr>
                <w:sz w:val="20"/>
                <w:szCs w:val="20"/>
              </w:rPr>
              <w:t>Pathogenic</w:t>
            </w:r>
          </w:p>
          <w:p w14:paraId="356C322D" w14:textId="00C1B2F8" w:rsidR="00CE5452" w:rsidRDefault="00CE5452" w:rsidP="00567859">
            <w:pPr>
              <w:jc w:val="center"/>
            </w:pPr>
            <w:r w:rsidRPr="00CE5452">
              <w:rPr>
                <w:sz w:val="20"/>
                <w:szCs w:val="20"/>
              </w:rPr>
              <w:t>Variants(n)</w:t>
            </w:r>
          </w:p>
        </w:tc>
        <w:tc>
          <w:tcPr>
            <w:tcW w:w="3939" w:type="dxa"/>
            <w:gridSpan w:val="4"/>
            <w:shd w:val="clear" w:color="auto" w:fill="C5E0B3" w:themeFill="accent6" w:themeFillTint="66"/>
            <w:vAlign w:val="center"/>
          </w:tcPr>
          <w:p w14:paraId="5CD0B165" w14:textId="34C4837B" w:rsidR="00CE5452" w:rsidRPr="00CE5452" w:rsidRDefault="00CE5452" w:rsidP="00CE545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E5452">
              <w:rPr>
                <w:color w:val="000000" w:themeColor="text1"/>
                <w:sz w:val="20"/>
                <w:szCs w:val="20"/>
              </w:rPr>
              <w:t>Variants Previously Reported as Pathogenic</w:t>
            </w:r>
          </w:p>
        </w:tc>
        <w:tc>
          <w:tcPr>
            <w:tcW w:w="3938" w:type="dxa"/>
            <w:gridSpan w:val="4"/>
            <w:shd w:val="clear" w:color="auto" w:fill="C5E0B3" w:themeFill="accent6" w:themeFillTint="66"/>
            <w:vAlign w:val="center"/>
          </w:tcPr>
          <w:p w14:paraId="3328E4C5" w14:textId="28B72C59" w:rsidR="00CE5452" w:rsidRPr="00CE5452" w:rsidRDefault="00CE5452" w:rsidP="00CE5452">
            <w:pPr>
              <w:jc w:val="center"/>
              <w:rPr>
                <w:sz w:val="20"/>
                <w:szCs w:val="20"/>
              </w:rPr>
            </w:pPr>
            <w:r w:rsidRPr="00CE5452">
              <w:rPr>
                <w:sz w:val="20"/>
                <w:szCs w:val="20"/>
              </w:rPr>
              <w:t xml:space="preserve">Protein-Truncating Variants Absent in </w:t>
            </w:r>
            <w:proofErr w:type="spellStart"/>
            <w:r w:rsidRPr="00CE5452">
              <w:rPr>
                <w:sz w:val="20"/>
                <w:szCs w:val="20"/>
              </w:rPr>
              <w:t>ClinVar</w:t>
            </w:r>
            <w:proofErr w:type="spellEnd"/>
            <w:r w:rsidRPr="00CE5452">
              <w:rPr>
                <w:sz w:val="20"/>
                <w:szCs w:val="20"/>
              </w:rPr>
              <w:t xml:space="preserve"> or HMGD at the Time of Analysis</w:t>
            </w:r>
          </w:p>
        </w:tc>
      </w:tr>
      <w:tr w:rsidR="00567859" w14:paraId="0F3B017A" w14:textId="77777777" w:rsidTr="000235CD">
        <w:tc>
          <w:tcPr>
            <w:tcW w:w="1445" w:type="dxa"/>
            <w:vMerge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38918AE8" w14:textId="77777777" w:rsidR="00567859" w:rsidRDefault="00567859" w:rsidP="00567859"/>
        </w:tc>
        <w:tc>
          <w:tcPr>
            <w:tcW w:w="1128" w:type="dxa"/>
            <w:vMerge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428AB196" w14:textId="77777777" w:rsidR="00567859" w:rsidRDefault="00567859" w:rsidP="00567859"/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5DCB9005" w14:textId="46167002" w:rsidR="00567859" w:rsidRPr="000235CD" w:rsidRDefault="00567859" w:rsidP="000235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235CD">
              <w:rPr>
                <w:color w:val="000000" w:themeColor="text1"/>
                <w:kern w:val="24"/>
                <w:sz w:val="18"/>
                <w:szCs w:val="18"/>
              </w:rPr>
              <w:t>Persons, n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6561096C" w14:textId="7B9ACE7B" w:rsidR="00567859" w:rsidRPr="000235CD" w:rsidRDefault="00567859" w:rsidP="000235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235CD">
              <w:rPr>
                <w:color w:val="000000" w:themeColor="text1"/>
                <w:kern w:val="24"/>
                <w:sz w:val="18"/>
                <w:szCs w:val="18"/>
              </w:rPr>
              <w:t>Unique SNVs, n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56B36CDE" w14:textId="7CF04A34" w:rsidR="00567859" w:rsidRPr="000235CD" w:rsidRDefault="00567859" w:rsidP="000235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235CD">
              <w:rPr>
                <w:color w:val="000000" w:themeColor="text1"/>
                <w:kern w:val="24"/>
                <w:sz w:val="18"/>
                <w:szCs w:val="18"/>
              </w:rPr>
              <w:t>Unique Indels, n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3C646B6C" w14:textId="295BA11B" w:rsidR="00567859" w:rsidRPr="000235CD" w:rsidRDefault="00567859" w:rsidP="000235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235CD">
              <w:rPr>
                <w:color w:val="000000" w:themeColor="text1"/>
                <w:kern w:val="24"/>
                <w:sz w:val="18"/>
                <w:szCs w:val="18"/>
              </w:rPr>
              <w:t>Unique Genes, n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7379E1DA" w14:textId="0BB526A3" w:rsidR="00567859" w:rsidRPr="000235CD" w:rsidRDefault="00567859" w:rsidP="000235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235CD">
              <w:rPr>
                <w:color w:val="000000" w:themeColor="text1"/>
                <w:kern w:val="24"/>
                <w:sz w:val="18"/>
                <w:szCs w:val="18"/>
              </w:rPr>
              <w:t>Persons, n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25DA5D4F" w14:textId="2E82DE15" w:rsidR="00567859" w:rsidRPr="000235CD" w:rsidRDefault="00567859" w:rsidP="000235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235CD">
              <w:rPr>
                <w:color w:val="000000" w:themeColor="text1"/>
                <w:kern w:val="24"/>
                <w:sz w:val="18"/>
                <w:szCs w:val="18"/>
              </w:rPr>
              <w:t>Unique SNVs, n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453A75F1" w14:textId="6D8EA684" w:rsidR="00567859" w:rsidRPr="000235CD" w:rsidRDefault="00567859" w:rsidP="000235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235CD">
              <w:rPr>
                <w:color w:val="000000" w:themeColor="text1"/>
                <w:kern w:val="24"/>
                <w:sz w:val="18"/>
                <w:szCs w:val="18"/>
              </w:rPr>
              <w:t>Unique Indels, n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6ECB7B02" w14:textId="1496FC75" w:rsidR="00567859" w:rsidRPr="000235CD" w:rsidRDefault="00567859" w:rsidP="000235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235CD">
              <w:rPr>
                <w:color w:val="000000" w:themeColor="text1"/>
                <w:kern w:val="24"/>
                <w:sz w:val="18"/>
                <w:szCs w:val="18"/>
              </w:rPr>
              <w:t>Unique Genes, n</w:t>
            </w:r>
          </w:p>
        </w:tc>
      </w:tr>
      <w:tr w:rsidR="00CE5452" w14:paraId="2B1C63E2" w14:textId="77777777" w:rsidTr="00567859">
        <w:tc>
          <w:tcPr>
            <w:tcW w:w="10450" w:type="dxa"/>
            <w:gridSpan w:val="10"/>
            <w:tcBorders>
              <w:bottom w:val="nil"/>
            </w:tcBorders>
            <w:shd w:val="clear" w:color="auto" w:fill="BDD6EE" w:themeFill="accent5" w:themeFillTint="66"/>
          </w:tcPr>
          <w:p w14:paraId="4F9BE7E7" w14:textId="296805E7" w:rsidR="00CE5452" w:rsidRPr="000235CD" w:rsidRDefault="00CE5452" w:rsidP="00CE5452">
            <w:pPr>
              <w:rPr>
                <w:color w:val="000000" w:themeColor="text1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Dominant disorders</w:t>
            </w:r>
          </w:p>
        </w:tc>
      </w:tr>
      <w:tr w:rsidR="000235CD" w14:paraId="5429B6EE" w14:textId="77777777" w:rsidTr="00567859">
        <w:tc>
          <w:tcPr>
            <w:tcW w:w="1445" w:type="dxa"/>
            <w:tcBorders>
              <w:top w:val="nil"/>
              <w:bottom w:val="nil"/>
            </w:tcBorders>
          </w:tcPr>
          <w:p w14:paraId="7B309C35" w14:textId="15203A77" w:rsidR="000235CD" w:rsidRPr="000235CD" w:rsidRDefault="000235CD" w:rsidP="000235C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Total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12E5858F" w14:textId="1FF99434" w:rsidR="000235CD" w:rsidRPr="000235CD" w:rsidRDefault="00FC7F30" w:rsidP="000235CD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322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0A416C6F" w14:textId="48588904" w:rsidR="000235CD" w:rsidRPr="000235CD" w:rsidRDefault="00FC7F30" w:rsidP="000235CD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760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0AE99B9E" w14:textId="2D054B7B" w:rsidR="000235CD" w:rsidRPr="000235CD" w:rsidRDefault="000235CD" w:rsidP="000235C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2</w:t>
            </w:r>
            <w:r w:rsidR="00FC7F30">
              <w:rPr>
                <w:color w:val="000000" w:themeColor="text1"/>
                <w:kern w:val="24"/>
                <w:sz w:val="20"/>
                <w:szCs w:val="20"/>
              </w:rPr>
              <w:t>48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3F03C634" w14:textId="50B2117B" w:rsidR="000235CD" w:rsidRPr="000235CD" w:rsidRDefault="000235CD" w:rsidP="000235C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1</w:t>
            </w:r>
            <w:r w:rsidR="00FC7F30">
              <w:rPr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0ED78F83" w14:textId="65B69577" w:rsidR="000235CD" w:rsidRPr="000235CD" w:rsidRDefault="000235CD" w:rsidP="000235C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4</w:t>
            </w:r>
            <w:r w:rsidR="00FC7F30">
              <w:rPr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7EA9472A" w14:textId="6179E829" w:rsidR="000235CD" w:rsidRPr="000235CD" w:rsidRDefault="00FC7F30" w:rsidP="000235CD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38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3F1C0766" w14:textId="036EF87B" w:rsidR="000235CD" w:rsidRPr="000235CD" w:rsidRDefault="00FC7F30" w:rsidP="000235CD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3154B8AF" w14:textId="393744A1" w:rsidR="000235CD" w:rsidRPr="000235CD" w:rsidRDefault="000235CD" w:rsidP="000235C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3</w:t>
            </w:r>
            <w:r w:rsidR="00FC7F30">
              <w:rPr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1A3DE93E" w14:textId="5840008D" w:rsidR="000235CD" w:rsidRPr="000235CD" w:rsidRDefault="000235CD" w:rsidP="000235C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2</w:t>
            </w:r>
            <w:r w:rsidR="00FC7F30">
              <w:rPr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</w:tr>
      <w:tr w:rsidR="000235CD" w14:paraId="7AA160BE" w14:textId="77777777" w:rsidTr="00567859">
        <w:tc>
          <w:tcPr>
            <w:tcW w:w="1445" w:type="dxa"/>
            <w:tcBorders>
              <w:top w:val="nil"/>
              <w:bottom w:val="nil"/>
            </w:tcBorders>
          </w:tcPr>
          <w:p w14:paraId="5F5BA645" w14:textId="526451DA" w:rsidR="000235CD" w:rsidRPr="000235CD" w:rsidRDefault="000235CD" w:rsidP="000235C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&gt;1%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5A068ECA" w14:textId="6BF46A66" w:rsidR="000235CD" w:rsidRPr="000235CD" w:rsidRDefault="000235CD" w:rsidP="000235C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1</w:t>
            </w:r>
            <w:r w:rsidR="00FC7F30">
              <w:rPr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48A0C089" w14:textId="3AFCE479" w:rsidR="000235CD" w:rsidRPr="000235CD" w:rsidRDefault="000235CD" w:rsidP="000235C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8</w:t>
            </w:r>
            <w:r w:rsidR="00FC7F30">
              <w:rPr>
                <w:color w:val="000000" w:themeColor="text1"/>
                <w:kern w:val="24"/>
                <w:sz w:val="20"/>
                <w:szCs w:val="20"/>
              </w:rPr>
              <w:t>82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5A0729D9" w14:textId="39FDC48A" w:rsidR="000235CD" w:rsidRPr="000235CD" w:rsidRDefault="000235CD" w:rsidP="000235C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1</w:t>
            </w:r>
            <w:r w:rsidR="00FC7F30">
              <w:rPr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5FDD611E" w14:textId="18AFD806" w:rsidR="000235CD" w:rsidRPr="000235CD" w:rsidRDefault="000235CD" w:rsidP="000235C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4AE39C55" w14:textId="3101863B" w:rsidR="000235CD" w:rsidRPr="000235CD" w:rsidRDefault="00FC7F30" w:rsidP="000235CD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18F139F4" w14:textId="735A1B41" w:rsidR="000235CD" w:rsidRPr="000235CD" w:rsidRDefault="000235CD" w:rsidP="000235C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50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79490DA5" w14:textId="0B42ACAE" w:rsidR="000235CD" w:rsidRPr="000235CD" w:rsidRDefault="000235CD" w:rsidP="000235C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029D6224" w14:textId="2123A703" w:rsidR="000235CD" w:rsidRPr="000235CD" w:rsidRDefault="000235CD" w:rsidP="000235C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6ACAA178" w14:textId="5637B26B" w:rsidR="000235CD" w:rsidRPr="000235CD" w:rsidRDefault="000235CD" w:rsidP="000235C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</w:tr>
      <w:tr w:rsidR="000235CD" w14:paraId="56487E94" w14:textId="77777777" w:rsidTr="00567859">
        <w:tc>
          <w:tcPr>
            <w:tcW w:w="1445" w:type="dxa"/>
            <w:tcBorders>
              <w:top w:val="nil"/>
              <w:bottom w:val="nil"/>
            </w:tcBorders>
          </w:tcPr>
          <w:p w14:paraId="1C095C60" w14:textId="791EC44B" w:rsidR="000235CD" w:rsidRPr="000235CD" w:rsidRDefault="000235CD" w:rsidP="000235C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&lt;1%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2E299263" w14:textId="7A70A34B" w:rsidR="000235CD" w:rsidRPr="000235CD" w:rsidRDefault="00FC7F30" w:rsidP="000235CD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307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0BE1ACB2" w14:textId="1F77B3E3" w:rsidR="000235CD" w:rsidRPr="000235CD" w:rsidRDefault="00FC7F30" w:rsidP="000235CD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51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6BAADC23" w14:textId="2B0B5D77" w:rsidR="000235CD" w:rsidRPr="000235CD" w:rsidRDefault="00FC7F30" w:rsidP="000235CD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234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14CC22C1" w14:textId="14E9A60B" w:rsidR="000235CD" w:rsidRPr="000235CD" w:rsidRDefault="000235CD" w:rsidP="000235C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1</w:t>
            </w:r>
            <w:r w:rsidR="00FC7F30">
              <w:rPr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765DF949" w14:textId="4E6E3D23" w:rsidR="000235CD" w:rsidRPr="000235CD" w:rsidRDefault="000235CD" w:rsidP="000235C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4</w:t>
            </w:r>
            <w:r w:rsidR="00FC7F30">
              <w:rPr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0E31680C" w14:textId="452846D2" w:rsidR="000235CD" w:rsidRPr="000235CD" w:rsidRDefault="00FC7F30" w:rsidP="000235CD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88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18715806" w14:textId="04AF7722" w:rsidR="000235CD" w:rsidRPr="000235CD" w:rsidRDefault="00FC7F30" w:rsidP="000235CD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24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4F4A927B" w14:textId="3C3DC48A" w:rsidR="000235CD" w:rsidRPr="000235CD" w:rsidRDefault="00FC7F30" w:rsidP="000235CD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36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7AE24A47" w14:textId="1BB90C4D" w:rsidR="000235CD" w:rsidRPr="000235CD" w:rsidRDefault="000235CD" w:rsidP="000235C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2</w:t>
            </w:r>
            <w:r w:rsidR="00FC7F30">
              <w:rPr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</w:tr>
      <w:tr w:rsidR="000235CD" w14:paraId="7836A8B7" w14:textId="77777777" w:rsidTr="00567859">
        <w:tc>
          <w:tcPr>
            <w:tcW w:w="1445" w:type="dxa"/>
            <w:tcBorders>
              <w:top w:val="nil"/>
              <w:bottom w:val="nil"/>
            </w:tcBorders>
          </w:tcPr>
          <w:p w14:paraId="362CC61D" w14:textId="13DF4120" w:rsidR="000235CD" w:rsidRPr="000235CD" w:rsidRDefault="000235CD" w:rsidP="000235C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&lt;0.1%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6EB911E9" w14:textId="7F4DFF58" w:rsidR="000235CD" w:rsidRPr="000235CD" w:rsidRDefault="000235CD" w:rsidP="000235C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2</w:t>
            </w:r>
            <w:r w:rsidR="00FC7F30">
              <w:rPr>
                <w:color w:val="000000" w:themeColor="text1"/>
                <w:kern w:val="24"/>
                <w:sz w:val="20"/>
                <w:szCs w:val="20"/>
              </w:rPr>
              <w:t>45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4CF10D82" w14:textId="1BC7EE52" w:rsidR="000235CD" w:rsidRPr="000235CD" w:rsidRDefault="00FC7F30" w:rsidP="000235CD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399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56A0036D" w14:textId="4825A1CE" w:rsidR="000235CD" w:rsidRPr="000235CD" w:rsidRDefault="00FC7F30" w:rsidP="000235CD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74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53B04636" w14:textId="04C357DF" w:rsidR="000235CD" w:rsidRPr="000235CD" w:rsidRDefault="000235CD" w:rsidP="000235C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1</w:t>
            </w:r>
            <w:r w:rsidR="00FC7F30">
              <w:rPr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2C8268C0" w14:textId="075D1FF0" w:rsidR="000235CD" w:rsidRPr="000235CD" w:rsidRDefault="000235CD" w:rsidP="000235C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4</w:t>
            </w:r>
            <w:r w:rsidR="00FC7F30">
              <w:rPr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21F94D24" w14:textId="58FA104F" w:rsidR="000235CD" w:rsidRPr="000235CD" w:rsidRDefault="00FC7F30" w:rsidP="000235CD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81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74112B2D" w14:textId="6800BA25" w:rsidR="000235CD" w:rsidRPr="000235CD" w:rsidRDefault="00FC7F30" w:rsidP="000235CD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24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51B25A07" w14:textId="298D72EF" w:rsidR="000235CD" w:rsidRPr="000235CD" w:rsidRDefault="000235CD" w:rsidP="000235C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3</w:t>
            </w:r>
            <w:r w:rsidR="00FC7F30">
              <w:rPr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4234A1F9" w14:textId="5E9D3E17" w:rsidR="000235CD" w:rsidRPr="000235CD" w:rsidRDefault="000235CD" w:rsidP="000235C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2</w:t>
            </w:r>
            <w:r w:rsidR="00FC7F30">
              <w:rPr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</w:tr>
      <w:tr w:rsidR="000235CD" w14:paraId="267C7AD7" w14:textId="77777777" w:rsidTr="00567859">
        <w:tc>
          <w:tcPr>
            <w:tcW w:w="1445" w:type="dxa"/>
            <w:tcBorders>
              <w:top w:val="nil"/>
              <w:bottom w:val="single" w:sz="4" w:space="0" w:color="auto"/>
            </w:tcBorders>
          </w:tcPr>
          <w:p w14:paraId="63F37DD2" w14:textId="488F21AD" w:rsidR="000235CD" w:rsidRPr="000235CD" w:rsidRDefault="000235CD" w:rsidP="000235C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&lt;0.01%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</w:tcPr>
          <w:p w14:paraId="0F2EDF8C" w14:textId="6CEA48BE" w:rsidR="000235CD" w:rsidRPr="000235CD" w:rsidRDefault="000235CD" w:rsidP="000235C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1</w:t>
            </w:r>
            <w:r w:rsidR="00FC7F30">
              <w:rPr>
                <w:color w:val="000000" w:themeColor="text1"/>
                <w:kern w:val="24"/>
                <w:sz w:val="20"/>
                <w:szCs w:val="20"/>
              </w:rPr>
              <w:t>60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</w:tcPr>
          <w:p w14:paraId="1442B3D0" w14:textId="364A1F1C" w:rsidR="000235CD" w:rsidRPr="000235CD" w:rsidRDefault="000235CD" w:rsidP="000235C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54B26">
              <w:rPr>
                <w:color w:val="FF0000"/>
                <w:kern w:val="24"/>
                <w:sz w:val="20"/>
                <w:szCs w:val="20"/>
              </w:rPr>
              <w:t>1</w:t>
            </w:r>
            <w:r w:rsidR="00FC7F30" w:rsidRPr="00054B26">
              <w:rPr>
                <w:color w:val="FF0000"/>
                <w:kern w:val="24"/>
                <w:sz w:val="20"/>
                <w:szCs w:val="20"/>
              </w:rPr>
              <w:t>24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5DF8DDA5" w14:textId="24E2652E" w:rsidR="000235CD" w:rsidRPr="000235CD" w:rsidRDefault="00FC7F30" w:rsidP="000235CD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95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2F5BEDCA" w14:textId="226BAB62" w:rsidR="000235CD" w:rsidRPr="000235CD" w:rsidRDefault="00FC7F30" w:rsidP="000235CD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74BE38F8" w14:textId="0111BB3B" w:rsidR="000235CD" w:rsidRPr="000235CD" w:rsidRDefault="000235CD" w:rsidP="000235C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3</w:t>
            </w:r>
            <w:r w:rsidR="00FC7F30">
              <w:rPr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</w:tcPr>
          <w:p w14:paraId="409C7316" w14:textId="739EEB8F" w:rsidR="000235CD" w:rsidRPr="000235CD" w:rsidRDefault="00FC7F30" w:rsidP="000235C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54B26">
              <w:rPr>
                <w:color w:val="FF0000"/>
                <w:kern w:val="24"/>
                <w:sz w:val="20"/>
                <w:szCs w:val="20"/>
              </w:rPr>
              <w:t>62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4CF7E989" w14:textId="532DA498" w:rsidR="000235CD" w:rsidRPr="000235CD" w:rsidRDefault="00FC7F30" w:rsidP="000235CD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21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5DC6FEBD" w14:textId="202BF6F7" w:rsidR="000235CD" w:rsidRPr="000235CD" w:rsidRDefault="000235CD" w:rsidP="000235C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3</w:t>
            </w:r>
            <w:r w:rsidR="00FC7F30">
              <w:rPr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36278DED" w14:textId="19933923" w:rsidR="000235CD" w:rsidRPr="000235CD" w:rsidRDefault="000235CD" w:rsidP="000235C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2</w:t>
            </w:r>
            <w:r w:rsidR="00FC7F30">
              <w:rPr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</w:tr>
      <w:tr w:rsidR="00CE5452" w14:paraId="5F80393A" w14:textId="77777777" w:rsidTr="00567859">
        <w:tc>
          <w:tcPr>
            <w:tcW w:w="10450" w:type="dxa"/>
            <w:gridSpan w:val="10"/>
            <w:tcBorders>
              <w:bottom w:val="nil"/>
            </w:tcBorders>
            <w:shd w:val="clear" w:color="auto" w:fill="BDD6EE" w:themeFill="accent5" w:themeFillTint="66"/>
          </w:tcPr>
          <w:p w14:paraId="5D4C9F18" w14:textId="751CE1A1" w:rsidR="00CE5452" w:rsidRPr="000235CD" w:rsidRDefault="00CE5452" w:rsidP="00CE5452">
            <w:pPr>
              <w:rPr>
                <w:color w:val="000000" w:themeColor="text1"/>
                <w:kern w:val="24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Recessive disorders</w:t>
            </w:r>
          </w:p>
        </w:tc>
      </w:tr>
      <w:tr w:rsidR="000235CD" w14:paraId="31EF6719" w14:textId="77777777" w:rsidTr="00260EAA">
        <w:tc>
          <w:tcPr>
            <w:tcW w:w="1445" w:type="dxa"/>
            <w:tcBorders>
              <w:top w:val="nil"/>
              <w:bottom w:val="nil"/>
            </w:tcBorders>
          </w:tcPr>
          <w:p w14:paraId="5583B125" w14:textId="6B76A38E" w:rsidR="000235CD" w:rsidRPr="000235CD" w:rsidRDefault="000235CD" w:rsidP="000235CD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Total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14:paraId="382FC829" w14:textId="5EBBE0D6" w:rsidR="000235CD" w:rsidRPr="000235CD" w:rsidRDefault="000235CD" w:rsidP="000235CD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2</w:t>
            </w:r>
            <w:r w:rsidR="00393B68">
              <w:rPr>
                <w:color w:val="000000" w:themeColor="text1"/>
                <w:kern w:val="24"/>
                <w:sz w:val="20"/>
                <w:szCs w:val="20"/>
              </w:rPr>
              <w:t>33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1C1EA011" w14:textId="032664D0" w:rsidR="000235CD" w:rsidRPr="000235CD" w:rsidRDefault="000235CD" w:rsidP="000235CD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3</w:t>
            </w:r>
            <w:r w:rsidR="00393B68">
              <w:rPr>
                <w:color w:val="000000" w:themeColor="text1"/>
                <w:kern w:val="24"/>
                <w:sz w:val="20"/>
                <w:szCs w:val="20"/>
              </w:rPr>
              <w:t>43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5DEF777A" w14:textId="6B28D172" w:rsidR="000235CD" w:rsidRPr="000235CD" w:rsidRDefault="00393B68" w:rsidP="000235CD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70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46C77237" w14:textId="1DD19872" w:rsidR="000235CD" w:rsidRPr="000235CD" w:rsidRDefault="000235CD" w:rsidP="000235CD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1</w:t>
            </w:r>
            <w:r w:rsidR="00393B68">
              <w:rPr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6C757B39" w14:textId="66649C0C" w:rsidR="000235CD" w:rsidRPr="000235CD" w:rsidRDefault="000235CD" w:rsidP="000235CD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5</w:t>
            </w:r>
            <w:r w:rsidR="00393B68">
              <w:rPr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72053257" w14:textId="017C9670" w:rsidR="000235CD" w:rsidRPr="000235CD" w:rsidRDefault="00393B68" w:rsidP="000235CD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31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4C691E87" w14:textId="40C41D57" w:rsidR="000235CD" w:rsidRPr="000235CD" w:rsidRDefault="000235CD" w:rsidP="000235CD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77C502AC" w14:textId="2CDCBC99" w:rsidR="000235CD" w:rsidRPr="000235CD" w:rsidRDefault="00393B68" w:rsidP="000235CD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40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5C047452" w14:textId="2FAEE836" w:rsidR="000235CD" w:rsidRPr="000235CD" w:rsidRDefault="000235CD" w:rsidP="000235CD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2</w:t>
            </w:r>
            <w:r w:rsidR="00393B68">
              <w:rPr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</w:tr>
      <w:tr w:rsidR="000235CD" w14:paraId="04872376" w14:textId="77777777" w:rsidTr="000235CD">
        <w:trPr>
          <w:trHeight w:val="378"/>
        </w:trPr>
        <w:tc>
          <w:tcPr>
            <w:tcW w:w="1445" w:type="dxa"/>
            <w:tcBorders>
              <w:top w:val="nil"/>
              <w:bottom w:val="nil"/>
            </w:tcBorders>
            <w:vAlign w:val="center"/>
          </w:tcPr>
          <w:p w14:paraId="246BFE0F" w14:textId="492E51AD" w:rsidR="000235CD" w:rsidRPr="000235CD" w:rsidRDefault="001A4EA6" w:rsidP="000235CD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H</w:t>
            </w:r>
            <w:r w:rsidR="000235CD" w:rsidRPr="000235CD">
              <w:rPr>
                <w:color w:val="000000" w:themeColor="text1"/>
                <w:kern w:val="24"/>
                <w:sz w:val="20"/>
                <w:szCs w:val="20"/>
              </w:rPr>
              <w:t>omozygous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14:paraId="5DFE4B48" w14:textId="1329FBB9" w:rsidR="000235CD" w:rsidRPr="000235CD" w:rsidRDefault="00E617FE" w:rsidP="000235CD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24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7F9AEE15" w14:textId="4A903E50" w:rsidR="000235CD" w:rsidRPr="000235CD" w:rsidRDefault="000235CD" w:rsidP="000235CD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2</w:t>
            </w:r>
            <w:r w:rsidR="00E617FE">
              <w:rPr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75AC8F2A" w14:textId="794652E8" w:rsidR="000235CD" w:rsidRPr="000235CD" w:rsidRDefault="000235CD" w:rsidP="000235CD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1</w:t>
            </w:r>
            <w:r w:rsidR="00E617FE">
              <w:rPr>
                <w:color w:val="000000" w:themeColor="text1"/>
                <w:kern w:val="24"/>
                <w:sz w:val="20"/>
                <w:szCs w:val="20"/>
              </w:rPr>
              <w:t>9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77FD420E" w14:textId="6283061A" w:rsidR="000235CD" w:rsidRPr="000235CD" w:rsidRDefault="00E617FE" w:rsidP="000235CD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49DC0068" w14:textId="77DD0DE1" w:rsidR="000235CD" w:rsidRPr="000235CD" w:rsidRDefault="00E617FE" w:rsidP="000235CD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21</w:t>
            </w: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18087039" w14:textId="6C04196C" w:rsidR="000235CD" w:rsidRPr="000235CD" w:rsidRDefault="000235CD" w:rsidP="000235CD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16C5F767" w14:textId="437E6F8B" w:rsidR="000235CD" w:rsidRPr="000235CD" w:rsidRDefault="000235CD" w:rsidP="000235CD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43B0E2D7" w14:textId="1B7F27A5" w:rsidR="000235CD" w:rsidRPr="000235CD" w:rsidRDefault="000235CD" w:rsidP="000235CD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73FB2353" w14:textId="15B7D038" w:rsidR="000235CD" w:rsidRPr="000235CD" w:rsidRDefault="000235CD" w:rsidP="000235CD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</w:tr>
      <w:tr w:rsidR="00CE5452" w14:paraId="5C9A21B6" w14:textId="77777777" w:rsidTr="000235CD">
        <w:tc>
          <w:tcPr>
            <w:tcW w:w="10450" w:type="dxa"/>
            <w:gridSpan w:val="10"/>
            <w:tcBorders>
              <w:top w:val="nil"/>
              <w:bottom w:val="nil"/>
            </w:tcBorders>
            <w:shd w:val="clear" w:color="auto" w:fill="auto"/>
          </w:tcPr>
          <w:p w14:paraId="34D4A3BC" w14:textId="703CDC64" w:rsidR="00CE5452" w:rsidRPr="000235CD" w:rsidRDefault="00CE5452" w:rsidP="00CE5452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Comp</w:t>
            </w:r>
            <w:r w:rsidR="00567859" w:rsidRPr="000235CD">
              <w:rPr>
                <w:color w:val="000000" w:themeColor="text1"/>
                <w:kern w:val="24"/>
                <w:sz w:val="20"/>
                <w:szCs w:val="20"/>
              </w:rPr>
              <w:t>ound</w:t>
            </w:r>
            <w:r w:rsidRPr="000235CD">
              <w:rPr>
                <w:color w:val="000000" w:themeColor="text1"/>
                <w:kern w:val="24"/>
                <w:sz w:val="20"/>
                <w:szCs w:val="20"/>
              </w:rPr>
              <w:t xml:space="preserve"> Het</w:t>
            </w:r>
            <w:r w:rsidR="00567859" w:rsidRPr="000235CD">
              <w:rPr>
                <w:color w:val="000000" w:themeColor="text1"/>
                <w:kern w:val="24"/>
                <w:sz w:val="20"/>
                <w:szCs w:val="20"/>
              </w:rPr>
              <w:t>erozygous</w:t>
            </w:r>
          </w:p>
        </w:tc>
      </w:tr>
      <w:tr w:rsidR="000235CD" w14:paraId="5B24F051" w14:textId="77777777" w:rsidTr="00567859">
        <w:tc>
          <w:tcPr>
            <w:tcW w:w="1445" w:type="dxa"/>
            <w:tcBorders>
              <w:top w:val="nil"/>
              <w:bottom w:val="nil"/>
            </w:tcBorders>
          </w:tcPr>
          <w:p w14:paraId="200C28B9" w14:textId="6C23A331" w:rsidR="000235CD" w:rsidRPr="00ED473F" w:rsidRDefault="000235CD" w:rsidP="000235CD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ED473F">
              <w:rPr>
                <w:color w:val="000000" w:themeColor="text1"/>
                <w:kern w:val="24"/>
                <w:sz w:val="20"/>
                <w:szCs w:val="20"/>
              </w:rPr>
              <w:t>&gt;1%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0D830060" w14:textId="58169A0B" w:rsidR="000235CD" w:rsidRPr="000235CD" w:rsidRDefault="000235CD" w:rsidP="000235CD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32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75B21B11" w14:textId="44434391" w:rsidR="000235CD" w:rsidRPr="000235CD" w:rsidRDefault="000235CD" w:rsidP="000235CD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1</w:t>
            </w:r>
            <w:r w:rsidR="00E617FE">
              <w:rPr>
                <w:color w:val="000000" w:themeColor="text1"/>
                <w:kern w:val="24"/>
                <w:sz w:val="20"/>
                <w:szCs w:val="20"/>
              </w:rPr>
              <w:t>94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4CC56438" w14:textId="361C823D" w:rsidR="000235CD" w:rsidRPr="000235CD" w:rsidRDefault="000235CD" w:rsidP="000235CD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30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4BA29AB9" w14:textId="38826A0F" w:rsidR="000235CD" w:rsidRPr="000235CD" w:rsidRDefault="000235CD" w:rsidP="000235CD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38169801" w14:textId="6AAEEF04" w:rsidR="000235CD" w:rsidRPr="000235CD" w:rsidRDefault="000235CD" w:rsidP="000235CD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20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55D22E50" w14:textId="2E03C16E" w:rsidR="000235CD" w:rsidRPr="000235CD" w:rsidRDefault="000235CD" w:rsidP="000235CD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7B4785A1" w14:textId="326E5057" w:rsidR="000235CD" w:rsidRPr="000235CD" w:rsidRDefault="000235CD" w:rsidP="000235CD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01DE7823" w14:textId="017A5568" w:rsidR="000235CD" w:rsidRPr="000235CD" w:rsidRDefault="000235CD" w:rsidP="000235CD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4EB399ED" w14:textId="09F5CF31" w:rsidR="000235CD" w:rsidRPr="000235CD" w:rsidRDefault="000235CD" w:rsidP="000235CD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</w:tr>
      <w:tr w:rsidR="000235CD" w14:paraId="5C3D5A2E" w14:textId="77777777" w:rsidTr="00567859">
        <w:tc>
          <w:tcPr>
            <w:tcW w:w="1445" w:type="dxa"/>
            <w:tcBorders>
              <w:top w:val="nil"/>
              <w:bottom w:val="nil"/>
            </w:tcBorders>
          </w:tcPr>
          <w:p w14:paraId="7C747656" w14:textId="6D26CE4C" w:rsidR="000235CD" w:rsidRPr="00ED473F" w:rsidRDefault="000235CD" w:rsidP="000235CD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ED473F">
              <w:rPr>
                <w:color w:val="000000" w:themeColor="text1"/>
                <w:kern w:val="24"/>
                <w:sz w:val="20"/>
                <w:szCs w:val="20"/>
              </w:rPr>
              <w:t>&lt;1%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1AECB097" w14:textId="7CFE53FC" w:rsidR="000235CD" w:rsidRPr="000235CD" w:rsidRDefault="00E617FE" w:rsidP="000235CD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201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053F4157" w14:textId="38B30C14" w:rsidR="000235CD" w:rsidRPr="000235CD" w:rsidRDefault="00E617FE" w:rsidP="000235CD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204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66BA47B9" w14:textId="1B7AFDA0" w:rsidR="000235CD" w:rsidRPr="000235CD" w:rsidRDefault="00E617FE" w:rsidP="000235CD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40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135E68FD" w14:textId="0E69ED81" w:rsidR="000235CD" w:rsidRPr="000235CD" w:rsidRDefault="000235CD" w:rsidP="000235CD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1</w:t>
            </w:r>
            <w:r w:rsidR="00E617FE">
              <w:rPr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27EE7127" w14:textId="2A2D52A0" w:rsidR="000235CD" w:rsidRPr="000235CD" w:rsidRDefault="00E617FE" w:rsidP="000235CD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51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0177A456" w14:textId="44E85470" w:rsidR="000235CD" w:rsidRPr="000235CD" w:rsidRDefault="00E617FE" w:rsidP="000235CD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30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65E82F70" w14:textId="16FF7656" w:rsidR="000235CD" w:rsidRPr="000235CD" w:rsidRDefault="000235CD" w:rsidP="000235CD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1770BE5F" w14:textId="12A00F49" w:rsidR="000235CD" w:rsidRPr="000235CD" w:rsidRDefault="000235CD" w:rsidP="000235CD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3</w:t>
            </w:r>
            <w:r w:rsidR="00E617FE">
              <w:rPr>
                <w:color w:val="000000" w:themeColor="text1"/>
                <w:kern w:val="24"/>
                <w:sz w:val="20"/>
                <w:szCs w:val="20"/>
              </w:rPr>
              <w:t>9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5B4409EB" w14:textId="2B3875A0" w:rsidR="000235CD" w:rsidRPr="000235CD" w:rsidRDefault="000235CD" w:rsidP="000235CD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2</w:t>
            </w:r>
            <w:r w:rsidR="00E617FE">
              <w:rPr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</w:tr>
      <w:tr w:rsidR="000235CD" w14:paraId="042C43F5" w14:textId="77777777" w:rsidTr="00567859">
        <w:tc>
          <w:tcPr>
            <w:tcW w:w="1445" w:type="dxa"/>
            <w:tcBorders>
              <w:top w:val="nil"/>
            </w:tcBorders>
          </w:tcPr>
          <w:p w14:paraId="38B9806F" w14:textId="74F1E2F2" w:rsidR="000235CD" w:rsidRPr="00ED473F" w:rsidRDefault="000235CD" w:rsidP="000235CD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ED473F">
              <w:rPr>
                <w:color w:val="000000" w:themeColor="text1"/>
                <w:kern w:val="24"/>
                <w:sz w:val="20"/>
                <w:szCs w:val="20"/>
              </w:rPr>
              <w:t>&lt;0.1%</w:t>
            </w:r>
          </w:p>
        </w:tc>
        <w:tc>
          <w:tcPr>
            <w:tcW w:w="1128" w:type="dxa"/>
            <w:tcBorders>
              <w:top w:val="nil"/>
            </w:tcBorders>
          </w:tcPr>
          <w:p w14:paraId="3F81077A" w14:textId="747D37B2" w:rsidR="000235CD" w:rsidRPr="000235CD" w:rsidRDefault="000235CD" w:rsidP="000235CD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1</w:t>
            </w:r>
            <w:r w:rsidR="00E617FE">
              <w:rPr>
                <w:color w:val="000000" w:themeColor="text1"/>
                <w:kern w:val="24"/>
                <w:sz w:val="20"/>
                <w:szCs w:val="20"/>
              </w:rPr>
              <w:t>32</w:t>
            </w:r>
          </w:p>
        </w:tc>
        <w:tc>
          <w:tcPr>
            <w:tcW w:w="996" w:type="dxa"/>
            <w:tcBorders>
              <w:top w:val="nil"/>
            </w:tcBorders>
          </w:tcPr>
          <w:p w14:paraId="5408B567" w14:textId="58A5C30A" w:rsidR="000235CD" w:rsidRPr="000235CD" w:rsidRDefault="00E617FE" w:rsidP="000235CD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054B26">
              <w:rPr>
                <w:color w:val="FF0000"/>
                <w:kern w:val="24"/>
                <w:sz w:val="20"/>
                <w:szCs w:val="20"/>
              </w:rPr>
              <w:t>94</w:t>
            </w:r>
          </w:p>
        </w:tc>
        <w:tc>
          <w:tcPr>
            <w:tcW w:w="981" w:type="dxa"/>
            <w:tcBorders>
              <w:top w:val="nil"/>
            </w:tcBorders>
          </w:tcPr>
          <w:p w14:paraId="6D240157" w14:textId="16899107" w:rsidR="000235CD" w:rsidRPr="000235CD" w:rsidRDefault="00E617FE" w:rsidP="000235CD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73</w:t>
            </w:r>
          </w:p>
        </w:tc>
        <w:tc>
          <w:tcPr>
            <w:tcW w:w="981" w:type="dxa"/>
            <w:tcBorders>
              <w:top w:val="nil"/>
            </w:tcBorders>
          </w:tcPr>
          <w:p w14:paraId="1954470A" w14:textId="584D6BAF" w:rsidR="000235CD" w:rsidRPr="000235CD" w:rsidRDefault="00E617FE" w:rsidP="000235CD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3</w:t>
            </w:r>
          </w:p>
        </w:tc>
        <w:tc>
          <w:tcPr>
            <w:tcW w:w="981" w:type="dxa"/>
            <w:tcBorders>
              <w:top w:val="nil"/>
            </w:tcBorders>
          </w:tcPr>
          <w:p w14:paraId="51361BC8" w14:textId="776930CE" w:rsidR="000235CD" w:rsidRPr="000235CD" w:rsidRDefault="00E617FE" w:rsidP="000235CD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36</w:t>
            </w:r>
          </w:p>
        </w:tc>
        <w:tc>
          <w:tcPr>
            <w:tcW w:w="995" w:type="dxa"/>
            <w:tcBorders>
              <w:top w:val="nil"/>
            </w:tcBorders>
          </w:tcPr>
          <w:p w14:paraId="23D496A2" w14:textId="76169744" w:rsidR="000235CD" w:rsidRPr="000235CD" w:rsidRDefault="00E617FE" w:rsidP="000235CD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054B26">
              <w:rPr>
                <w:color w:val="FF0000"/>
                <w:kern w:val="24"/>
                <w:sz w:val="20"/>
                <w:szCs w:val="20"/>
              </w:rPr>
              <w:t>30</w:t>
            </w:r>
          </w:p>
        </w:tc>
        <w:tc>
          <w:tcPr>
            <w:tcW w:w="981" w:type="dxa"/>
            <w:tcBorders>
              <w:top w:val="nil"/>
            </w:tcBorders>
          </w:tcPr>
          <w:p w14:paraId="2DA38990" w14:textId="7B5A0782" w:rsidR="000235CD" w:rsidRPr="000235CD" w:rsidRDefault="000235CD" w:rsidP="000235CD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  <w:tc>
          <w:tcPr>
            <w:tcW w:w="981" w:type="dxa"/>
            <w:tcBorders>
              <w:top w:val="nil"/>
            </w:tcBorders>
          </w:tcPr>
          <w:p w14:paraId="75E12271" w14:textId="179AD62A" w:rsidR="000235CD" w:rsidRPr="000235CD" w:rsidRDefault="000235CD" w:rsidP="000235CD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3</w:t>
            </w:r>
            <w:r w:rsidR="00E617FE">
              <w:rPr>
                <w:color w:val="000000" w:themeColor="text1"/>
                <w:kern w:val="24"/>
                <w:sz w:val="20"/>
                <w:szCs w:val="20"/>
              </w:rPr>
              <w:t>9</w:t>
            </w:r>
          </w:p>
        </w:tc>
        <w:tc>
          <w:tcPr>
            <w:tcW w:w="981" w:type="dxa"/>
            <w:tcBorders>
              <w:top w:val="nil"/>
            </w:tcBorders>
          </w:tcPr>
          <w:p w14:paraId="58F32DAE" w14:textId="35531913" w:rsidR="000235CD" w:rsidRPr="000235CD" w:rsidRDefault="000235CD" w:rsidP="000235CD">
            <w:pPr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0235CD">
              <w:rPr>
                <w:color w:val="000000" w:themeColor="text1"/>
                <w:kern w:val="24"/>
                <w:sz w:val="20"/>
                <w:szCs w:val="20"/>
              </w:rPr>
              <w:t>2</w:t>
            </w:r>
            <w:r w:rsidR="00E617FE">
              <w:rPr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</w:tr>
    </w:tbl>
    <w:p w14:paraId="3FD2ABB7" w14:textId="10124EC5" w:rsidR="00F074EF" w:rsidRDefault="00F074EF"/>
    <w:p w14:paraId="44464BBC" w14:textId="77777777" w:rsidR="006F3B39" w:rsidRDefault="006F3B39" w:rsidP="007B1C98"/>
    <w:p w14:paraId="04B529AB" w14:textId="77777777" w:rsidR="006F3B39" w:rsidRDefault="006F3B39" w:rsidP="007B1C98"/>
    <w:sectPr w:rsidR="006F3B39" w:rsidSect="00161979"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KaiTi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(Body CS)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E4270A"/>
    <w:multiLevelType w:val="hybridMultilevel"/>
    <w:tmpl w:val="DC0C3C9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1A6A7C"/>
    <w:multiLevelType w:val="hybridMultilevel"/>
    <w:tmpl w:val="D140358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5780637">
    <w:abstractNumId w:val="1"/>
  </w:num>
  <w:num w:numId="2" w16cid:durableId="2040278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3AB"/>
    <w:rsid w:val="000235CD"/>
    <w:rsid w:val="00054B26"/>
    <w:rsid w:val="00056541"/>
    <w:rsid w:val="000742D7"/>
    <w:rsid w:val="00092F52"/>
    <w:rsid w:val="000A6B6D"/>
    <w:rsid w:val="000C0EA5"/>
    <w:rsid w:val="000C11ED"/>
    <w:rsid w:val="000C6942"/>
    <w:rsid w:val="000F2C7A"/>
    <w:rsid w:val="00113CA8"/>
    <w:rsid w:val="00161979"/>
    <w:rsid w:val="001A4EA6"/>
    <w:rsid w:val="001A74B4"/>
    <w:rsid w:val="001B0BE8"/>
    <w:rsid w:val="001B321D"/>
    <w:rsid w:val="001F3353"/>
    <w:rsid w:val="0021547C"/>
    <w:rsid w:val="00245E98"/>
    <w:rsid w:val="00254DC6"/>
    <w:rsid w:val="002D46D5"/>
    <w:rsid w:val="002D69F1"/>
    <w:rsid w:val="002E3FB3"/>
    <w:rsid w:val="002F4468"/>
    <w:rsid w:val="003163AB"/>
    <w:rsid w:val="0034421E"/>
    <w:rsid w:val="00393B68"/>
    <w:rsid w:val="003D593C"/>
    <w:rsid w:val="003D5C7C"/>
    <w:rsid w:val="003F77C6"/>
    <w:rsid w:val="00432480"/>
    <w:rsid w:val="00491B10"/>
    <w:rsid w:val="004E4AE2"/>
    <w:rsid w:val="00510E0F"/>
    <w:rsid w:val="00520F05"/>
    <w:rsid w:val="00567859"/>
    <w:rsid w:val="00576275"/>
    <w:rsid w:val="00576CF7"/>
    <w:rsid w:val="005A6603"/>
    <w:rsid w:val="005A6C0D"/>
    <w:rsid w:val="005B185F"/>
    <w:rsid w:val="0062674F"/>
    <w:rsid w:val="0064692C"/>
    <w:rsid w:val="00687267"/>
    <w:rsid w:val="006A63F7"/>
    <w:rsid w:val="006C0044"/>
    <w:rsid w:val="006C72F7"/>
    <w:rsid w:val="006D5851"/>
    <w:rsid w:val="006F3B39"/>
    <w:rsid w:val="007074C2"/>
    <w:rsid w:val="00730A00"/>
    <w:rsid w:val="00746261"/>
    <w:rsid w:val="007747A7"/>
    <w:rsid w:val="00783A01"/>
    <w:rsid w:val="007874BD"/>
    <w:rsid w:val="007A6852"/>
    <w:rsid w:val="007B1C98"/>
    <w:rsid w:val="00802F08"/>
    <w:rsid w:val="00863FC7"/>
    <w:rsid w:val="00886EC5"/>
    <w:rsid w:val="008917DB"/>
    <w:rsid w:val="008F0A2C"/>
    <w:rsid w:val="00914ADE"/>
    <w:rsid w:val="00916F7C"/>
    <w:rsid w:val="00955E86"/>
    <w:rsid w:val="00960805"/>
    <w:rsid w:val="009710EE"/>
    <w:rsid w:val="009B47D2"/>
    <w:rsid w:val="009C69D8"/>
    <w:rsid w:val="00A0053E"/>
    <w:rsid w:val="00A168DC"/>
    <w:rsid w:val="00A37D11"/>
    <w:rsid w:val="00A408F6"/>
    <w:rsid w:val="00A67ACC"/>
    <w:rsid w:val="00A8568F"/>
    <w:rsid w:val="00A909ED"/>
    <w:rsid w:val="00AA0427"/>
    <w:rsid w:val="00AC5E77"/>
    <w:rsid w:val="00AE57F2"/>
    <w:rsid w:val="00AF1DD5"/>
    <w:rsid w:val="00AF5C59"/>
    <w:rsid w:val="00B347D4"/>
    <w:rsid w:val="00B4160D"/>
    <w:rsid w:val="00B6512B"/>
    <w:rsid w:val="00B91A5D"/>
    <w:rsid w:val="00BA5E76"/>
    <w:rsid w:val="00BC612B"/>
    <w:rsid w:val="00BD34F7"/>
    <w:rsid w:val="00BF361C"/>
    <w:rsid w:val="00C45F2C"/>
    <w:rsid w:val="00C52E6C"/>
    <w:rsid w:val="00C621D5"/>
    <w:rsid w:val="00C832A0"/>
    <w:rsid w:val="00C915E2"/>
    <w:rsid w:val="00CD0FF7"/>
    <w:rsid w:val="00CE5452"/>
    <w:rsid w:val="00D06C2B"/>
    <w:rsid w:val="00D11C74"/>
    <w:rsid w:val="00D201C3"/>
    <w:rsid w:val="00D239A0"/>
    <w:rsid w:val="00D55748"/>
    <w:rsid w:val="00D625C5"/>
    <w:rsid w:val="00D723EE"/>
    <w:rsid w:val="00DA7C47"/>
    <w:rsid w:val="00DB4722"/>
    <w:rsid w:val="00DB6BE0"/>
    <w:rsid w:val="00E069FA"/>
    <w:rsid w:val="00E326E3"/>
    <w:rsid w:val="00E46467"/>
    <w:rsid w:val="00E617FE"/>
    <w:rsid w:val="00E91EF2"/>
    <w:rsid w:val="00E938E1"/>
    <w:rsid w:val="00EA09C2"/>
    <w:rsid w:val="00EA268F"/>
    <w:rsid w:val="00EC7FE9"/>
    <w:rsid w:val="00ED3303"/>
    <w:rsid w:val="00ED473F"/>
    <w:rsid w:val="00F07159"/>
    <w:rsid w:val="00F074EF"/>
    <w:rsid w:val="00F40873"/>
    <w:rsid w:val="00F50836"/>
    <w:rsid w:val="00F51820"/>
    <w:rsid w:val="00F8126B"/>
    <w:rsid w:val="00FA03B6"/>
    <w:rsid w:val="00FA0791"/>
    <w:rsid w:val="00FC7F30"/>
    <w:rsid w:val="00FD2C5E"/>
    <w:rsid w:val="00FE2384"/>
    <w:rsid w:val="00FE3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98FB1"/>
  <w15:chartTrackingRefBased/>
  <w15:docId w15:val="{AC84A915-428D-9042-AFD5-56F161088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KaiTi" w:hAnsi="Times New Roman" w:cs="Times New Roman (Body CS)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E0F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23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723EE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7747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84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1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8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2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3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9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6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7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253B89D-B910-B94F-AAF2-84374B7EE5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5</Pages>
  <Words>878</Words>
  <Characters>500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, Xiao-Fei</dc:creator>
  <cp:keywords/>
  <dc:description/>
  <cp:lastModifiedBy>Xiao-Fei Kong</cp:lastModifiedBy>
  <cp:revision>13</cp:revision>
  <dcterms:created xsi:type="dcterms:W3CDTF">2022-02-08T21:34:00Z</dcterms:created>
  <dcterms:modified xsi:type="dcterms:W3CDTF">2023-07-24T22:23:00Z</dcterms:modified>
</cp:coreProperties>
</file>